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11" w:rsidRDefault="00CE42C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B96989F" wp14:editId="4888D765">
            <wp:extent cx="4997450" cy="3384550"/>
            <wp:effectExtent l="0" t="0" r="12700" b="2540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6767D" w:rsidRDefault="00C6767D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C6767D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D12A7F">
        <w:rPr>
          <w:rFonts w:ascii="Times New Roman" w:hAnsi="Times New Roman" w:cs="Times New Roman"/>
          <w:sz w:val="28"/>
          <w:szCs w:val="28"/>
          <w:lang w:val="en-US"/>
        </w:rPr>
        <w:t>4</w:t>
      </w:r>
      <w:bookmarkStart w:id="0" w:name="_GoBack"/>
      <w:bookmarkEnd w:id="0"/>
      <w:r w:rsidR="00910D30">
        <w:rPr>
          <w:rFonts w:ascii="Times New Roman" w:hAnsi="Times New Roman" w:cs="Times New Roman"/>
          <w:sz w:val="28"/>
          <w:szCs w:val="28"/>
          <w:lang w:val="en-US"/>
        </w:rPr>
        <w:t xml:space="preserve"> Fig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>. Scatter</w:t>
      </w:r>
      <w:r w:rsidR="00336EA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>plot</w:t>
      </w:r>
      <w:r w:rsidR="00336EAC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 xml:space="preserve"> of leukocyte telomere length (LTL) as a function of </w:t>
      </w:r>
      <w:proofErr w:type="spellStart"/>
      <w:r w:rsidRPr="00C6767D">
        <w:rPr>
          <w:rFonts w:ascii="Times New Roman" w:eastAsia="Times New Roman" w:hAnsi="Times New Roman" w:cs="Times New Roman"/>
          <w:sz w:val="28"/>
          <w:szCs w:val="28"/>
        </w:rPr>
        <w:t>H</w:t>
      </w:r>
      <w:r w:rsidRPr="00C6767D">
        <w:rPr>
          <w:rFonts w:ascii="Times New Roman" w:eastAsia="Calibri" w:hAnsi="Times New Roman" w:cs="Times New Roman"/>
          <w:sz w:val="28"/>
          <w:szCs w:val="28"/>
        </w:rPr>
        <w:t>omeostasis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model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assessment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of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insulin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resistance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(</w:t>
      </w:r>
      <w:r w:rsidRPr="00C6767D">
        <w:rPr>
          <w:rFonts w:ascii="Times New Roman" w:eastAsia="Times New Roman" w:hAnsi="Times New Roman" w:cs="Times New Roman"/>
          <w:sz w:val="28"/>
          <w:szCs w:val="28"/>
        </w:rPr>
        <w:t>HOMA-IR)</w:t>
      </w:r>
      <w:proofErr w:type="gramStart"/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,y</w:t>
      </w:r>
      <w:proofErr w:type="gramEnd"/>
      <w:r w:rsidR="00336EA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=</w:t>
      </w:r>
      <w:r w:rsidR="00336EA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9.957-0.067</w:t>
      </w:r>
      <w:r w:rsidR="00336EAC">
        <w:rPr>
          <w:rFonts w:ascii="Times New Roman" w:eastAsia="Times New Roman" w:hAnsi="Times New Roman" w:cs="Times New Roman"/>
          <w:sz w:val="28"/>
          <w:szCs w:val="28"/>
          <w:lang w:val="en-US"/>
        </w:rPr>
        <w:t>HOMA-IR, R</w:t>
      </w:r>
      <w:r w:rsidR="00336EAC" w:rsidRPr="00336EAC">
        <w:rPr>
          <w:rFonts w:ascii="Times New Roman" w:eastAsia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="00336EAC">
        <w:rPr>
          <w:rFonts w:ascii="Times New Roman" w:eastAsia="Times New Roman" w:hAnsi="Times New Roman" w:cs="Times New Roman"/>
          <w:sz w:val="28"/>
          <w:szCs w:val="28"/>
          <w:lang w:val="en-US"/>
        </w:rPr>
        <w:t>= 0.0962</w:t>
      </w:r>
    </w:p>
    <w:p w:rsidR="00C6767D" w:rsidRPr="00C6767D" w:rsidRDefault="00C6767D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C6767D" w:rsidRPr="00C6767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762"/>
    <w:rsid w:val="000000B8"/>
    <w:rsid w:val="000000F7"/>
    <w:rsid w:val="00000296"/>
    <w:rsid w:val="000004EA"/>
    <w:rsid w:val="00000A3A"/>
    <w:rsid w:val="00000D07"/>
    <w:rsid w:val="00000DF1"/>
    <w:rsid w:val="000010FA"/>
    <w:rsid w:val="000014AC"/>
    <w:rsid w:val="000019FA"/>
    <w:rsid w:val="00001F01"/>
    <w:rsid w:val="0000272A"/>
    <w:rsid w:val="00002CCD"/>
    <w:rsid w:val="00002DBC"/>
    <w:rsid w:val="0000323B"/>
    <w:rsid w:val="000033B9"/>
    <w:rsid w:val="0000373D"/>
    <w:rsid w:val="00003F09"/>
    <w:rsid w:val="000045A0"/>
    <w:rsid w:val="00004901"/>
    <w:rsid w:val="000055F4"/>
    <w:rsid w:val="00005A72"/>
    <w:rsid w:val="00005DB4"/>
    <w:rsid w:val="00006850"/>
    <w:rsid w:val="000070BD"/>
    <w:rsid w:val="0000710A"/>
    <w:rsid w:val="000128E6"/>
    <w:rsid w:val="000128F3"/>
    <w:rsid w:val="000130D6"/>
    <w:rsid w:val="00013B3B"/>
    <w:rsid w:val="00014B97"/>
    <w:rsid w:val="00014DE8"/>
    <w:rsid w:val="000157B2"/>
    <w:rsid w:val="00015965"/>
    <w:rsid w:val="000159CC"/>
    <w:rsid w:val="00016AC5"/>
    <w:rsid w:val="000174E8"/>
    <w:rsid w:val="00017D0B"/>
    <w:rsid w:val="00017EE8"/>
    <w:rsid w:val="00017F02"/>
    <w:rsid w:val="00017FFA"/>
    <w:rsid w:val="00020198"/>
    <w:rsid w:val="000206F2"/>
    <w:rsid w:val="000208AA"/>
    <w:rsid w:val="00020D2A"/>
    <w:rsid w:val="0002181F"/>
    <w:rsid w:val="0002185F"/>
    <w:rsid w:val="000218C8"/>
    <w:rsid w:val="0002251B"/>
    <w:rsid w:val="00022C96"/>
    <w:rsid w:val="00022CBB"/>
    <w:rsid w:val="00022DAF"/>
    <w:rsid w:val="00023B51"/>
    <w:rsid w:val="00024FF0"/>
    <w:rsid w:val="00025089"/>
    <w:rsid w:val="00025AAF"/>
    <w:rsid w:val="00026140"/>
    <w:rsid w:val="00026D31"/>
    <w:rsid w:val="00026D76"/>
    <w:rsid w:val="00026F1B"/>
    <w:rsid w:val="00026F5C"/>
    <w:rsid w:val="0002747E"/>
    <w:rsid w:val="00027A36"/>
    <w:rsid w:val="00030E44"/>
    <w:rsid w:val="00031230"/>
    <w:rsid w:val="00032333"/>
    <w:rsid w:val="00032693"/>
    <w:rsid w:val="000326E6"/>
    <w:rsid w:val="000328A3"/>
    <w:rsid w:val="00032A02"/>
    <w:rsid w:val="00032AC1"/>
    <w:rsid w:val="00033564"/>
    <w:rsid w:val="0003418A"/>
    <w:rsid w:val="00034B53"/>
    <w:rsid w:val="00035524"/>
    <w:rsid w:val="000355A6"/>
    <w:rsid w:val="00035912"/>
    <w:rsid w:val="00035C92"/>
    <w:rsid w:val="00036285"/>
    <w:rsid w:val="00036343"/>
    <w:rsid w:val="00036389"/>
    <w:rsid w:val="00036743"/>
    <w:rsid w:val="00036CBE"/>
    <w:rsid w:val="00037871"/>
    <w:rsid w:val="00037BDC"/>
    <w:rsid w:val="00037D1E"/>
    <w:rsid w:val="00040473"/>
    <w:rsid w:val="00040F25"/>
    <w:rsid w:val="000418F2"/>
    <w:rsid w:val="000420C1"/>
    <w:rsid w:val="00042337"/>
    <w:rsid w:val="00043270"/>
    <w:rsid w:val="00043B3C"/>
    <w:rsid w:val="00043EE2"/>
    <w:rsid w:val="00044166"/>
    <w:rsid w:val="0004418E"/>
    <w:rsid w:val="0004422E"/>
    <w:rsid w:val="00044E8C"/>
    <w:rsid w:val="00045354"/>
    <w:rsid w:val="00045C57"/>
    <w:rsid w:val="00045E50"/>
    <w:rsid w:val="000468D1"/>
    <w:rsid w:val="00046966"/>
    <w:rsid w:val="00047576"/>
    <w:rsid w:val="00047A74"/>
    <w:rsid w:val="000503A7"/>
    <w:rsid w:val="000503C6"/>
    <w:rsid w:val="00051B4A"/>
    <w:rsid w:val="00051F76"/>
    <w:rsid w:val="000520AC"/>
    <w:rsid w:val="00052960"/>
    <w:rsid w:val="00053996"/>
    <w:rsid w:val="00053A2C"/>
    <w:rsid w:val="00053A65"/>
    <w:rsid w:val="00054473"/>
    <w:rsid w:val="00054C35"/>
    <w:rsid w:val="00054C71"/>
    <w:rsid w:val="0005551F"/>
    <w:rsid w:val="00055687"/>
    <w:rsid w:val="00056635"/>
    <w:rsid w:val="0005667C"/>
    <w:rsid w:val="000567E8"/>
    <w:rsid w:val="0005716D"/>
    <w:rsid w:val="00057338"/>
    <w:rsid w:val="000573AB"/>
    <w:rsid w:val="000601AB"/>
    <w:rsid w:val="0006059F"/>
    <w:rsid w:val="00060EDD"/>
    <w:rsid w:val="00061282"/>
    <w:rsid w:val="0006138E"/>
    <w:rsid w:val="0006185D"/>
    <w:rsid w:val="0006205A"/>
    <w:rsid w:val="000621E9"/>
    <w:rsid w:val="00062352"/>
    <w:rsid w:val="000629DB"/>
    <w:rsid w:val="00062CAD"/>
    <w:rsid w:val="00062CF9"/>
    <w:rsid w:val="00063990"/>
    <w:rsid w:val="00063B69"/>
    <w:rsid w:val="00063DEF"/>
    <w:rsid w:val="0006466C"/>
    <w:rsid w:val="00064680"/>
    <w:rsid w:val="0006485F"/>
    <w:rsid w:val="00064C60"/>
    <w:rsid w:val="00065CF1"/>
    <w:rsid w:val="00066591"/>
    <w:rsid w:val="00066EAF"/>
    <w:rsid w:val="0006779A"/>
    <w:rsid w:val="000700AE"/>
    <w:rsid w:val="0007029D"/>
    <w:rsid w:val="000713F6"/>
    <w:rsid w:val="00071807"/>
    <w:rsid w:val="00071DD0"/>
    <w:rsid w:val="00072442"/>
    <w:rsid w:val="0007253B"/>
    <w:rsid w:val="0007300B"/>
    <w:rsid w:val="00073477"/>
    <w:rsid w:val="0007350A"/>
    <w:rsid w:val="00073A18"/>
    <w:rsid w:val="00073F32"/>
    <w:rsid w:val="000741B0"/>
    <w:rsid w:val="00074410"/>
    <w:rsid w:val="00074671"/>
    <w:rsid w:val="00074D23"/>
    <w:rsid w:val="00074FE0"/>
    <w:rsid w:val="00075A8E"/>
    <w:rsid w:val="00075D75"/>
    <w:rsid w:val="00076A40"/>
    <w:rsid w:val="00076D4D"/>
    <w:rsid w:val="00076E68"/>
    <w:rsid w:val="0007707C"/>
    <w:rsid w:val="0007744D"/>
    <w:rsid w:val="00077500"/>
    <w:rsid w:val="0007767E"/>
    <w:rsid w:val="0007789F"/>
    <w:rsid w:val="00077C9D"/>
    <w:rsid w:val="000805EA"/>
    <w:rsid w:val="00080612"/>
    <w:rsid w:val="0008156B"/>
    <w:rsid w:val="00081630"/>
    <w:rsid w:val="00081AD1"/>
    <w:rsid w:val="00081DAC"/>
    <w:rsid w:val="000821C8"/>
    <w:rsid w:val="000824A8"/>
    <w:rsid w:val="00082B29"/>
    <w:rsid w:val="00082B52"/>
    <w:rsid w:val="00083967"/>
    <w:rsid w:val="00084103"/>
    <w:rsid w:val="00084167"/>
    <w:rsid w:val="00084557"/>
    <w:rsid w:val="000849B0"/>
    <w:rsid w:val="00085327"/>
    <w:rsid w:val="00086589"/>
    <w:rsid w:val="00086B5E"/>
    <w:rsid w:val="00087993"/>
    <w:rsid w:val="00090A5F"/>
    <w:rsid w:val="00090C33"/>
    <w:rsid w:val="00090F83"/>
    <w:rsid w:val="00091165"/>
    <w:rsid w:val="00092749"/>
    <w:rsid w:val="0009321A"/>
    <w:rsid w:val="00093D27"/>
    <w:rsid w:val="0009411E"/>
    <w:rsid w:val="00094AB8"/>
    <w:rsid w:val="00094D2B"/>
    <w:rsid w:val="00095E84"/>
    <w:rsid w:val="00095FE8"/>
    <w:rsid w:val="000962F1"/>
    <w:rsid w:val="00096BD5"/>
    <w:rsid w:val="00096D2F"/>
    <w:rsid w:val="00097291"/>
    <w:rsid w:val="00097762"/>
    <w:rsid w:val="000A0370"/>
    <w:rsid w:val="000A149F"/>
    <w:rsid w:val="000A171B"/>
    <w:rsid w:val="000A19B4"/>
    <w:rsid w:val="000A1D21"/>
    <w:rsid w:val="000A1F54"/>
    <w:rsid w:val="000A2334"/>
    <w:rsid w:val="000A2A17"/>
    <w:rsid w:val="000A2C30"/>
    <w:rsid w:val="000A2C46"/>
    <w:rsid w:val="000A2D07"/>
    <w:rsid w:val="000A2D57"/>
    <w:rsid w:val="000A31E4"/>
    <w:rsid w:val="000A345B"/>
    <w:rsid w:val="000A35FB"/>
    <w:rsid w:val="000A4264"/>
    <w:rsid w:val="000A4611"/>
    <w:rsid w:val="000A4A02"/>
    <w:rsid w:val="000A54E0"/>
    <w:rsid w:val="000A5622"/>
    <w:rsid w:val="000A58FB"/>
    <w:rsid w:val="000A6AEF"/>
    <w:rsid w:val="000A6C0F"/>
    <w:rsid w:val="000A6E14"/>
    <w:rsid w:val="000A7288"/>
    <w:rsid w:val="000A7304"/>
    <w:rsid w:val="000A7A0F"/>
    <w:rsid w:val="000A7BB5"/>
    <w:rsid w:val="000A7C4C"/>
    <w:rsid w:val="000A7D12"/>
    <w:rsid w:val="000B029D"/>
    <w:rsid w:val="000B04CB"/>
    <w:rsid w:val="000B05BC"/>
    <w:rsid w:val="000B09A3"/>
    <w:rsid w:val="000B0B07"/>
    <w:rsid w:val="000B0C4D"/>
    <w:rsid w:val="000B1974"/>
    <w:rsid w:val="000B1AAF"/>
    <w:rsid w:val="000B1D6A"/>
    <w:rsid w:val="000B20DA"/>
    <w:rsid w:val="000B2173"/>
    <w:rsid w:val="000B21CB"/>
    <w:rsid w:val="000B2621"/>
    <w:rsid w:val="000B2689"/>
    <w:rsid w:val="000B33A8"/>
    <w:rsid w:val="000B4C4E"/>
    <w:rsid w:val="000B542A"/>
    <w:rsid w:val="000B559A"/>
    <w:rsid w:val="000B6236"/>
    <w:rsid w:val="000B69EC"/>
    <w:rsid w:val="000B6BC0"/>
    <w:rsid w:val="000B719D"/>
    <w:rsid w:val="000B7886"/>
    <w:rsid w:val="000B7FFB"/>
    <w:rsid w:val="000C00AE"/>
    <w:rsid w:val="000C03B9"/>
    <w:rsid w:val="000C094A"/>
    <w:rsid w:val="000C0A62"/>
    <w:rsid w:val="000C19B9"/>
    <w:rsid w:val="000C1BC4"/>
    <w:rsid w:val="000C2129"/>
    <w:rsid w:val="000C2706"/>
    <w:rsid w:val="000C2AF1"/>
    <w:rsid w:val="000C3A24"/>
    <w:rsid w:val="000C3DE6"/>
    <w:rsid w:val="000C4156"/>
    <w:rsid w:val="000C52C7"/>
    <w:rsid w:val="000C5530"/>
    <w:rsid w:val="000C56E4"/>
    <w:rsid w:val="000C5BC6"/>
    <w:rsid w:val="000C61F7"/>
    <w:rsid w:val="000C654F"/>
    <w:rsid w:val="000C76E3"/>
    <w:rsid w:val="000C7B87"/>
    <w:rsid w:val="000C7B8D"/>
    <w:rsid w:val="000D0698"/>
    <w:rsid w:val="000D0BB0"/>
    <w:rsid w:val="000D123B"/>
    <w:rsid w:val="000D146A"/>
    <w:rsid w:val="000D2213"/>
    <w:rsid w:val="000D2910"/>
    <w:rsid w:val="000D3211"/>
    <w:rsid w:val="000D346F"/>
    <w:rsid w:val="000D3488"/>
    <w:rsid w:val="000D397E"/>
    <w:rsid w:val="000D3E25"/>
    <w:rsid w:val="000D3E57"/>
    <w:rsid w:val="000D4202"/>
    <w:rsid w:val="000D4745"/>
    <w:rsid w:val="000D493D"/>
    <w:rsid w:val="000D4B9D"/>
    <w:rsid w:val="000D4BF3"/>
    <w:rsid w:val="000D5858"/>
    <w:rsid w:val="000D5BE7"/>
    <w:rsid w:val="000D62FB"/>
    <w:rsid w:val="000D77EA"/>
    <w:rsid w:val="000E01FD"/>
    <w:rsid w:val="000E031B"/>
    <w:rsid w:val="000E0C54"/>
    <w:rsid w:val="000E19E3"/>
    <w:rsid w:val="000E1B2C"/>
    <w:rsid w:val="000E21C4"/>
    <w:rsid w:val="000E227D"/>
    <w:rsid w:val="000E276C"/>
    <w:rsid w:val="000E2D51"/>
    <w:rsid w:val="000E2FDE"/>
    <w:rsid w:val="000E38E6"/>
    <w:rsid w:val="000E427D"/>
    <w:rsid w:val="000E44F8"/>
    <w:rsid w:val="000E4D7A"/>
    <w:rsid w:val="000E4EEB"/>
    <w:rsid w:val="000E5361"/>
    <w:rsid w:val="000E5423"/>
    <w:rsid w:val="000E5526"/>
    <w:rsid w:val="000E59D0"/>
    <w:rsid w:val="000E5A43"/>
    <w:rsid w:val="000E5CB0"/>
    <w:rsid w:val="000E5F14"/>
    <w:rsid w:val="000E6703"/>
    <w:rsid w:val="000E6ECC"/>
    <w:rsid w:val="000E73EB"/>
    <w:rsid w:val="000E74FF"/>
    <w:rsid w:val="000E75F0"/>
    <w:rsid w:val="000E7749"/>
    <w:rsid w:val="000E7931"/>
    <w:rsid w:val="000E7B8E"/>
    <w:rsid w:val="000F0BDE"/>
    <w:rsid w:val="000F1A68"/>
    <w:rsid w:val="000F1D26"/>
    <w:rsid w:val="000F1F33"/>
    <w:rsid w:val="000F205A"/>
    <w:rsid w:val="000F23D8"/>
    <w:rsid w:val="000F2AEA"/>
    <w:rsid w:val="000F2B55"/>
    <w:rsid w:val="000F340F"/>
    <w:rsid w:val="000F357A"/>
    <w:rsid w:val="000F36E6"/>
    <w:rsid w:val="000F40B9"/>
    <w:rsid w:val="000F473D"/>
    <w:rsid w:val="000F4ADB"/>
    <w:rsid w:val="000F4C88"/>
    <w:rsid w:val="000F5306"/>
    <w:rsid w:val="000F53C0"/>
    <w:rsid w:val="000F59B5"/>
    <w:rsid w:val="000F5C4A"/>
    <w:rsid w:val="000F659F"/>
    <w:rsid w:val="000F670D"/>
    <w:rsid w:val="000F688F"/>
    <w:rsid w:val="000F794D"/>
    <w:rsid w:val="000F7B07"/>
    <w:rsid w:val="001001DE"/>
    <w:rsid w:val="0010023B"/>
    <w:rsid w:val="0010073D"/>
    <w:rsid w:val="001008D5"/>
    <w:rsid w:val="00100FFC"/>
    <w:rsid w:val="00102ABF"/>
    <w:rsid w:val="0010334B"/>
    <w:rsid w:val="0010359B"/>
    <w:rsid w:val="00103913"/>
    <w:rsid w:val="00103DB1"/>
    <w:rsid w:val="001044BA"/>
    <w:rsid w:val="00104FB7"/>
    <w:rsid w:val="0010542E"/>
    <w:rsid w:val="00105FCF"/>
    <w:rsid w:val="0010643F"/>
    <w:rsid w:val="001067ED"/>
    <w:rsid w:val="00106EC2"/>
    <w:rsid w:val="00106F6F"/>
    <w:rsid w:val="001070A5"/>
    <w:rsid w:val="0010731D"/>
    <w:rsid w:val="00107C5A"/>
    <w:rsid w:val="0011007A"/>
    <w:rsid w:val="00110F8C"/>
    <w:rsid w:val="0011138D"/>
    <w:rsid w:val="001113F8"/>
    <w:rsid w:val="00111569"/>
    <w:rsid w:val="001118FF"/>
    <w:rsid w:val="00111B67"/>
    <w:rsid w:val="00112182"/>
    <w:rsid w:val="001121EA"/>
    <w:rsid w:val="00112CE8"/>
    <w:rsid w:val="00112E78"/>
    <w:rsid w:val="00112F71"/>
    <w:rsid w:val="00113BBA"/>
    <w:rsid w:val="00113D6D"/>
    <w:rsid w:val="0011443E"/>
    <w:rsid w:val="00115207"/>
    <w:rsid w:val="001152BB"/>
    <w:rsid w:val="0011533D"/>
    <w:rsid w:val="00116ADC"/>
    <w:rsid w:val="00116DA5"/>
    <w:rsid w:val="00116F6F"/>
    <w:rsid w:val="0011706A"/>
    <w:rsid w:val="0011791E"/>
    <w:rsid w:val="00117A90"/>
    <w:rsid w:val="00120373"/>
    <w:rsid w:val="001205A2"/>
    <w:rsid w:val="00120B9A"/>
    <w:rsid w:val="00120BA5"/>
    <w:rsid w:val="00120D12"/>
    <w:rsid w:val="00120E4C"/>
    <w:rsid w:val="001212E6"/>
    <w:rsid w:val="0012246F"/>
    <w:rsid w:val="00122F41"/>
    <w:rsid w:val="00123509"/>
    <w:rsid w:val="00124C52"/>
    <w:rsid w:val="00124FED"/>
    <w:rsid w:val="001250D8"/>
    <w:rsid w:val="00125284"/>
    <w:rsid w:val="001252FD"/>
    <w:rsid w:val="00125B4E"/>
    <w:rsid w:val="00125E09"/>
    <w:rsid w:val="001263BF"/>
    <w:rsid w:val="0012654E"/>
    <w:rsid w:val="001301DB"/>
    <w:rsid w:val="001308A8"/>
    <w:rsid w:val="00130D52"/>
    <w:rsid w:val="00131FFF"/>
    <w:rsid w:val="001325A7"/>
    <w:rsid w:val="00132CA8"/>
    <w:rsid w:val="00133271"/>
    <w:rsid w:val="001333B4"/>
    <w:rsid w:val="001334D2"/>
    <w:rsid w:val="00134159"/>
    <w:rsid w:val="001347E4"/>
    <w:rsid w:val="00134B51"/>
    <w:rsid w:val="0013508B"/>
    <w:rsid w:val="0013534E"/>
    <w:rsid w:val="001359D0"/>
    <w:rsid w:val="00135B13"/>
    <w:rsid w:val="00135BB0"/>
    <w:rsid w:val="00135F89"/>
    <w:rsid w:val="00136012"/>
    <w:rsid w:val="0013601B"/>
    <w:rsid w:val="00136216"/>
    <w:rsid w:val="001369FE"/>
    <w:rsid w:val="00137696"/>
    <w:rsid w:val="00137873"/>
    <w:rsid w:val="00137998"/>
    <w:rsid w:val="00137A5D"/>
    <w:rsid w:val="00140179"/>
    <w:rsid w:val="00140859"/>
    <w:rsid w:val="00140E78"/>
    <w:rsid w:val="00140FE0"/>
    <w:rsid w:val="00141382"/>
    <w:rsid w:val="001416A2"/>
    <w:rsid w:val="00141CC9"/>
    <w:rsid w:val="0014221A"/>
    <w:rsid w:val="001425B6"/>
    <w:rsid w:val="00143890"/>
    <w:rsid w:val="00143A1C"/>
    <w:rsid w:val="00143C37"/>
    <w:rsid w:val="00143F53"/>
    <w:rsid w:val="001440EC"/>
    <w:rsid w:val="001441DB"/>
    <w:rsid w:val="001442DD"/>
    <w:rsid w:val="001445E3"/>
    <w:rsid w:val="00144717"/>
    <w:rsid w:val="001448FF"/>
    <w:rsid w:val="001449BC"/>
    <w:rsid w:val="00144A10"/>
    <w:rsid w:val="00144D54"/>
    <w:rsid w:val="00145BD4"/>
    <w:rsid w:val="00145E27"/>
    <w:rsid w:val="00145E55"/>
    <w:rsid w:val="00145FEB"/>
    <w:rsid w:val="0014654A"/>
    <w:rsid w:val="0014695C"/>
    <w:rsid w:val="00146BF5"/>
    <w:rsid w:val="00146D3B"/>
    <w:rsid w:val="00146ED6"/>
    <w:rsid w:val="00147FA0"/>
    <w:rsid w:val="00150B6E"/>
    <w:rsid w:val="0015111A"/>
    <w:rsid w:val="001515C3"/>
    <w:rsid w:val="0015216D"/>
    <w:rsid w:val="0015241E"/>
    <w:rsid w:val="001525E6"/>
    <w:rsid w:val="00152D23"/>
    <w:rsid w:val="00152DB2"/>
    <w:rsid w:val="001533CC"/>
    <w:rsid w:val="0015399A"/>
    <w:rsid w:val="00153FA1"/>
    <w:rsid w:val="00154897"/>
    <w:rsid w:val="00154E61"/>
    <w:rsid w:val="001568DA"/>
    <w:rsid w:val="001570BB"/>
    <w:rsid w:val="001571E0"/>
    <w:rsid w:val="00157B3C"/>
    <w:rsid w:val="00157C8F"/>
    <w:rsid w:val="00157EE5"/>
    <w:rsid w:val="00161054"/>
    <w:rsid w:val="0016193B"/>
    <w:rsid w:val="0016261D"/>
    <w:rsid w:val="001629D4"/>
    <w:rsid w:val="00162D5B"/>
    <w:rsid w:val="00162EE4"/>
    <w:rsid w:val="00163116"/>
    <w:rsid w:val="0016353B"/>
    <w:rsid w:val="0016363D"/>
    <w:rsid w:val="00163E1E"/>
    <w:rsid w:val="00163F9E"/>
    <w:rsid w:val="00164D20"/>
    <w:rsid w:val="00164E25"/>
    <w:rsid w:val="00165935"/>
    <w:rsid w:val="00165B55"/>
    <w:rsid w:val="00165B95"/>
    <w:rsid w:val="00165F6D"/>
    <w:rsid w:val="00166147"/>
    <w:rsid w:val="00166526"/>
    <w:rsid w:val="0016672D"/>
    <w:rsid w:val="00166947"/>
    <w:rsid w:val="00166E18"/>
    <w:rsid w:val="00166FED"/>
    <w:rsid w:val="00167AB1"/>
    <w:rsid w:val="00167CCB"/>
    <w:rsid w:val="00167D83"/>
    <w:rsid w:val="00170A02"/>
    <w:rsid w:val="00170FF2"/>
    <w:rsid w:val="0017230B"/>
    <w:rsid w:val="00172C54"/>
    <w:rsid w:val="00172E38"/>
    <w:rsid w:val="00172F57"/>
    <w:rsid w:val="00173189"/>
    <w:rsid w:val="001738B6"/>
    <w:rsid w:val="0017395C"/>
    <w:rsid w:val="00173CAA"/>
    <w:rsid w:val="001745CF"/>
    <w:rsid w:val="00174FBF"/>
    <w:rsid w:val="001754B4"/>
    <w:rsid w:val="00175D30"/>
    <w:rsid w:val="00176266"/>
    <w:rsid w:val="001762FD"/>
    <w:rsid w:val="0017698A"/>
    <w:rsid w:val="001769FB"/>
    <w:rsid w:val="00176AB9"/>
    <w:rsid w:val="00176B1D"/>
    <w:rsid w:val="00176FB4"/>
    <w:rsid w:val="001771E8"/>
    <w:rsid w:val="00177372"/>
    <w:rsid w:val="0017769B"/>
    <w:rsid w:val="00177B4F"/>
    <w:rsid w:val="00180159"/>
    <w:rsid w:val="00180491"/>
    <w:rsid w:val="00181377"/>
    <w:rsid w:val="00181514"/>
    <w:rsid w:val="00181C5C"/>
    <w:rsid w:val="00181ECD"/>
    <w:rsid w:val="00182120"/>
    <w:rsid w:val="001831E5"/>
    <w:rsid w:val="00183553"/>
    <w:rsid w:val="001840E5"/>
    <w:rsid w:val="00184923"/>
    <w:rsid w:val="001853ED"/>
    <w:rsid w:val="0018541B"/>
    <w:rsid w:val="00185894"/>
    <w:rsid w:val="001858D7"/>
    <w:rsid w:val="00185C26"/>
    <w:rsid w:val="00186871"/>
    <w:rsid w:val="001877E5"/>
    <w:rsid w:val="001905A2"/>
    <w:rsid w:val="0019060A"/>
    <w:rsid w:val="00190873"/>
    <w:rsid w:val="001908FF"/>
    <w:rsid w:val="00190B43"/>
    <w:rsid w:val="00190D2F"/>
    <w:rsid w:val="00190E57"/>
    <w:rsid w:val="001913DE"/>
    <w:rsid w:val="00191887"/>
    <w:rsid w:val="0019229E"/>
    <w:rsid w:val="00192511"/>
    <w:rsid w:val="001928B8"/>
    <w:rsid w:val="0019338C"/>
    <w:rsid w:val="001933D3"/>
    <w:rsid w:val="001935E5"/>
    <w:rsid w:val="00193C88"/>
    <w:rsid w:val="00193EE6"/>
    <w:rsid w:val="00194061"/>
    <w:rsid w:val="0019455B"/>
    <w:rsid w:val="00194FF7"/>
    <w:rsid w:val="0019569E"/>
    <w:rsid w:val="0019672E"/>
    <w:rsid w:val="00196C8A"/>
    <w:rsid w:val="0019765E"/>
    <w:rsid w:val="00197B80"/>
    <w:rsid w:val="00197C3C"/>
    <w:rsid w:val="001A04F6"/>
    <w:rsid w:val="001A0F01"/>
    <w:rsid w:val="001A12EF"/>
    <w:rsid w:val="001A17EF"/>
    <w:rsid w:val="001A1ECB"/>
    <w:rsid w:val="001A22DF"/>
    <w:rsid w:val="001A26B9"/>
    <w:rsid w:val="001A2D3E"/>
    <w:rsid w:val="001A483C"/>
    <w:rsid w:val="001A4BA4"/>
    <w:rsid w:val="001A4BF2"/>
    <w:rsid w:val="001A4CDC"/>
    <w:rsid w:val="001A4DD4"/>
    <w:rsid w:val="001A52CD"/>
    <w:rsid w:val="001A6655"/>
    <w:rsid w:val="001A683D"/>
    <w:rsid w:val="001A704C"/>
    <w:rsid w:val="001A76FA"/>
    <w:rsid w:val="001A7AEA"/>
    <w:rsid w:val="001A7DDE"/>
    <w:rsid w:val="001B062C"/>
    <w:rsid w:val="001B07ED"/>
    <w:rsid w:val="001B0AF4"/>
    <w:rsid w:val="001B0B23"/>
    <w:rsid w:val="001B0C25"/>
    <w:rsid w:val="001B0D8B"/>
    <w:rsid w:val="001B0DA6"/>
    <w:rsid w:val="001B0EFF"/>
    <w:rsid w:val="001B14BB"/>
    <w:rsid w:val="001B15F8"/>
    <w:rsid w:val="001B1628"/>
    <w:rsid w:val="001B1EA8"/>
    <w:rsid w:val="001B2277"/>
    <w:rsid w:val="001B2A6D"/>
    <w:rsid w:val="001B2EF0"/>
    <w:rsid w:val="001B2F5C"/>
    <w:rsid w:val="001B3028"/>
    <w:rsid w:val="001B37E0"/>
    <w:rsid w:val="001B39F7"/>
    <w:rsid w:val="001B3B96"/>
    <w:rsid w:val="001B3E9B"/>
    <w:rsid w:val="001B400C"/>
    <w:rsid w:val="001B43CD"/>
    <w:rsid w:val="001B4470"/>
    <w:rsid w:val="001B483D"/>
    <w:rsid w:val="001B4B1A"/>
    <w:rsid w:val="001B4E2C"/>
    <w:rsid w:val="001B4EE4"/>
    <w:rsid w:val="001B561B"/>
    <w:rsid w:val="001B60E6"/>
    <w:rsid w:val="001B6501"/>
    <w:rsid w:val="001B6529"/>
    <w:rsid w:val="001B707F"/>
    <w:rsid w:val="001B739C"/>
    <w:rsid w:val="001B7407"/>
    <w:rsid w:val="001B748B"/>
    <w:rsid w:val="001B7C7A"/>
    <w:rsid w:val="001B7D91"/>
    <w:rsid w:val="001C01C4"/>
    <w:rsid w:val="001C0282"/>
    <w:rsid w:val="001C041D"/>
    <w:rsid w:val="001C0682"/>
    <w:rsid w:val="001C0D3A"/>
    <w:rsid w:val="001C1EF6"/>
    <w:rsid w:val="001C2663"/>
    <w:rsid w:val="001C33B5"/>
    <w:rsid w:val="001C381E"/>
    <w:rsid w:val="001C394A"/>
    <w:rsid w:val="001C3DFA"/>
    <w:rsid w:val="001C4489"/>
    <w:rsid w:val="001C5014"/>
    <w:rsid w:val="001C5334"/>
    <w:rsid w:val="001C5D64"/>
    <w:rsid w:val="001C643E"/>
    <w:rsid w:val="001C68FD"/>
    <w:rsid w:val="001C6B36"/>
    <w:rsid w:val="001C6BAB"/>
    <w:rsid w:val="001C777D"/>
    <w:rsid w:val="001C7830"/>
    <w:rsid w:val="001C7BF5"/>
    <w:rsid w:val="001D0032"/>
    <w:rsid w:val="001D041D"/>
    <w:rsid w:val="001D0514"/>
    <w:rsid w:val="001D082D"/>
    <w:rsid w:val="001D0D32"/>
    <w:rsid w:val="001D0F7B"/>
    <w:rsid w:val="001D0FEC"/>
    <w:rsid w:val="001D1090"/>
    <w:rsid w:val="001D11AD"/>
    <w:rsid w:val="001D1960"/>
    <w:rsid w:val="001D1997"/>
    <w:rsid w:val="001D291C"/>
    <w:rsid w:val="001D2B94"/>
    <w:rsid w:val="001D2FC1"/>
    <w:rsid w:val="001D32F0"/>
    <w:rsid w:val="001D3569"/>
    <w:rsid w:val="001D3796"/>
    <w:rsid w:val="001D394F"/>
    <w:rsid w:val="001D3C05"/>
    <w:rsid w:val="001D3D9B"/>
    <w:rsid w:val="001D3FB6"/>
    <w:rsid w:val="001D412E"/>
    <w:rsid w:val="001D466D"/>
    <w:rsid w:val="001D5710"/>
    <w:rsid w:val="001D5953"/>
    <w:rsid w:val="001D6088"/>
    <w:rsid w:val="001D655D"/>
    <w:rsid w:val="001D71D3"/>
    <w:rsid w:val="001D7C8E"/>
    <w:rsid w:val="001E029B"/>
    <w:rsid w:val="001E075E"/>
    <w:rsid w:val="001E0E3B"/>
    <w:rsid w:val="001E1074"/>
    <w:rsid w:val="001E15AB"/>
    <w:rsid w:val="001E1610"/>
    <w:rsid w:val="001E17C2"/>
    <w:rsid w:val="001E188D"/>
    <w:rsid w:val="001E1C39"/>
    <w:rsid w:val="001E1DB5"/>
    <w:rsid w:val="001E21B4"/>
    <w:rsid w:val="001E23CB"/>
    <w:rsid w:val="001E28E5"/>
    <w:rsid w:val="001E33A5"/>
    <w:rsid w:val="001E3DB3"/>
    <w:rsid w:val="001E4015"/>
    <w:rsid w:val="001E40AD"/>
    <w:rsid w:val="001E44C2"/>
    <w:rsid w:val="001E453B"/>
    <w:rsid w:val="001E4BF3"/>
    <w:rsid w:val="001E4C6D"/>
    <w:rsid w:val="001E5013"/>
    <w:rsid w:val="001E57F9"/>
    <w:rsid w:val="001E58BD"/>
    <w:rsid w:val="001E5917"/>
    <w:rsid w:val="001E5CF0"/>
    <w:rsid w:val="001E6B09"/>
    <w:rsid w:val="001E6E58"/>
    <w:rsid w:val="001E6EA0"/>
    <w:rsid w:val="001E73A6"/>
    <w:rsid w:val="001E73E9"/>
    <w:rsid w:val="001E7496"/>
    <w:rsid w:val="001E7C8B"/>
    <w:rsid w:val="001E7FCF"/>
    <w:rsid w:val="001F0DCF"/>
    <w:rsid w:val="001F1556"/>
    <w:rsid w:val="001F16EE"/>
    <w:rsid w:val="001F1AFC"/>
    <w:rsid w:val="001F1BA7"/>
    <w:rsid w:val="001F1D44"/>
    <w:rsid w:val="001F1E7D"/>
    <w:rsid w:val="001F1F3C"/>
    <w:rsid w:val="001F200D"/>
    <w:rsid w:val="001F2911"/>
    <w:rsid w:val="001F2BD2"/>
    <w:rsid w:val="001F35F1"/>
    <w:rsid w:val="001F387B"/>
    <w:rsid w:val="001F455E"/>
    <w:rsid w:val="001F4CB9"/>
    <w:rsid w:val="001F5308"/>
    <w:rsid w:val="001F5500"/>
    <w:rsid w:val="001F56F6"/>
    <w:rsid w:val="001F57FC"/>
    <w:rsid w:val="001F5BB6"/>
    <w:rsid w:val="001F5C9B"/>
    <w:rsid w:val="001F6034"/>
    <w:rsid w:val="001F6349"/>
    <w:rsid w:val="001F674A"/>
    <w:rsid w:val="001F6F81"/>
    <w:rsid w:val="001F72A0"/>
    <w:rsid w:val="001F7A19"/>
    <w:rsid w:val="001F7EA9"/>
    <w:rsid w:val="001F7FC3"/>
    <w:rsid w:val="002003EC"/>
    <w:rsid w:val="0020123D"/>
    <w:rsid w:val="00201890"/>
    <w:rsid w:val="00201905"/>
    <w:rsid w:val="002019EA"/>
    <w:rsid w:val="00201FA8"/>
    <w:rsid w:val="00202497"/>
    <w:rsid w:val="00202D40"/>
    <w:rsid w:val="002031A3"/>
    <w:rsid w:val="002033D8"/>
    <w:rsid w:val="00203764"/>
    <w:rsid w:val="00203965"/>
    <w:rsid w:val="002051D3"/>
    <w:rsid w:val="002054C3"/>
    <w:rsid w:val="0020559C"/>
    <w:rsid w:val="002056A0"/>
    <w:rsid w:val="002056B5"/>
    <w:rsid w:val="00205CDC"/>
    <w:rsid w:val="00205F12"/>
    <w:rsid w:val="00206264"/>
    <w:rsid w:val="002067CB"/>
    <w:rsid w:val="00207076"/>
    <w:rsid w:val="0020739C"/>
    <w:rsid w:val="00210284"/>
    <w:rsid w:val="0021028A"/>
    <w:rsid w:val="0021045E"/>
    <w:rsid w:val="002106B4"/>
    <w:rsid w:val="002108A7"/>
    <w:rsid w:val="00210ECE"/>
    <w:rsid w:val="00210FEA"/>
    <w:rsid w:val="002110CF"/>
    <w:rsid w:val="00211683"/>
    <w:rsid w:val="00211BD9"/>
    <w:rsid w:val="002126DF"/>
    <w:rsid w:val="00212C69"/>
    <w:rsid w:val="00212CB0"/>
    <w:rsid w:val="00213366"/>
    <w:rsid w:val="00213880"/>
    <w:rsid w:val="002138C2"/>
    <w:rsid w:val="00213B10"/>
    <w:rsid w:val="00213B7A"/>
    <w:rsid w:val="002147B8"/>
    <w:rsid w:val="0021559D"/>
    <w:rsid w:val="00215911"/>
    <w:rsid w:val="00215C66"/>
    <w:rsid w:val="00216199"/>
    <w:rsid w:val="00216D67"/>
    <w:rsid w:val="00216F76"/>
    <w:rsid w:val="0021703E"/>
    <w:rsid w:val="002170D7"/>
    <w:rsid w:val="002171BA"/>
    <w:rsid w:val="00217304"/>
    <w:rsid w:val="002177D4"/>
    <w:rsid w:val="00217884"/>
    <w:rsid w:val="00220411"/>
    <w:rsid w:val="002218C6"/>
    <w:rsid w:val="00221C21"/>
    <w:rsid w:val="00221E29"/>
    <w:rsid w:val="00221E76"/>
    <w:rsid w:val="00221FD9"/>
    <w:rsid w:val="0022249F"/>
    <w:rsid w:val="0022268D"/>
    <w:rsid w:val="00222C9D"/>
    <w:rsid w:val="002230E0"/>
    <w:rsid w:val="002239FE"/>
    <w:rsid w:val="00223B65"/>
    <w:rsid w:val="00223ED1"/>
    <w:rsid w:val="002248E2"/>
    <w:rsid w:val="00225A1C"/>
    <w:rsid w:val="00226A55"/>
    <w:rsid w:val="00227567"/>
    <w:rsid w:val="00227F8F"/>
    <w:rsid w:val="00231155"/>
    <w:rsid w:val="002311B7"/>
    <w:rsid w:val="002311C8"/>
    <w:rsid w:val="0023122F"/>
    <w:rsid w:val="00231AE9"/>
    <w:rsid w:val="002322B6"/>
    <w:rsid w:val="00232B21"/>
    <w:rsid w:val="002331FC"/>
    <w:rsid w:val="00233299"/>
    <w:rsid w:val="00234C14"/>
    <w:rsid w:val="00235537"/>
    <w:rsid w:val="00235D4B"/>
    <w:rsid w:val="00236552"/>
    <w:rsid w:val="002372C3"/>
    <w:rsid w:val="002375A8"/>
    <w:rsid w:val="002375D9"/>
    <w:rsid w:val="002377BD"/>
    <w:rsid w:val="00237A82"/>
    <w:rsid w:val="00237AAB"/>
    <w:rsid w:val="002402C1"/>
    <w:rsid w:val="00240436"/>
    <w:rsid w:val="00240D5C"/>
    <w:rsid w:val="00241957"/>
    <w:rsid w:val="00241C3A"/>
    <w:rsid w:val="00241E61"/>
    <w:rsid w:val="00242024"/>
    <w:rsid w:val="00242757"/>
    <w:rsid w:val="00243620"/>
    <w:rsid w:val="00243A00"/>
    <w:rsid w:val="00243A17"/>
    <w:rsid w:val="00243BB3"/>
    <w:rsid w:val="00243CAD"/>
    <w:rsid w:val="00243D72"/>
    <w:rsid w:val="00243FCD"/>
    <w:rsid w:val="00244136"/>
    <w:rsid w:val="00244534"/>
    <w:rsid w:val="002447A0"/>
    <w:rsid w:val="00244C22"/>
    <w:rsid w:val="00244CE4"/>
    <w:rsid w:val="00245947"/>
    <w:rsid w:val="00245E00"/>
    <w:rsid w:val="00246570"/>
    <w:rsid w:val="0024664B"/>
    <w:rsid w:val="002506C6"/>
    <w:rsid w:val="00250C2C"/>
    <w:rsid w:val="00250EDA"/>
    <w:rsid w:val="00250F5A"/>
    <w:rsid w:val="00251092"/>
    <w:rsid w:val="0025111C"/>
    <w:rsid w:val="002512EF"/>
    <w:rsid w:val="00251570"/>
    <w:rsid w:val="00251FFB"/>
    <w:rsid w:val="0025295B"/>
    <w:rsid w:val="002529C1"/>
    <w:rsid w:val="00252B42"/>
    <w:rsid w:val="0025370E"/>
    <w:rsid w:val="00253714"/>
    <w:rsid w:val="00253938"/>
    <w:rsid w:val="00253982"/>
    <w:rsid w:val="00253AF2"/>
    <w:rsid w:val="00253C55"/>
    <w:rsid w:val="00253F01"/>
    <w:rsid w:val="00254296"/>
    <w:rsid w:val="00254368"/>
    <w:rsid w:val="00254864"/>
    <w:rsid w:val="00254BC6"/>
    <w:rsid w:val="002551FB"/>
    <w:rsid w:val="0025521D"/>
    <w:rsid w:val="0025599A"/>
    <w:rsid w:val="002559C9"/>
    <w:rsid w:val="00255A07"/>
    <w:rsid w:val="00255BD7"/>
    <w:rsid w:val="00255EF2"/>
    <w:rsid w:val="00256052"/>
    <w:rsid w:val="002561D1"/>
    <w:rsid w:val="0025735E"/>
    <w:rsid w:val="00257B43"/>
    <w:rsid w:val="00260E38"/>
    <w:rsid w:val="00261AD6"/>
    <w:rsid w:val="00261F37"/>
    <w:rsid w:val="00262386"/>
    <w:rsid w:val="00262A89"/>
    <w:rsid w:val="00262D19"/>
    <w:rsid w:val="002630B7"/>
    <w:rsid w:val="00263255"/>
    <w:rsid w:val="002632D6"/>
    <w:rsid w:val="002634F7"/>
    <w:rsid w:val="002637B2"/>
    <w:rsid w:val="002637F1"/>
    <w:rsid w:val="00263C14"/>
    <w:rsid w:val="002643F8"/>
    <w:rsid w:val="00264563"/>
    <w:rsid w:val="00265890"/>
    <w:rsid w:val="00265D67"/>
    <w:rsid w:val="0026624D"/>
    <w:rsid w:val="00266E2A"/>
    <w:rsid w:val="00266EE0"/>
    <w:rsid w:val="002670EF"/>
    <w:rsid w:val="0026743A"/>
    <w:rsid w:val="0026776D"/>
    <w:rsid w:val="0027054C"/>
    <w:rsid w:val="00270CA3"/>
    <w:rsid w:val="00270F41"/>
    <w:rsid w:val="00271AC2"/>
    <w:rsid w:val="002725FB"/>
    <w:rsid w:val="00272F08"/>
    <w:rsid w:val="00273744"/>
    <w:rsid w:val="002742EA"/>
    <w:rsid w:val="00274C70"/>
    <w:rsid w:val="0027578F"/>
    <w:rsid w:val="00275848"/>
    <w:rsid w:val="002758AD"/>
    <w:rsid w:val="00275DDC"/>
    <w:rsid w:val="002762D2"/>
    <w:rsid w:val="00276314"/>
    <w:rsid w:val="00276677"/>
    <w:rsid w:val="00276886"/>
    <w:rsid w:val="00276F24"/>
    <w:rsid w:val="0027722A"/>
    <w:rsid w:val="0027780A"/>
    <w:rsid w:val="00277B74"/>
    <w:rsid w:val="002801E7"/>
    <w:rsid w:val="00280344"/>
    <w:rsid w:val="002817F2"/>
    <w:rsid w:val="00281957"/>
    <w:rsid w:val="00281D5A"/>
    <w:rsid w:val="00281DEB"/>
    <w:rsid w:val="00282808"/>
    <w:rsid w:val="00283384"/>
    <w:rsid w:val="002833D7"/>
    <w:rsid w:val="0028365F"/>
    <w:rsid w:val="0028378C"/>
    <w:rsid w:val="002841FF"/>
    <w:rsid w:val="00285137"/>
    <w:rsid w:val="00285189"/>
    <w:rsid w:val="00285D7A"/>
    <w:rsid w:val="00286131"/>
    <w:rsid w:val="002868C9"/>
    <w:rsid w:val="0028784D"/>
    <w:rsid w:val="00287D18"/>
    <w:rsid w:val="00287DD0"/>
    <w:rsid w:val="00287FF0"/>
    <w:rsid w:val="00290269"/>
    <w:rsid w:val="00290726"/>
    <w:rsid w:val="0029124D"/>
    <w:rsid w:val="0029292C"/>
    <w:rsid w:val="00292A98"/>
    <w:rsid w:val="00292DFD"/>
    <w:rsid w:val="00292E0B"/>
    <w:rsid w:val="00292E0E"/>
    <w:rsid w:val="00292F03"/>
    <w:rsid w:val="00292F07"/>
    <w:rsid w:val="00292FE4"/>
    <w:rsid w:val="0029360E"/>
    <w:rsid w:val="00293B5F"/>
    <w:rsid w:val="00294481"/>
    <w:rsid w:val="002945FB"/>
    <w:rsid w:val="002946C3"/>
    <w:rsid w:val="0029475B"/>
    <w:rsid w:val="0029489D"/>
    <w:rsid w:val="002950C1"/>
    <w:rsid w:val="0029566E"/>
    <w:rsid w:val="00295723"/>
    <w:rsid w:val="00295B88"/>
    <w:rsid w:val="00295DB8"/>
    <w:rsid w:val="00295E6D"/>
    <w:rsid w:val="00296F7D"/>
    <w:rsid w:val="002973EF"/>
    <w:rsid w:val="00297671"/>
    <w:rsid w:val="002979A7"/>
    <w:rsid w:val="002A0377"/>
    <w:rsid w:val="002A0AA3"/>
    <w:rsid w:val="002A0F12"/>
    <w:rsid w:val="002A1C80"/>
    <w:rsid w:val="002A1CEC"/>
    <w:rsid w:val="002A2463"/>
    <w:rsid w:val="002A38D1"/>
    <w:rsid w:val="002A3DA1"/>
    <w:rsid w:val="002A3F20"/>
    <w:rsid w:val="002A4665"/>
    <w:rsid w:val="002A4963"/>
    <w:rsid w:val="002A573C"/>
    <w:rsid w:val="002A587C"/>
    <w:rsid w:val="002A58B9"/>
    <w:rsid w:val="002A5D28"/>
    <w:rsid w:val="002A5E07"/>
    <w:rsid w:val="002A6549"/>
    <w:rsid w:val="002A66AA"/>
    <w:rsid w:val="002A6AC1"/>
    <w:rsid w:val="002A72F2"/>
    <w:rsid w:val="002A776B"/>
    <w:rsid w:val="002A79E1"/>
    <w:rsid w:val="002B03F8"/>
    <w:rsid w:val="002B03FC"/>
    <w:rsid w:val="002B06DA"/>
    <w:rsid w:val="002B0EEA"/>
    <w:rsid w:val="002B1028"/>
    <w:rsid w:val="002B1CB3"/>
    <w:rsid w:val="002B27C3"/>
    <w:rsid w:val="002B291F"/>
    <w:rsid w:val="002B294C"/>
    <w:rsid w:val="002B301A"/>
    <w:rsid w:val="002B3159"/>
    <w:rsid w:val="002B36D9"/>
    <w:rsid w:val="002B3F36"/>
    <w:rsid w:val="002B4023"/>
    <w:rsid w:val="002B427D"/>
    <w:rsid w:val="002B44DB"/>
    <w:rsid w:val="002B45B7"/>
    <w:rsid w:val="002B45B9"/>
    <w:rsid w:val="002B4622"/>
    <w:rsid w:val="002B49F8"/>
    <w:rsid w:val="002B4BC6"/>
    <w:rsid w:val="002B4C20"/>
    <w:rsid w:val="002B62E9"/>
    <w:rsid w:val="002B6441"/>
    <w:rsid w:val="002B65CF"/>
    <w:rsid w:val="002B67D0"/>
    <w:rsid w:val="002B6854"/>
    <w:rsid w:val="002B7413"/>
    <w:rsid w:val="002B7832"/>
    <w:rsid w:val="002B7A2F"/>
    <w:rsid w:val="002C0550"/>
    <w:rsid w:val="002C2146"/>
    <w:rsid w:val="002C21C9"/>
    <w:rsid w:val="002C28D5"/>
    <w:rsid w:val="002C2A02"/>
    <w:rsid w:val="002C2EE0"/>
    <w:rsid w:val="002C3F30"/>
    <w:rsid w:val="002C4042"/>
    <w:rsid w:val="002C42AD"/>
    <w:rsid w:val="002C44ED"/>
    <w:rsid w:val="002C4561"/>
    <w:rsid w:val="002C4CB6"/>
    <w:rsid w:val="002C52C1"/>
    <w:rsid w:val="002C612C"/>
    <w:rsid w:val="002C6278"/>
    <w:rsid w:val="002C6467"/>
    <w:rsid w:val="002C65AA"/>
    <w:rsid w:val="002C6C93"/>
    <w:rsid w:val="002C7B8D"/>
    <w:rsid w:val="002C7CC3"/>
    <w:rsid w:val="002D0271"/>
    <w:rsid w:val="002D0586"/>
    <w:rsid w:val="002D0942"/>
    <w:rsid w:val="002D14E4"/>
    <w:rsid w:val="002D1692"/>
    <w:rsid w:val="002D195A"/>
    <w:rsid w:val="002D1EA2"/>
    <w:rsid w:val="002D25BB"/>
    <w:rsid w:val="002D3149"/>
    <w:rsid w:val="002D3238"/>
    <w:rsid w:val="002D4945"/>
    <w:rsid w:val="002D4E07"/>
    <w:rsid w:val="002D50A0"/>
    <w:rsid w:val="002D5199"/>
    <w:rsid w:val="002D5AF0"/>
    <w:rsid w:val="002D6127"/>
    <w:rsid w:val="002D6CC3"/>
    <w:rsid w:val="002D7475"/>
    <w:rsid w:val="002D75AC"/>
    <w:rsid w:val="002D79F3"/>
    <w:rsid w:val="002D7AFB"/>
    <w:rsid w:val="002E0928"/>
    <w:rsid w:val="002E0929"/>
    <w:rsid w:val="002E09C3"/>
    <w:rsid w:val="002E14DF"/>
    <w:rsid w:val="002E1928"/>
    <w:rsid w:val="002E1AD2"/>
    <w:rsid w:val="002E216A"/>
    <w:rsid w:val="002E21F6"/>
    <w:rsid w:val="002E2295"/>
    <w:rsid w:val="002E2AB4"/>
    <w:rsid w:val="002E2C61"/>
    <w:rsid w:val="002E3BE4"/>
    <w:rsid w:val="002E3F88"/>
    <w:rsid w:val="002E4F5D"/>
    <w:rsid w:val="002E4FE9"/>
    <w:rsid w:val="002E53DD"/>
    <w:rsid w:val="002E5652"/>
    <w:rsid w:val="002E583C"/>
    <w:rsid w:val="002E5D9F"/>
    <w:rsid w:val="002E5F79"/>
    <w:rsid w:val="002E62A4"/>
    <w:rsid w:val="002E650B"/>
    <w:rsid w:val="002E65D1"/>
    <w:rsid w:val="002E6738"/>
    <w:rsid w:val="002E67AC"/>
    <w:rsid w:val="002E70BC"/>
    <w:rsid w:val="002E72BC"/>
    <w:rsid w:val="002E7AFF"/>
    <w:rsid w:val="002F00EF"/>
    <w:rsid w:val="002F015C"/>
    <w:rsid w:val="002F0D16"/>
    <w:rsid w:val="002F1F54"/>
    <w:rsid w:val="002F206A"/>
    <w:rsid w:val="002F21FF"/>
    <w:rsid w:val="002F246F"/>
    <w:rsid w:val="002F25B0"/>
    <w:rsid w:val="002F28EA"/>
    <w:rsid w:val="002F2C8E"/>
    <w:rsid w:val="002F2FA3"/>
    <w:rsid w:val="002F327E"/>
    <w:rsid w:val="002F32AD"/>
    <w:rsid w:val="002F34B1"/>
    <w:rsid w:val="002F36E2"/>
    <w:rsid w:val="002F39BC"/>
    <w:rsid w:val="002F3E82"/>
    <w:rsid w:val="002F4475"/>
    <w:rsid w:val="002F4F20"/>
    <w:rsid w:val="002F4FDB"/>
    <w:rsid w:val="002F5046"/>
    <w:rsid w:val="002F58F3"/>
    <w:rsid w:val="002F59DD"/>
    <w:rsid w:val="002F5C81"/>
    <w:rsid w:val="002F6056"/>
    <w:rsid w:val="002F6158"/>
    <w:rsid w:val="002F6767"/>
    <w:rsid w:val="002F6949"/>
    <w:rsid w:val="002F6EB7"/>
    <w:rsid w:val="002F710E"/>
    <w:rsid w:val="002F71D3"/>
    <w:rsid w:val="002F75FE"/>
    <w:rsid w:val="002F7A54"/>
    <w:rsid w:val="002F7AE4"/>
    <w:rsid w:val="002F7BDC"/>
    <w:rsid w:val="003007EA"/>
    <w:rsid w:val="00300C44"/>
    <w:rsid w:val="00300E83"/>
    <w:rsid w:val="0030111C"/>
    <w:rsid w:val="00301EA2"/>
    <w:rsid w:val="00301FEE"/>
    <w:rsid w:val="003022B6"/>
    <w:rsid w:val="0030291C"/>
    <w:rsid w:val="00302AFF"/>
    <w:rsid w:val="00302BDD"/>
    <w:rsid w:val="003035CB"/>
    <w:rsid w:val="003036BD"/>
    <w:rsid w:val="003036C8"/>
    <w:rsid w:val="003036E2"/>
    <w:rsid w:val="00303820"/>
    <w:rsid w:val="00303C9A"/>
    <w:rsid w:val="003046B8"/>
    <w:rsid w:val="00304834"/>
    <w:rsid w:val="00305C4A"/>
    <w:rsid w:val="00305D29"/>
    <w:rsid w:val="00306286"/>
    <w:rsid w:val="00306602"/>
    <w:rsid w:val="00306750"/>
    <w:rsid w:val="00306906"/>
    <w:rsid w:val="0030695E"/>
    <w:rsid w:val="00306BCE"/>
    <w:rsid w:val="00306C66"/>
    <w:rsid w:val="00306ECA"/>
    <w:rsid w:val="00307AB5"/>
    <w:rsid w:val="00307C9C"/>
    <w:rsid w:val="003101ED"/>
    <w:rsid w:val="00310DEC"/>
    <w:rsid w:val="00311B49"/>
    <w:rsid w:val="00312483"/>
    <w:rsid w:val="003125E8"/>
    <w:rsid w:val="0031284B"/>
    <w:rsid w:val="0031313B"/>
    <w:rsid w:val="00313BD5"/>
    <w:rsid w:val="00313C3C"/>
    <w:rsid w:val="00313F8C"/>
    <w:rsid w:val="00314077"/>
    <w:rsid w:val="0031435F"/>
    <w:rsid w:val="00314484"/>
    <w:rsid w:val="0031493C"/>
    <w:rsid w:val="00314FAF"/>
    <w:rsid w:val="0031501F"/>
    <w:rsid w:val="003150B1"/>
    <w:rsid w:val="00315C51"/>
    <w:rsid w:val="0031628F"/>
    <w:rsid w:val="003177C2"/>
    <w:rsid w:val="00317853"/>
    <w:rsid w:val="00317F82"/>
    <w:rsid w:val="0032006A"/>
    <w:rsid w:val="00320152"/>
    <w:rsid w:val="00320BEB"/>
    <w:rsid w:val="00321982"/>
    <w:rsid w:val="00321BE6"/>
    <w:rsid w:val="00322736"/>
    <w:rsid w:val="00322BF9"/>
    <w:rsid w:val="00323085"/>
    <w:rsid w:val="00323733"/>
    <w:rsid w:val="003239A6"/>
    <w:rsid w:val="003239DF"/>
    <w:rsid w:val="00323AA9"/>
    <w:rsid w:val="00323F79"/>
    <w:rsid w:val="00324136"/>
    <w:rsid w:val="00324A6B"/>
    <w:rsid w:val="00324BF4"/>
    <w:rsid w:val="0032524A"/>
    <w:rsid w:val="00325EBF"/>
    <w:rsid w:val="0032682F"/>
    <w:rsid w:val="00326C01"/>
    <w:rsid w:val="00327118"/>
    <w:rsid w:val="00327420"/>
    <w:rsid w:val="0033003C"/>
    <w:rsid w:val="003300D2"/>
    <w:rsid w:val="003301DA"/>
    <w:rsid w:val="00330AE7"/>
    <w:rsid w:val="00330CE3"/>
    <w:rsid w:val="00331309"/>
    <w:rsid w:val="003315C7"/>
    <w:rsid w:val="0033185E"/>
    <w:rsid w:val="003318D3"/>
    <w:rsid w:val="0033191A"/>
    <w:rsid w:val="00331C2B"/>
    <w:rsid w:val="00331FF1"/>
    <w:rsid w:val="0033209D"/>
    <w:rsid w:val="003328C7"/>
    <w:rsid w:val="00332C11"/>
    <w:rsid w:val="00333030"/>
    <w:rsid w:val="00333832"/>
    <w:rsid w:val="00333865"/>
    <w:rsid w:val="00333BAA"/>
    <w:rsid w:val="0033430D"/>
    <w:rsid w:val="00334449"/>
    <w:rsid w:val="003345D4"/>
    <w:rsid w:val="00334D71"/>
    <w:rsid w:val="003350A9"/>
    <w:rsid w:val="00335E8F"/>
    <w:rsid w:val="00335ECB"/>
    <w:rsid w:val="0033616E"/>
    <w:rsid w:val="00336237"/>
    <w:rsid w:val="003369AE"/>
    <w:rsid w:val="00336EAC"/>
    <w:rsid w:val="00337037"/>
    <w:rsid w:val="00337050"/>
    <w:rsid w:val="0033722C"/>
    <w:rsid w:val="00337B59"/>
    <w:rsid w:val="00340763"/>
    <w:rsid w:val="003407B9"/>
    <w:rsid w:val="003408F4"/>
    <w:rsid w:val="0034099C"/>
    <w:rsid w:val="00340F94"/>
    <w:rsid w:val="0034123F"/>
    <w:rsid w:val="0034193A"/>
    <w:rsid w:val="00341A6F"/>
    <w:rsid w:val="003423D5"/>
    <w:rsid w:val="003429F4"/>
    <w:rsid w:val="00342B4B"/>
    <w:rsid w:val="00342C79"/>
    <w:rsid w:val="00343A16"/>
    <w:rsid w:val="00343E26"/>
    <w:rsid w:val="00345B6B"/>
    <w:rsid w:val="0034664F"/>
    <w:rsid w:val="003469C4"/>
    <w:rsid w:val="00346A13"/>
    <w:rsid w:val="00346F2D"/>
    <w:rsid w:val="0034722A"/>
    <w:rsid w:val="0034725A"/>
    <w:rsid w:val="00347502"/>
    <w:rsid w:val="0034781C"/>
    <w:rsid w:val="00347B89"/>
    <w:rsid w:val="003500CE"/>
    <w:rsid w:val="003506EC"/>
    <w:rsid w:val="00350761"/>
    <w:rsid w:val="00350B22"/>
    <w:rsid w:val="00350B37"/>
    <w:rsid w:val="00350C3B"/>
    <w:rsid w:val="003518E2"/>
    <w:rsid w:val="0035228B"/>
    <w:rsid w:val="00352347"/>
    <w:rsid w:val="0035267F"/>
    <w:rsid w:val="00352E31"/>
    <w:rsid w:val="0035300A"/>
    <w:rsid w:val="003533E2"/>
    <w:rsid w:val="0035378E"/>
    <w:rsid w:val="00353A23"/>
    <w:rsid w:val="00353E15"/>
    <w:rsid w:val="00354E7F"/>
    <w:rsid w:val="00355240"/>
    <w:rsid w:val="00355F2D"/>
    <w:rsid w:val="00355F88"/>
    <w:rsid w:val="003563BC"/>
    <w:rsid w:val="003567DC"/>
    <w:rsid w:val="00356978"/>
    <w:rsid w:val="00356BEE"/>
    <w:rsid w:val="00357146"/>
    <w:rsid w:val="00357AAE"/>
    <w:rsid w:val="003608D0"/>
    <w:rsid w:val="00360E3C"/>
    <w:rsid w:val="003618F3"/>
    <w:rsid w:val="00361E25"/>
    <w:rsid w:val="00361FB9"/>
    <w:rsid w:val="0036295F"/>
    <w:rsid w:val="003632BD"/>
    <w:rsid w:val="00363328"/>
    <w:rsid w:val="00363380"/>
    <w:rsid w:val="003633AC"/>
    <w:rsid w:val="003638C9"/>
    <w:rsid w:val="003639A6"/>
    <w:rsid w:val="003640F4"/>
    <w:rsid w:val="00364D9C"/>
    <w:rsid w:val="003652A2"/>
    <w:rsid w:val="00365379"/>
    <w:rsid w:val="00365448"/>
    <w:rsid w:val="003660FF"/>
    <w:rsid w:val="00366690"/>
    <w:rsid w:val="003669B8"/>
    <w:rsid w:val="00366E40"/>
    <w:rsid w:val="003670D9"/>
    <w:rsid w:val="0036745D"/>
    <w:rsid w:val="00367C4C"/>
    <w:rsid w:val="00367C68"/>
    <w:rsid w:val="003700DA"/>
    <w:rsid w:val="003703A1"/>
    <w:rsid w:val="00370698"/>
    <w:rsid w:val="003706F0"/>
    <w:rsid w:val="00370DE9"/>
    <w:rsid w:val="0037104E"/>
    <w:rsid w:val="0037255E"/>
    <w:rsid w:val="00372B5F"/>
    <w:rsid w:val="00372E2B"/>
    <w:rsid w:val="00373370"/>
    <w:rsid w:val="00373464"/>
    <w:rsid w:val="003734B2"/>
    <w:rsid w:val="00373DD4"/>
    <w:rsid w:val="00373E37"/>
    <w:rsid w:val="00373EC8"/>
    <w:rsid w:val="00375637"/>
    <w:rsid w:val="003757DC"/>
    <w:rsid w:val="00375DF8"/>
    <w:rsid w:val="00375E15"/>
    <w:rsid w:val="00375F53"/>
    <w:rsid w:val="00376A29"/>
    <w:rsid w:val="00376C30"/>
    <w:rsid w:val="00376EAB"/>
    <w:rsid w:val="0038017A"/>
    <w:rsid w:val="0038117A"/>
    <w:rsid w:val="00381A23"/>
    <w:rsid w:val="00381E38"/>
    <w:rsid w:val="00381E7D"/>
    <w:rsid w:val="00381EFE"/>
    <w:rsid w:val="003820F8"/>
    <w:rsid w:val="0038212B"/>
    <w:rsid w:val="00383102"/>
    <w:rsid w:val="00383244"/>
    <w:rsid w:val="0038327B"/>
    <w:rsid w:val="00384086"/>
    <w:rsid w:val="003846DD"/>
    <w:rsid w:val="00384DE7"/>
    <w:rsid w:val="00385116"/>
    <w:rsid w:val="003867C5"/>
    <w:rsid w:val="003870DB"/>
    <w:rsid w:val="0038755D"/>
    <w:rsid w:val="00387D34"/>
    <w:rsid w:val="00387DB8"/>
    <w:rsid w:val="00387EE5"/>
    <w:rsid w:val="0039090F"/>
    <w:rsid w:val="00390D1F"/>
    <w:rsid w:val="00390F56"/>
    <w:rsid w:val="0039147D"/>
    <w:rsid w:val="0039174C"/>
    <w:rsid w:val="003925E3"/>
    <w:rsid w:val="00392725"/>
    <w:rsid w:val="0039282E"/>
    <w:rsid w:val="003929C2"/>
    <w:rsid w:val="00394030"/>
    <w:rsid w:val="0039450A"/>
    <w:rsid w:val="00394C35"/>
    <w:rsid w:val="00394D35"/>
    <w:rsid w:val="00395C50"/>
    <w:rsid w:val="003967E4"/>
    <w:rsid w:val="00396999"/>
    <w:rsid w:val="003A0A1A"/>
    <w:rsid w:val="003A0BE7"/>
    <w:rsid w:val="003A0C26"/>
    <w:rsid w:val="003A1BF5"/>
    <w:rsid w:val="003A2192"/>
    <w:rsid w:val="003A2309"/>
    <w:rsid w:val="003A29AA"/>
    <w:rsid w:val="003A35A2"/>
    <w:rsid w:val="003A3CDE"/>
    <w:rsid w:val="003A3E9D"/>
    <w:rsid w:val="003A4464"/>
    <w:rsid w:val="003A5B58"/>
    <w:rsid w:val="003A5CB4"/>
    <w:rsid w:val="003A65B2"/>
    <w:rsid w:val="003A6B66"/>
    <w:rsid w:val="003A6E09"/>
    <w:rsid w:val="003A6F39"/>
    <w:rsid w:val="003A6FA9"/>
    <w:rsid w:val="003B0AE6"/>
    <w:rsid w:val="003B0DE8"/>
    <w:rsid w:val="003B1018"/>
    <w:rsid w:val="003B1186"/>
    <w:rsid w:val="003B1454"/>
    <w:rsid w:val="003B1857"/>
    <w:rsid w:val="003B19E7"/>
    <w:rsid w:val="003B2A6D"/>
    <w:rsid w:val="003B2CA0"/>
    <w:rsid w:val="003B32A4"/>
    <w:rsid w:val="003B32BB"/>
    <w:rsid w:val="003B375E"/>
    <w:rsid w:val="003B3895"/>
    <w:rsid w:val="003B3D55"/>
    <w:rsid w:val="003B3F69"/>
    <w:rsid w:val="003B4885"/>
    <w:rsid w:val="003B5276"/>
    <w:rsid w:val="003B6346"/>
    <w:rsid w:val="003B63B1"/>
    <w:rsid w:val="003B6464"/>
    <w:rsid w:val="003B6A6D"/>
    <w:rsid w:val="003B6D63"/>
    <w:rsid w:val="003B6D8F"/>
    <w:rsid w:val="003B7D0E"/>
    <w:rsid w:val="003C02EC"/>
    <w:rsid w:val="003C073F"/>
    <w:rsid w:val="003C0E19"/>
    <w:rsid w:val="003C1069"/>
    <w:rsid w:val="003C1624"/>
    <w:rsid w:val="003C165C"/>
    <w:rsid w:val="003C1A23"/>
    <w:rsid w:val="003C1D4B"/>
    <w:rsid w:val="003C1F09"/>
    <w:rsid w:val="003C25EE"/>
    <w:rsid w:val="003C2647"/>
    <w:rsid w:val="003C3CD7"/>
    <w:rsid w:val="003C3DA6"/>
    <w:rsid w:val="003C3F45"/>
    <w:rsid w:val="003C405B"/>
    <w:rsid w:val="003C4747"/>
    <w:rsid w:val="003C47F0"/>
    <w:rsid w:val="003C4D96"/>
    <w:rsid w:val="003C5257"/>
    <w:rsid w:val="003C619A"/>
    <w:rsid w:val="003C656F"/>
    <w:rsid w:val="003C6778"/>
    <w:rsid w:val="003C6BF6"/>
    <w:rsid w:val="003C6D3E"/>
    <w:rsid w:val="003C70D4"/>
    <w:rsid w:val="003C70FE"/>
    <w:rsid w:val="003C721B"/>
    <w:rsid w:val="003C7608"/>
    <w:rsid w:val="003D072D"/>
    <w:rsid w:val="003D0822"/>
    <w:rsid w:val="003D0AF1"/>
    <w:rsid w:val="003D0B46"/>
    <w:rsid w:val="003D0D39"/>
    <w:rsid w:val="003D0E8A"/>
    <w:rsid w:val="003D1591"/>
    <w:rsid w:val="003D2280"/>
    <w:rsid w:val="003D264E"/>
    <w:rsid w:val="003D284D"/>
    <w:rsid w:val="003D357B"/>
    <w:rsid w:val="003D3A07"/>
    <w:rsid w:val="003D3B74"/>
    <w:rsid w:val="003D3D43"/>
    <w:rsid w:val="003D5922"/>
    <w:rsid w:val="003D5ED0"/>
    <w:rsid w:val="003D64E5"/>
    <w:rsid w:val="003D7094"/>
    <w:rsid w:val="003D75A8"/>
    <w:rsid w:val="003D7AE1"/>
    <w:rsid w:val="003D7B39"/>
    <w:rsid w:val="003E03CD"/>
    <w:rsid w:val="003E0E98"/>
    <w:rsid w:val="003E1A60"/>
    <w:rsid w:val="003E255E"/>
    <w:rsid w:val="003E2781"/>
    <w:rsid w:val="003E2A86"/>
    <w:rsid w:val="003E2C9F"/>
    <w:rsid w:val="003E2D79"/>
    <w:rsid w:val="003E2FF3"/>
    <w:rsid w:val="003E3043"/>
    <w:rsid w:val="003E3225"/>
    <w:rsid w:val="003E35BF"/>
    <w:rsid w:val="003E3849"/>
    <w:rsid w:val="003E4226"/>
    <w:rsid w:val="003E4708"/>
    <w:rsid w:val="003E6BD1"/>
    <w:rsid w:val="003F08A1"/>
    <w:rsid w:val="003F14E7"/>
    <w:rsid w:val="003F1BE0"/>
    <w:rsid w:val="003F2068"/>
    <w:rsid w:val="003F207C"/>
    <w:rsid w:val="003F2650"/>
    <w:rsid w:val="003F3258"/>
    <w:rsid w:val="003F3926"/>
    <w:rsid w:val="003F409D"/>
    <w:rsid w:val="003F4703"/>
    <w:rsid w:val="003F4714"/>
    <w:rsid w:val="003F4DD1"/>
    <w:rsid w:val="003F519D"/>
    <w:rsid w:val="003F5518"/>
    <w:rsid w:val="003F55B8"/>
    <w:rsid w:val="003F5811"/>
    <w:rsid w:val="003F5DC1"/>
    <w:rsid w:val="003F5FF4"/>
    <w:rsid w:val="003F6DA3"/>
    <w:rsid w:val="003F74CB"/>
    <w:rsid w:val="003F7D60"/>
    <w:rsid w:val="004003D8"/>
    <w:rsid w:val="0040040C"/>
    <w:rsid w:val="004006CF"/>
    <w:rsid w:val="004012D1"/>
    <w:rsid w:val="00401E24"/>
    <w:rsid w:val="00401F94"/>
    <w:rsid w:val="0040236C"/>
    <w:rsid w:val="0040247A"/>
    <w:rsid w:val="0040249A"/>
    <w:rsid w:val="00402620"/>
    <w:rsid w:val="00403EF1"/>
    <w:rsid w:val="00404379"/>
    <w:rsid w:val="00404AD9"/>
    <w:rsid w:val="00404BA7"/>
    <w:rsid w:val="00404EB5"/>
    <w:rsid w:val="004053C0"/>
    <w:rsid w:val="0040580A"/>
    <w:rsid w:val="00405BB2"/>
    <w:rsid w:val="00406462"/>
    <w:rsid w:val="004064ED"/>
    <w:rsid w:val="00406BE4"/>
    <w:rsid w:val="00406DFE"/>
    <w:rsid w:val="0041010E"/>
    <w:rsid w:val="004109C8"/>
    <w:rsid w:val="00410DDF"/>
    <w:rsid w:val="004112F5"/>
    <w:rsid w:val="00411428"/>
    <w:rsid w:val="00411E67"/>
    <w:rsid w:val="00412428"/>
    <w:rsid w:val="00412797"/>
    <w:rsid w:val="00413281"/>
    <w:rsid w:val="00413515"/>
    <w:rsid w:val="004149DC"/>
    <w:rsid w:val="0041515A"/>
    <w:rsid w:val="004155FF"/>
    <w:rsid w:val="0041574B"/>
    <w:rsid w:val="00416196"/>
    <w:rsid w:val="00417061"/>
    <w:rsid w:val="00417431"/>
    <w:rsid w:val="004175B2"/>
    <w:rsid w:val="004176DA"/>
    <w:rsid w:val="004206B1"/>
    <w:rsid w:val="00420825"/>
    <w:rsid w:val="00420D3F"/>
    <w:rsid w:val="00420EC7"/>
    <w:rsid w:val="0042151A"/>
    <w:rsid w:val="00421642"/>
    <w:rsid w:val="00421711"/>
    <w:rsid w:val="004219B2"/>
    <w:rsid w:val="00421B5B"/>
    <w:rsid w:val="00421CC2"/>
    <w:rsid w:val="004223FA"/>
    <w:rsid w:val="00423186"/>
    <w:rsid w:val="004234C2"/>
    <w:rsid w:val="00423ABB"/>
    <w:rsid w:val="00423E95"/>
    <w:rsid w:val="00423EFE"/>
    <w:rsid w:val="00424104"/>
    <w:rsid w:val="00424755"/>
    <w:rsid w:val="0042494B"/>
    <w:rsid w:val="004250DE"/>
    <w:rsid w:val="0042559C"/>
    <w:rsid w:val="00425639"/>
    <w:rsid w:val="00425A95"/>
    <w:rsid w:val="00425E24"/>
    <w:rsid w:val="00426778"/>
    <w:rsid w:val="00426B68"/>
    <w:rsid w:val="00426CB3"/>
    <w:rsid w:val="0042713C"/>
    <w:rsid w:val="0042721F"/>
    <w:rsid w:val="004272BD"/>
    <w:rsid w:val="004278F1"/>
    <w:rsid w:val="00427C9A"/>
    <w:rsid w:val="00427EBB"/>
    <w:rsid w:val="004300C7"/>
    <w:rsid w:val="00430177"/>
    <w:rsid w:val="004301C7"/>
    <w:rsid w:val="0043062F"/>
    <w:rsid w:val="004306F2"/>
    <w:rsid w:val="00430EEF"/>
    <w:rsid w:val="00430F46"/>
    <w:rsid w:val="004314D4"/>
    <w:rsid w:val="004317EB"/>
    <w:rsid w:val="00431E51"/>
    <w:rsid w:val="0043237F"/>
    <w:rsid w:val="00432546"/>
    <w:rsid w:val="00433414"/>
    <w:rsid w:val="0043362B"/>
    <w:rsid w:val="004344F2"/>
    <w:rsid w:val="004348EA"/>
    <w:rsid w:val="00434986"/>
    <w:rsid w:val="00434B12"/>
    <w:rsid w:val="00434E30"/>
    <w:rsid w:val="00434E8C"/>
    <w:rsid w:val="00434F63"/>
    <w:rsid w:val="0043506C"/>
    <w:rsid w:val="00435079"/>
    <w:rsid w:val="004352FD"/>
    <w:rsid w:val="004363A1"/>
    <w:rsid w:val="00436756"/>
    <w:rsid w:val="004371E8"/>
    <w:rsid w:val="0043768F"/>
    <w:rsid w:val="00437C80"/>
    <w:rsid w:val="00437E90"/>
    <w:rsid w:val="004401DF"/>
    <w:rsid w:val="00440D43"/>
    <w:rsid w:val="004411B9"/>
    <w:rsid w:val="00441258"/>
    <w:rsid w:val="004417BF"/>
    <w:rsid w:val="00442530"/>
    <w:rsid w:val="004427B3"/>
    <w:rsid w:val="00442944"/>
    <w:rsid w:val="00442BFF"/>
    <w:rsid w:val="004432E7"/>
    <w:rsid w:val="0044338F"/>
    <w:rsid w:val="004446B0"/>
    <w:rsid w:val="00444C6F"/>
    <w:rsid w:val="00445061"/>
    <w:rsid w:val="00445443"/>
    <w:rsid w:val="0044552F"/>
    <w:rsid w:val="004461A3"/>
    <w:rsid w:val="00446731"/>
    <w:rsid w:val="00446B44"/>
    <w:rsid w:val="00446C8F"/>
    <w:rsid w:val="0044759C"/>
    <w:rsid w:val="00450667"/>
    <w:rsid w:val="004508BA"/>
    <w:rsid w:val="00450DD9"/>
    <w:rsid w:val="004514A4"/>
    <w:rsid w:val="004514A8"/>
    <w:rsid w:val="004514E6"/>
    <w:rsid w:val="00451576"/>
    <w:rsid w:val="004522D0"/>
    <w:rsid w:val="004524A2"/>
    <w:rsid w:val="0045317B"/>
    <w:rsid w:val="004538D8"/>
    <w:rsid w:val="004542D7"/>
    <w:rsid w:val="00454390"/>
    <w:rsid w:val="004544B4"/>
    <w:rsid w:val="004549FE"/>
    <w:rsid w:val="00454ED2"/>
    <w:rsid w:val="0045510D"/>
    <w:rsid w:val="004558AB"/>
    <w:rsid w:val="00455A51"/>
    <w:rsid w:val="0045698F"/>
    <w:rsid w:val="00456EEA"/>
    <w:rsid w:val="004570A7"/>
    <w:rsid w:val="00457BCF"/>
    <w:rsid w:val="00457EC0"/>
    <w:rsid w:val="00460C9F"/>
    <w:rsid w:val="0046108B"/>
    <w:rsid w:val="004610F7"/>
    <w:rsid w:val="00461349"/>
    <w:rsid w:val="0046187F"/>
    <w:rsid w:val="004619F9"/>
    <w:rsid w:val="00461B32"/>
    <w:rsid w:val="00461E44"/>
    <w:rsid w:val="0046200F"/>
    <w:rsid w:val="00462522"/>
    <w:rsid w:val="00462702"/>
    <w:rsid w:val="00462D22"/>
    <w:rsid w:val="004632E7"/>
    <w:rsid w:val="00463435"/>
    <w:rsid w:val="004635CD"/>
    <w:rsid w:val="004635CE"/>
    <w:rsid w:val="00463613"/>
    <w:rsid w:val="00465223"/>
    <w:rsid w:val="0046690A"/>
    <w:rsid w:val="00466A7A"/>
    <w:rsid w:val="00466AB0"/>
    <w:rsid w:val="00466B09"/>
    <w:rsid w:val="00466B7E"/>
    <w:rsid w:val="00466F80"/>
    <w:rsid w:val="00467AAB"/>
    <w:rsid w:val="0047081A"/>
    <w:rsid w:val="00470B6D"/>
    <w:rsid w:val="00470CE4"/>
    <w:rsid w:val="0047137F"/>
    <w:rsid w:val="00471575"/>
    <w:rsid w:val="0047168F"/>
    <w:rsid w:val="00471C17"/>
    <w:rsid w:val="00471E99"/>
    <w:rsid w:val="00472745"/>
    <w:rsid w:val="00472867"/>
    <w:rsid w:val="00472A4F"/>
    <w:rsid w:val="004738A5"/>
    <w:rsid w:val="004738A6"/>
    <w:rsid w:val="00473BF7"/>
    <w:rsid w:val="00473EB1"/>
    <w:rsid w:val="00473F37"/>
    <w:rsid w:val="00474B73"/>
    <w:rsid w:val="00474F36"/>
    <w:rsid w:val="00475237"/>
    <w:rsid w:val="004753C9"/>
    <w:rsid w:val="00475E36"/>
    <w:rsid w:val="004769D1"/>
    <w:rsid w:val="004770B7"/>
    <w:rsid w:val="00477207"/>
    <w:rsid w:val="004774EB"/>
    <w:rsid w:val="00477521"/>
    <w:rsid w:val="004775E7"/>
    <w:rsid w:val="004779CB"/>
    <w:rsid w:val="00480BB3"/>
    <w:rsid w:val="00481908"/>
    <w:rsid w:val="00482434"/>
    <w:rsid w:val="00482B4D"/>
    <w:rsid w:val="00482DF7"/>
    <w:rsid w:val="004837E6"/>
    <w:rsid w:val="00483E76"/>
    <w:rsid w:val="00484756"/>
    <w:rsid w:val="00484902"/>
    <w:rsid w:val="004849DE"/>
    <w:rsid w:val="00484C78"/>
    <w:rsid w:val="00484E63"/>
    <w:rsid w:val="00484EDD"/>
    <w:rsid w:val="00484EEB"/>
    <w:rsid w:val="00484FFA"/>
    <w:rsid w:val="004850B3"/>
    <w:rsid w:val="00490013"/>
    <w:rsid w:val="00490B0C"/>
    <w:rsid w:val="00491104"/>
    <w:rsid w:val="0049110C"/>
    <w:rsid w:val="00491558"/>
    <w:rsid w:val="004918F6"/>
    <w:rsid w:val="004921DC"/>
    <w:rsid w:val="00492551"/>
    <w:rsid w:val="00492BD8"/>
    <w:rsid w:val="00492CA1"/>
    <w:rsid w:val="00492F07"/>
    <w:rsid w:val="00492F54"/>
    <w:rsid w:val="00493D7E"/>
    <w:rsid w:val="004943DC"/>
    <w:rsid w:val="00494FAF"/>
    <w:rsid w:val="004961F4"/>
    <w:rsid w:val="00496930"/>
    <w:rsid w:val="00496D40"/>
    <w:rsid w:val="00496DFE"/>
    <w:rsid w:val="00497C0E"/>
    <w:rsid w:val="004A0799"/>
    <w:rsid w:val="004A0A33"/>
    <w:rsid w:val="004A10D4"/>
    <w:rsid w:val="004A15AC"/>
    <w:rsid w:val="004A17FC"/>
    <w:rsid w:val="004A1E5D"/>
    <w:rsid w:val="004A1EAC"/>
    <w:rsid w:val="004A285E"/>
    <w:rsid w:val="004A2BC7"/>
    <w:rsid w:val="004A33CD"/>
    <w:rsid w:val="004A4B21"/>
    <w:rsid w:val="004A4B6C"/>
    <w:rsid w:val="004A55E9"/>
    <w:rsid w:val="004A5C13"/>
    <w:rsid w:val="004A6201"/>
    <w:rsid w:val="004A67DF"/>
    <w:rsid w:val="004A70F2"/>
    <w:rsid w:val="004A7213"/>
    <w:rsid w:val="004A7266"/>
    <w:rsid w:val="004A76BE"/>
    <w:rsid w:val="004A7A29"/>
    <w:rsid w:val="004A7AC5"/>
    <w:rsid w:val="004A7BF4"/>
    <w:rsid w:val="004A7C6E"/>
    <w:rsid w:val="004B00FF"/>
    <w:rsid w:val="004B0414"/>
    <w:rsid w:val="004B0926"/>
    <w:rsid w:val="004B1240"/>
    <w:rsid w:val="004B1581"/>
    <w:rsid w:val="004B247B"/>
    <w:rsid w:val="004B2A17"/>
    <w:rsid w:val="004B2A29"/>
    <w:rsid w:val="004B2A6D"/>
    <w:rsid w:val="004B30F4"/>
    <w:rsid w:val="004B323C"/>
    <w:rsid w:val="004B33FD"/>
    <w:rsid w:val="004B3489"/>
    <w:rsid w:val="004B3EEF"/>
    <w:rsid w:val="004B4894"/>
    <w:rsid w:val="004B4917"/>
    <w:rsid w:val="004B4C38"/>
    <w:rsid w:val="004B4E51"/>
    <w:rsid w:val="004B51BA"/>
    <w:rsid w:val="004B5527"/>
    <w:rsid w:val="004B57AB"/>
    <w:rsid w:val="004B57DC"/>
    <w:rsid w:val="004B5E8B"/>
    <w:rsid w:val="004B5F41"/>
    <w:rsid w:val="004B63BF"/>
    <w:rsid w:val="004B65D2"/>
    <w:rsid w:val="004B6651"/>
    <w:rsid w:val="004B671C"/>
    <w:rsid w:val="004B6C8E"/>
    <w:rsid w:val="004B7080"/>
    <w:rsid w:val="004B72A3"/>
    <w:rsid w:val="004B73B2"/>
    <w:rsid w:val="004B7C90"/>
    <w:rsid w:val="004C05BE"/>
    <w:rsid w:val="004C08D8"/>
    <w:rsid w:val="004C0FC7"/>
    <w:rsid w:val="004C15B8"/>
    <w:rsid w:val="004C2309"/>
    <w:rsid w:val="004C26DE"/>
    <w:rsid w:val="004C2F42"/>
    <w:rsid w:val="004C39D4"/>
    <w:rsid w:val="004C402E"/>
    <w:rsid w:val="004C425C"/>
    <w:rsid w:val="004C4810"/>
    <w:rsid w:val="004C5389"/>
    <w:rsid w:val="004C5EE0"/>
    <w:rsid w:val="004C60CA"/>
    <w:rsid w:val="004C614B"/>
    <w:rsid w:val="004C650B"/>
    <w:rsid w:val="004C6D25"/>
    <w:rsid w:val="004C7005"/>
    <w:rsid w:val="004C76F9"/>
    <w:rsid w:val="004C7E14"/>
    <w:rsid w:val="004D2558"/>
    <w:rsid w:val="004D29F9"/>
    <w:rsid w:val="004D2A37"/>
    <w:rsid w:val="004D3F40"/>
    <w:rsid w:val="004D47AB"/>
    <w:rsid w:val="004D4A8A"/>
    <w:rsid w:val="004D4CF1"/>
    <w:rsid w:val="004D55B0"/>
    <w:rsid w:val="004D595F"/>
    <w:rsid w:val="004D5973"/>
    <w:rsid w:val="004D5B35"/>
    <w:rsid w:val="004D5BD9"/>
    <w:rsid w:val="004D5D6E"/>
    <w:rsid w:val="004D631F"/>
    <w:rsid w:val="004D650D"/>
    <w:rsid w:val="004D6A3A"/>
    <w:rsid w:val="004D6D8C"/>
    <w:rsid w:val="004D6EE9"/>
    <w:rsid w:val="004D7550"/>
    <w:rsid w:val="004D777C"/>
    <w:rsid w:val="004D7931"/>
    <w:rsid w:val="004D7A78"/>
    <w:rsid w:val="004E09F6"/>
    <w:rsid w:val="004E0CC8"/>
    <w:rsid w:val="004E0D13"/>
    <w:rsid w:val="004E0DAA"/>
    <w:rsid w:val="004E1343"/>
    <w:rsid w:val="004E1B76"/>
    <w:rsid w:val="004E237C"/>
    <w:rsid w:val="004E26C4"/>
    <w:rsid w:val="004E2792"/>
    <w:rsid w:val="004E29AA"/>
    <w:rsid w:val="004E2A1B"/>
    <w:rsid w:val="004E4326"/>
    <w:rsid w:val="004E4E05"/>
    <w:rsid w:val="004E510B"/>
    <w:rsid w:val="004E54DF"/>
    <w:rsid w:val="004E56CE"/>
    <w:rsid w:val="004E5C44"/>
    <w:rsid w:val="004E6428"/>
    <w:rsid w:val="004E64BC"/>
    <w:rsid w:val="004E6698"/>
    <w:rsid w:val="004E6867"/>
    <w:rsid w:val="004E6B39"/>
    <w:rsid w:val="004E6C56"/>
    <w:rsid w:val="004E6DAE"/>
    <w:rsid w:val="004E6F64"/>
    <w:rsid w:val="004E72E2"/>
    <w:rsid w:val="004E73F1"/>
    <w:rsid w:val="004E749D"/>
    <w:rsid w:val="004E79A8"/>
    <w:rsid w:val="004E7BD8"/>
    <w:rsid w:val="004E7D15"/>
    <w:rsid w:val="004F023F"/>
    <w:rsid w:val="004F0572"/>
    <w:rsid w:val="004F0C1C"/>
    <w:rsid w:val="004F102B"/>
    <w:rsid w:val="004F24EF"/>
    <w:rsid w:val="004F27A8"/>
    <w:rsid w:val="004F2D0E"/>
    <w:rsid w:val="004F35A2"/>
    <w:rsid w:val="004F3665"/>
    <w:rsid w:val="004F3E96"/>
    <w:rsid w:val="004F4295"/>
    <w:rsid w:val="004F450A"/>
    <w:rsid w:val="004F495F"/>
    <w:rsid w:val="004F50A5"/>
    <w:rsid w:val="004F536C"/>
    <w:rsid w:val="004F5B18"/>
    <w:rsid w:val="004F6767"/>
    <w:rsid w:val="004F682B"/>
    <w:rsid w:val="004F6E24"/>
    <w:rsid w:val="004F72C9"/>
    <w:rsid w:val="004F73AA"/>
    <w:rsid w:val="004F7415"/>
    <w:rsid w:val="004F7463"/>
    <w:rsid w:val="004F76A5"/>
    <w:rsid w:val="005001F7"/>
    <w:rsid w:val="005004A2"/>
    <w:rsid w:val="005006FF"/>
    <w:rsid w:val="005019EE"/>
    <w:rsid w:val="00501A73"/>
    <w:rsid w:val="00501AEA"/>
    <w:rsid w:val="00501B50"/>
    <w:rsid w:val="00502981"/>
    <w:rsid w:val="00502A8B"/>
    <w:rsid w:val="00502BF9"/>
    <w:rsid w:val="00502D07"/>
    <w:rsid w:val="0050344A"/>
    <w:rsid w:val="005034D6"/>
    <w:rsid w:val="005037CC"/>
    <w:rsid w:val="005039A7"/>
    <w:rsid w:val="00503C31"/>
    <w:rsid w:val="00503F2C"/>
    <w:rsid w:val="00504248"/>
    <w:rsid w:val="00504FD6"/>
    <w:rsid w:val="005062CB"/>
    <w:rsid w:val="0050660F"/>
    <w:rsid w:val="00506A24"/>
    <w:rsid w:val="005070FC"/>
    <w:rsid w:val="00507580"/>
    <w:rsid w:val="005078CB"/>
    <w:rsid w:val="005102AA"/>
    <w:rsid w:val="005105F5"/>
    <w:rsid w:val="00510EE3"/>
    <w:rsid w:val="005129F7"/>
    <w:rsid w:val="00513059"/>
    <w:rsid w:val="00513524"/>
    <w:rsid w:val="00513BFD"/>
    <w:rsid w:val="00513E6F"/>
    <w:rsid w:val="00513F9F"/>
    <w:rsid w:val="0051409D"/>
    <w:rsid w:val="0051424B"/>
    <w:rsid w:val="005142BD"/>
    <w:rsid w:val="00514918"/>
    <w:rsid w:val="005152D3"/>
    <w:rsid w:val="0051539D"/>
    <w:rsid w:val="00515497"/>
    <w:rsid w:val="00516A12"/>
    <w:rsid w:val="00516CBF"/>
    <w:rsid w:val="00516CF7"/>
    <w:rsid w:val="005174B8"/>
    <w:rsid w:val="00517CDA"/>
    <w:rsid w:val="00517F06"/>
    <w:rsid w:val="00520D49"/>
    <w:rsid w:val="00520DF1"/>
    <w:rsid w:val="00520F66"/>
    <w:rsid w:val="005212F8"/>
    <w:rsid w:val="005213AA"/>
    <w:rsid w:val="00521BC7"/>
    <w:rsid w:val="005220EB"/>
    <w:rsid w:val="005220F8"/>
    <w:rsid w:val="0052322C"/>
    <w:rsid w:val="0052344A"/>
    <w:rsid w:val="00523781"/>
    <w:rsid w:val="00523A23"/>
    <w:rsid w:val="00523F2A"/>
    <w:rsid w:val="00523F63"/>
    <w:rsid w:val="00523F8F"/>
    <w:rsid w:val="0052418D"/>
    <w:rsid w:val="005241B9"/>
    <w:rsid w:val="0052429E"/>
    <w:rsid w:val="00524681"/>
    <w:rsid w:val="00524B74"/>
    <w:rsid w:val="00525528"/>
    <w:rsid w:val="00525FC8"/>
    <w:rsid w:val="00526205"/>
    <w:rsid w:val="005269E0"/>
    <w:rsid w:val="005270DE"/>
    <w:rsid w:val="005270F3"/>
    <w:rsid w:val="00527773"/>
    <w:rsid w:val="005303D7"/>
    <w:rsid w:val="00530DA7"/>
    <w:rsid w:val="005312A5"/>
    <w:rsid w:val="00531344"/>
    <w:rsid w:val="00531416"/>
    <w:rsid w:val="00531B56"/>
    <w:rsid w:val="00531C4C"/>
    <w:rsid w:val="00531D99"/>
    <w:rsid w:val="00532AF5"/>
    <w:rsid w:val="00532B38"/>
    <w:rsid w:val="00532D92"/>
    <w:rsid w:val="00532D96"/>
    <w:rsid w:val="00532F07"/>
    <w:rsid w:val="0053308E"/>
    <w:rsid w:val="0053334D"/>
    <w:rsid w:val="005333DA"/>
    <w:rsid w:val="0053359D"/>
    <w:rsid w:val="005336CD"/>
    <w:rsid w:val="00533843"/>
    <w:rsid w:val="00533E24"/>
    <w:rsid w:val="00534269"/>
    <w:rsid w:val="0053488D"/>
    <w:rsid w:val="0053498C"/>
    <w:rsid w:val="005352AD"/>
    <w:rsid w:val="00535466"/>
    <w:rsid w:val="00535673"/>
    <w:rsid w:val="00535762"/>
    <w:rsid w:val="00535B61"/>
    <w:rsid w:val="005367A5"/>
    <w:rsid w:val="005372C3"/>
    <w:rsid w:val="00537337"/>
    <w:rsid w:val="005375FB"/>
    <w:rsid w:val="005377C3"/>
    <w:rsid w:val="00537856"/>
    <w:rsid w:val="00537DB8"/>
    <w:rsid w:val="00540517"/>
    <w:rsid w:val="00540E96"/>
    <w:rsid w:val="005415DC"/>
    <w:rsid w:val="005416B8"/>
    <w:rsid w:val="0054177E"/>
    <w:rsid w:val="00541BC2"/>
    <w:rsid w:val="005430A7"/>
    <w:rsid w:val="0054311B"/>
    <w:rsid w:val="00543A57"/>
    <w:rsid w:val="00543AD5"/>
    <w:rsid w:val="005440FB"/>
    <w:rsid w:val="005443A3"/>
    <w:rsid w:val="005443F4"/>
    <w:rsid w:val="00544747"/>
    <w:rsid w:val="00545056"/>
    <w:rsid w:val="00545730"/>
    <w:rsid w:val="00546227"/>
    <w:rsid w:val="005477F5"/>
    <w:rsid w:val="00547B14"/>
    <w:rsid w:val="00547C19"/>
    <w:rsid w:val="005509BA"/>
    <w:rsid w:val="00550F8D"/>
    <w:rsid w:val="00551437"/>
    <w:rsid w:val="0055163C"/>
    <w:rsid w:val="0055189D"/>
    <w:rsid w:val="00551CC8"/>
    <w:rsid w:val="00551ED3"/>
    <w:rsid w:val="005528A4"/>
    <w:rsid w:val="00552A55"/>
    <w:rsid w:val="00553109"/>
    <w:rsid w:val="005533C8"/>
    <w:rsid w:val="00553555"/>
    <w:rsid w:val="00553841"/>
    <w:rsid w:val="00553B49"/>
    <w:rsid w:val="00553B4C"/>
    <w:rsid w:val="00554617"/>
    <w:rsid w:val="00554916"/>
    <w:rsid w:val="00554DB9"/>
    <w:rsid w:val="00554DD3"/>
    <w:rsid w:val="00556354"/>
    <w:rsid w:val="005563E9"/>
    <w:rsid w:val="005564D4"/>
    <w:rsid w:val="005564EC"/>
    <w:rsid w:val="00556D83"/>
    <w:rsid w:val="0056021A"/>
    <w:rsid w:val="00560C5B"/>
    <w:rsid w:val="00560F61"/>
    <w:rsid w:val="0056104F"/>
    <w:rsid w:val="005611C2"/>
    <w:rsid w:val="00561939"/>
    <w:rsid w:val="00561FC1"/>
    <w:rsid w:val="00562103"/>
    <w:rsid w:val="005622C8"/>
    <w:rsid w:val="00562303"/>
    <w:rsid w:val="00563505"/>
    <w:rsid w:val="00563EF7"/>
    <w:rsid w:val="005640BD"/>
    <w:rsid w:val="0056497A"/>
    <w:rsid w:val="005654DF"/>
    <w:rsid w:val="0056669B"/>
    <w:rsid w:val="00566DB6"/>
    <w:rsid w:val="005671F7"/>
    <w:rsid w:val="0056756D"/>
    <w:rsid w:val="00567A1A"/>
    <w:rsid w:val="00567D36"/>
    <w:rsid w:val="005706DC"/>
    <w:rsid w:val="00570788"/>
    <w:rsid w:val="005711D8"/>
    <w:rsid w:val="00571207"/>
    <w:rsid w:val="0057196F"/>
    <w:rsid w:val="00571A92"/>
    <w:rsid w:val="00571B93"/>
    <w:rsid w:val="00571FB4"/>
    <w:rsid w:val="0057277A"/>
    <w:rsid w:val="0057310B"/>
    <w:rsid w:val="0057339A"/>
    <w:rsid w:val="005737D8"/>
    <w:rsid w:val="00574771"/>
    <w:rsid w:val="0057494C"/>
    <w:rsid w:val="00574F3F"/>
    <w:rsid w:val="005762BA"/>
    <w:rsid w:val="00576363"/>
    <w:rsid w:val="005764B9"/>
    <w:rsid w:val="005774D4"/>
    <w:rsid w:val="00580780"/>
    <w:rsid w:val="00580927"/>
    <w:rsid w:val="0058092A"/>
    <w:rsid w:val="00580942"/>
    <w:rsid w:val="00581110"/>
    <w:rsid w:val="00581478"/>
    <w:rsid w:val="005816AE"/>
    <w:rsid w:val="00581810"/>
    <w:rsid w:val="00581AD8"/>
    <w:rsid w:val="00581C5B"/>
    <w:rsid w:val="00581CA5"/>
    <w:rsid w:val="00582493"/>
    <w:rsid w:val="005833C3"/>
    <w:rsid w:val="0058348F"/>
    <w:rsid w:val="005836AC"/>
    <w:rsid w:val="00583894"/>
    <w:rsid w:val="00583F26"/>
    <w:rsid w:val="005843B0"/>
    <w:rsid w:val="005844E8"/>
    <w:rsid w:val="005847B3"/>
    <w:rsid w:val="00584C71"/>
    <w:rsid w:val="00584D95"/>
    <w:rsid w:val="00584DC7"/>
    <w:rsid w:val="0058513A"/>
    <w:rsid w:val="00585A97"/>
    <w:rsid w:val="00585AE6"/>
    <w:rsid w:val="005860C7"/>
    <w:rsid w:val="005867E5"/>
    <w:rsid w:val="0058694F"/>
    <w:rsid w:val="00586A43"/>
    <w:rsid w:val="00587001"/>
    <w:rsid w:val="005874EB"/>
    <w:rsid w:val="00587BBD"/>
    <w:rsid w:val="0059085D"/>
    <w:rsid w:val="00590A1D"/>
    <w:rsid w:val="00590B29"/>
    <w:rsid w:val="00590C1C"/>
    <w:rsid w:val="00590FEF"/>
    <w:rsid w:val="005911FF"/>
    <w:rsid w:val="00591B6E"/>
    <w:rsid w:val="00591C01"/>
    <w:rsid w:val="00591E51"/>
    <w:rsid w:val="00591F41"/>
    <w:rsid w:val="00592205"/>
    <w:rsid w:val="005929BE"/>
    <w:rsid w:val="00592F84"/>
    <w:rsid w:val="0059315D"/>
    <w:rsid w:val="00593437"/>
    <w:rsid w:val="005934B1"/>
    <w:rsid w:val="00593926"/>
    <w:rsid w:val="00593985"/>
    <w:rsid w:val="005949EF"/>
    <w:rsid w:val="00594FD2"/>
    <w:rsid w:val="005952A7"/>
    <w:rsid w:val="005955C5"/>
    <w:rsid w:val="00595845"/>
    <w:rsid w:val="0059751D"/>
    <w:rsid w:val="00597B1B"/>
    <w:rsid w:val="00597E04"/>
    <w:rsid w:val="005A0228"/>
    <w:rsid w:val="005A0A3C"/>
    <w:rsid w:val="005A0B29"/>
    <w:rsid w:val="005A0DB6"/>
    <w:rsid w:val="005A1407"/>
    <w:rsid w:val="005A1442"/>
    <w:rsid w:val="005A1ABA"/>
    <w:rsid w:val="005A1C09"/>
    <w:rsid w:val="005A1E2C"/>
    <w:rsid w:val="005A245D"/>
    <w:rsid w:val="005A2552"/>
    <w:rsid w:val="005A3240"/>
    <w:rsid w:val="005A4261"/>
    <w:rsid w:val="005A4332"/>
    <w:rsid w:val="005A4BF9"/>
    <w:rsid w:val="005A4EBA"/>
    <w:rsid w:val="005A5AEB"/>
    <w:rsid w:val="005A5CE7"/>
    <w:rsid w:val="005A5DB1"/>
    <w:rsid w:val="005A619C"/>
    <w:rsid w:val="005A643E"/>
    <w:rsid w:val="005A69DC"/>
    <w:rsid w:val="005A70B3"/>
    <w:rsid w:val="005A78FB"/>
    <w:rsid w:val="005B02FA"/>
    <w:rsid w:val="005B0694"/>
    <w:rsid w:val="005B0702"/>
    <w:rsid w:val="005B0861"/>
    <w:rsid w:val="005B0AB4"/>
    <w:rsid w:val="005B0DDD"/>
    <w:rsid w:val="005B109E"/>
    <w:rsid w:val="005B10F2"/>
    <w:rsid w:val="005B12D4"/>
    <w:rsid w:val="005B1416"/>
    <w:rsid w:val="005B1679"/>
    <w:rsid w:val="005B2051"/>
    <w:rsid w:val="005B2388"/>
    <w:rsid w:val="005B29F2"/>
    <w:rsid w:val="005B2FE2"/>
    <w:rsid w:val="005B3D06"/>
    <w:rsid w:val="005B3F7A"/>
    <w:rsid w:val="005B4332"/>
    <w:rsid w:val="005B4C49"/>
    <w:rsid w:val="005B5428"/>
    <w:rsid w:val="005B6C39"/>
    <w:rsid w:val="005B7885"/>
    <w:rsid w:val="005C0B44"/>
    <w:rsid w:val="005C0B68"/>
    <w:rsid w:val="005C0D30"/>
    <w:rsid w:val="005C0F95"/>
    <w:rsid w:val="005C1243"/>
    <w:rsid w:val="005C1675"/>
    <w:rsid w:val="005C1746"/>
    <w:rsid w:val="005C183A"/>
    <w:rsid w:val="005C1957"/>
    <w:rsid w:val="005C2455"/>
    <w:rsid w:val="005C2710"/>
    <w:rsid w:val="005C2B02"/>
    <w:rsid w:val="005C2CCC"/>
    <w:rsid w:val="005C2D3C"/>
    <w:rsid w:val="005C3567"/>
    <w:rsid w:val="005C4014"/>
    <w:rsid w:val="005C472D"/>
    <w:rsid w:val="005C4D30"/>
    <w:rsid w:val="005C519E"/>
    <w:rsid w:val="005C55FB"/>
    <w:rsid w:val="005C5890"/>
    <w:rsid w:val="005C58AC"/>
    <w:rsid w:val="005C58AD"/>
    <w:rsid w:val="005C5A21"/>
    <w:rsid w:val="005C5A68"/>
    <w:rsid w:val="005C5B7B"/>
    <w:rsid w:val="005C686F"/>
    <w:rsid w:val="005C68C4"/>
    <w:rsid w:val="005C6A1D"/>
    <w:rsid w:val="005C6BF9"/>
    <w:rsid w:val="005C757E"/>
    <w:rsid w:val="005C7F12"/>
    <w:rsid w:val="005C7F7F"/>
    <w:rsid w:val="005D042C"/>
    <w:rsid w:val="005D09A4"/>
    <w:rsid w:val="005D0DFD"/>
    <w:rsid w:val="005D18B9"/>
    <w:rsid w:val="005D200B"/>
    <w:rsid w:val="005D2F4E"/>
    <w:rsid w:val="005D306B"/>
    <w:rsid w:val="005D3246"/>
    <w:rsid w:val="005D3734"/>
    <w:rsid w:val="005D393D"/>
    <w:rsid w:val="005D3BB0"/>
    <w:rsid w:val="005D3C56"/>
    <w:rsid w:val="005D40F8"/>
    <w:rsid w:val="005D4AB0"/>
    <w:rsid w:val="005D4ADD"/>
    <w:rsid w:val="005D4C9E"/>
    <w:rsid w:val="005D5022"/>
    <w:rsid w:val="005D5AD9"/>
    <w:rsid w:val="005D5E56"/>
    <w:rsid w:val="005D6254"/>
    <w:rsid w:val="005D6F85"/>
    <w:rsid w:val="005D7CC2"/>
    <w:rsid w:val="005E000D"/>
    <w:rsid w:val="005E05E5"/>
    <w:rsid w:val="005E05ED"/>
    <w:rsid w:val="005E09A0"/>
    <w:rsid w:val="005E0BE0"/>
    <w:rsid w:val="005E0C6C"/>
    <w:rsid w:val="005E1507"/>
    <w:rsid w:val="005E191E"/>
    <w:rsid w:val="005E1AA0"/>
    <w:rsid w:val="005E20FA"/>
    <w:rsid w:val="005E2EAD"/>
    <w:rsid w:val="005E3301"/>
    <w:rsid w:val="005E39C3"/>
    <w:rsid w:val="005E3B46"/>
    <w:rsid w:val="005E3B99"/>
    <w:rsid w:val="005E405E"/>
    <w:rsid w:val="005E4359"/>
    <w:rsid w:val="005E514B"/>
    <w:rsid w:val="005E59CE"/>
    <w:rsid w:val="005E5BA0"/>
    <w:rsid w:val="005E5C06"/>
    <w:rsid w:val="005E5EA9"/>
    <w:rsid w:val="005E6002"/>
    <w:rsid w:val="005F04DA"/>
    <w:rsid w:val="005F067F"/>
    <w:rsid w:val="005F0BB4"/>
    <w:rsid w:val="005F0DE6"/>
    <w:rsid w:val="005F103D"/>
    <w:rsid w:val="005F1100"/>
    <w:rsid w:val="005F1413"/>
    <w:rsid w:val="005F23AB"/>
    <w:rsid w:val="005F256E"/>
    <w:rsid w:val="005F28A5"/>
    <w:rsid w:val="005F2C61"/>
    <w:rsid w:val="005F3371"/>
    <w:rsid w:val="005F3D50"/>
    <w:rsid w:val="005F4014"/>
    <w:rsid w:val="005F4589"/>
    <w:rsid w:val="005F4BD5"/>
    <w:rsid w:val="005F4D81"/>
    <w:rsid w:val="005F57E8"/>
    <w:rsid w:val="005F59C1"/>
    <w:rsid w:val="005F5AF9"/>
    <w:rsid w:val="005F62C8"/>
    <w:rsid w:val="005F63B9"/>
    <w:rsid w:val="005F6CFD"/>
    <w:rsid w:val="005F7156"/>
    <w:rsid w:val="005F7442"/>
    <w:rsid w:val="005F7EDD"/>
    <w:rsid w:val="006000FE"/>
    <w:rsid w:val="006004EC"/>
    <w:rsid w:val="00600551"/>
    <w:rsid w:val="00600ABF"/>
    <w:rsid w:val="00601060"/>
    <w:rsid w:val="0060106C"/>
    <w:rsid w:val="00601AA9"/>
    <w:rsid w:val="00601DF9"/>
    <w:rsid w:val="0060241C"/>
    <w:rsid w:val="00602E88"/>
    <w:rsid w:val="00603B18"/>
    <w:rsid w:val="00603F23"/>
    <w:rsid w:val="00604896"/>
    <w:rsid w:val="0060503D"/>
    <w:rsid w:val="00605210"/>
    <w:rsid w:val="0060534D"/>
    <w:rsid w:val="006056A2"/>
    <w:rsid w:val="00605865"/>
    <w:rsid w:val="006058E7"/>
    <w:rsid w:val="006062B7"/>
    <w:rsid w:val="00606B91"/>
    <w:rsid w:val="00606CA3"/>
    <w:rsid w:val="00606D2F"/>
    <w:rsid w:val="00606EF8"/>
    <w:rsid w:val="006074B0"/>
    <w:rsid w:val="0060754F"/>
    <w:rsid w:val="006079D2"/>
    <w:rsid w:val="006079F2"/>
    <w:rsid w:val="00607AE5"/>
    <w:rsid w:val="00607C2D"/>
    <w:rsid w:val="00607F6E"/>
    <w:rsid w:val="00610767"/>
    <w:rsid w:val="00610A36"/>
    <w:rsid w:val="00611D35"/>
    <w:rsid w:val="00611F71"/>
    <w:rsid w:val="00612825"/>
    <w:rsid w:val="00612A0A"/>
    <w:rsid w:val="00612AD8"/>
    <w:rsid w:val="00612B6C"/>
    <w:rsid w:val="00612C44"/>
    <w:rsid w:val="00612C84"/>
    <w:rsid w:val="00613EA7"/>
    <w:rsid w:val="00614151"/>
    <w:rsid w:val="006143BB"/>
    <w:rsid w:val="00614CE5"/>
    <w:rsid w:val="00614E51"/>
    <w:rsid w:val="0061544F"/>
    <w:rsid w:val="006156FE"/>
    <w:rsid w:val="006166C1"/>
    <w:rsid w:val="00616F5E"/>
    <w:rsid w:val="00617BCA"/>
    <w:rsid w:val="006205F4"/>
    <w:rsid w:val="006206C0"/>
    <w:rsid w:val="00620E63"/>
    <w:rsid w:val="00621FE6"/>
    <w:rsid w:val="0062259E"/>
    <w:rsid w:val="00622B8C"/>
    <w:rsid w:val="00622DBC"/>
    <w:rsid w:val="00622E36"/>
    <w:rsid w:val="00622F35"/>
    <w:rsid w:val="0062351C"/>
    <w:rsid w:val="00623D6F"/>
    <w:rsid w:val="00623DA5"/>
    <w:rsid w:val="006240A5"/>
    <w:rsid w:val="0062455B"/>
    <w:rsid w:val="00624C0C"/>
    <w:rsid w:val="006253B8"/>
    <w:rsid w:val="00625B7D"/>
    <w:rsid w:val="00626011"/>
    <w:rsid w:val="00627248"/>
    <w:rsid w:val="00627508"/>
    <w:rsid w:val="006275DD"/>
    <w:rsid w:val="00627AA8"/>
    <w:rsid w:val="0063030B"/>
    <w:rsid w:val="00630A06"/>
    <w:rsid w:val="00630DDC"/>
    <w:rsid w:val="006311F1"/>
    <w:rsid w:val="00631C3C"/>
    <w:rsid w:val="0063216E"/>
    <w:rsid w:val="006324A2"/>
    <w:rsid w:val="00632DF7"/>
    <w:rsid w:val="0063302C"/>
    <w:rsid w:val="00633108"/>
    <w:rsid w:val="0063320D"/>
    <w:rsid w:val="00633301"/>
    <w:rsid w:val="0063343D"/>
    <w:rsid w:val="006339DA"/>
    <w:rsid w:val="00633BD6"/>
    <w:rsid w:val="00633BE1"/>
    <w:rsid w:val="00634597"/>
    <w:rsid w:val="00634EDB"/>
    <w:rsid w:val="00635265"/>
    <w:rsid w:val="00635741"/>
    <w:rsid w:val="006357EB"/>
    <w:rsid w:val="006358F2"/>
    <w:rsid w:val="00636414"/>
    <w:rsid w:val="00636544"/>
    <w:rsid w:val="006369AE"/>
    <w:rsid w:val="00636AE4"/>
    <w:rsid w:val="00636CB9"/>
    <w:rsid w:val="006370DB"/>
    <w:rsid w:val="0063777A"/>
    <w:rsid w:val="00637786"/>
    <w:rsid w:val="00637967"/>
    <w:rsid w:val="00637A3A"/>
    <w:rsid w:val="006400DA"/>
    <w:rsid w:val="006400DD"/>
    <w:rsid w:val="00640783"/>
    <w:rsid w:val="006418A1"/>
    <w:rsid w:val="006429C3"/>
    <w:rsid w:val="00642C72"/>
    <w:rsid w:val="00642E1F"/>
    <w:rsid w:val="0064344D"/>
    <w:rsid w:val="006436E6"/>
    <w:rsid w:val="006437D9"/>
    <w:rsid w:val="0064594C"/>
    <w:rsid w:val="00645A40"/>
    <w:rsid w:val="00646111"/>
    <w:rsid w:val="00647360"/>
    <w:rsid w:val="0064772C"/>
    <w:rsid w:val="00647CAC"/>
    <w:rsid w:val="00650613"/>
    <w:rsid w:val="0065081F"/>
    <w:rsid w:val="006509A9"/>
    <w:rsid w:val="00650A7A"/>
    <w:rsid w:val="00651736"/>
    <w:rsid w:val="00651D1D"/>
    <w:rsid w:val="006521BE"/>
    <w:rsid w:val="006525E6"/>
    <w:rsid w:val="00652608"/>
    <w:rsid w:val="00652FBB"/>
    <w:rsid w:val="0065336F"/>
    <w:rsid w:val="0065390C"/>
    <w:rsid w:val="0065394F"/>
    <w:rsid w:val="00653D22"/>
    <w:rsid w:val="00653DB0"/>
    <w:rsid w:val="006542D4"/>
    <w:rsid w:val="006542DD"/>
    <w:rsid w:val="006544BE"/>
    <w:rsid w:val="00654761"/>
    <w:rsid w:val="00654833"/>
    <w:rsid w:val="00654AAA"/>
    <w:rsid w:val="00654AFB"/>
    <w:rsid w:val="00654C6D"/>
    <w:rsid w:val="00654CD4"/>
    <w:rsid w:val="00654CDF"/>
    <w:rsid w:val="00654FF5"/>
    <w:rsid w:val="006551B9"/>
    <w:rsid w:val="00655544"/>
    <w:rsid w:val="00655660"/>
    <w:rsid w:val="00656479"/>
    <w:rsid w:val="00656C2F"/>
    <w:rsid w:val="00656FC2"/>
    <w:rsid w:val="00657540"/>
    <w:rsid w:val="006578F8"/>
    <w:rsid w:val="00657B53"/>
    <w:rsid w:val="006605BC"/>
    <w:rsid w:val="00660D89"/>
    <w:rsid w:val="00660D8C"/>
    <w:rsid w:val="006614A3"/>
    <w:rsid w:val="00661924"/>
    <w:rsid w:val="00662720"/>
    <w:rsid w:val="006629FD"/>
    <w:rsid w:val="00662AFD"/>
    <w:rsid w:val="00663467"/>
    <w:rsid w:val="006637BB"/>
    <w:rsid w:val="0066401E"/>
    <w:rsid w:val="00664164"/>
    <w:rsid w:val="006649D9"/>
    <w:rsid w:val="00664EBF"/>
    <w:rsid w:val="006652FC"/>
    <w:rsid w:val="0066548A"/>
    <w:rsid w:val="0066576E"/>
    <w:rsid w:val="00665830"/>
    <w:rsid w:val="0066595B"/>
    <w:rsid w:val="006659ED"/>
    <w:rsid w:val="00665C25"/>
    <w:rsid w:val="0066691D"/>
    <w:rsid w:val="00666B40"/>
    <w:rsid w:val="00666BCB"/>
    <w:rsid w:val="00666E49"/>
    <w:rsid w:val="006671AD"/>
    <w:rsid w:val="006673F0"/>
    <w:rsid w:val="006676BE"/>
    <w:rsid w:val="00667C47"/>
    <w:rsid w:val="00670225"/>
    <w:rsid w:val="00671406"/>
    <w:rsid w:val="0067165D"/>
    <w:rsid w:val="006718E8"/>
    <w:rsid w:val="00671901"/>
    <w:rsid w:val="00671A4B"/>
    <w:rsid w:val="00671DBA"/>
    <w:rsid w:val="00672044"/>
    <w:rsid w:val="00672060"/>
    <w:rsid w:val="006722F3"/>
    <w:rsid w:val="00672B25"/>
    <w:rsid w:val="006749C8"/>
    <w:rsid w:val="006749D2"/>
    <w:rsid w:val="006761CA"/>
    <w:rsid w:val="006763A5"/>
    <w:rsid w:val="006766C0"/>
    <w:rsid w:val="006771F5"/>
    <w:rsid w:val="006773F0"/>
    <w:rsid w:val="00680378"/>
    <w:rsid w:val="00680ABD"/>
    <w:rsid w:val="00681C51"/>
    <w:rsid w:val="00682325"/>
    <w:rsid w:val="00682881"/>
    <w:rsid w:val="00682CF2"/>
    <w:rsid w:val="00683946"/>
    <w:rsid w:val="0068396C"/>
    <w:rsid w:val="00684179"/>
    <w:rsid w:val="00684740"/>
    <w:rsid w:val="00684773"/>
    <w:rsid w:val="00684B5A"/>
    <w:rsid w:val="0068627D"/>
    <w:rsid w:val="006872A2"/>
    <w:rsid w:val="006877F6"/>
    <w:rsid w:val="00687FA4"/>
    <w:rsid w:val="006902BA"/>
    <w:rsid w:val="006902DE"/>
    <w:rsid w:val="0069122D"/>
    <w:rsid w:val="00691783"/>
    <w:rsid w:val="00691A85"/>
    <w:rsid w:val="00691C4C"/>
    <w:rsid w:val="00691F14"/>
    <w:rsid w:val="00692DD3"/>
    <w:rsid w:val="006938E4"/>
    <w:rsid w:val="00693918"/>
    <w:rsid w:val="0069397B"/>
    <w:rsid w:val="00693FD5"/>
    <w:rsid w:val="006947A4"/>
    <w:rsid w:val="00694992"/>
    <w:rsid w:val="00696688"/>
    <w:rsid w:val="00696716"/>
    <w:rsid w:val="00697058"/>
    <w:rsid w:val="0069761A"/>
    <w:rsid w:val="006A01FA"/>
    <w:rsid w:val="006A1A97"/>
    <w:rsid w:val="006A1C0A"/>
    <w:rsid w:val="006A2A33"/>
    <w:rsid w:val="006A38D8"/>
    <w:rsid w:val="006A3CD1"/>
    <w:rsid w:val="006A3D7F"/>
    <w:rsid w:val="006A3E29"/>
    <w:rsid w:val="006A3E74"/>
    <w:rsid w:val="006A40AD"/>
    <w:rsid w:val="006A50BA"/>
    <w:rsid w:val="006A50FE"/>
    <w:rsid w:val="006A5A86"/>
    <w:rsid w:val="006A5AEA"/>
    <w:rsid w:val="006A5B98"/>
    <w:rsid w:val="006A6CE9"/>
    <w:rsid w:val="006A713E"/>
    <w:rsid w:val="006A7861"/>
    <w:rsid w:val="006B08A8"/>
    <w:rsid w:val="006B0D03"/>
    <w:rsid w:val="006B0F61"/>
    <w:rsid w:val="006B11D9"/>
    <w:rsid w:val="006B1313"/>
    <w:rsid w:val="006B1333"/>
    <w:rsid w:val="006B1A82"/>
    <w:rsid w:val="006B1B20"/>
    <w:rsid w:val="006B1DD5"/>
    <w:rsid w:val="006B29DB"/>
    <w:rsid w:val="006B2E26"/>
    <w:rsid w:val="006B43F5"/>
    <w:rsid w:val="006B4D6A"/>
    <w:rsid w:val="006B5C24"/>
    <w:rsid w:val="006B6F73"/>
    <w:rsid w:val="006B70D8"/>
    <w:rsid w:val="006B7129"/>
    <w:rsid w:val="006B7164"/>
    <w:rsid w:val="006B7F48"/>
    <w:rsid w:val="006B7F87"/>
    <w:rsid w:val="006C096E"/>
    <w:rsid w:val="006C0980"/>
    <w:rsid w:val="006C0E18"/>
    <w:rsid w:val="006C1260"/>
    <w:rsid w:val="006C13E4"/>
    <w:rsid w:val="006C1436"/>
    <w:rsid w:val="006C17E1"/>
    <w:rsid w:val="006C2730"/>
    <w:rsid w:val="006C2AA7"/>
    <w:rsid w:val="006C3411"/>
    <w:rsid w:val="006C375F"/>
    <w:rsid w:val="006C3D13"/>
    <w:rsid w:val="006C46C3"/>
    <w:rsid w:val="006C47B9"/>
    <w:rsid w:val="006C5165"/>
    <w:rsid w:val="006C56EF"/>
    <w:rsid w:val="006C63DF"/>
    <w:rsid w:val="006C76E1"/>
    <w:rsid w:val="006C7B26"/>
    <w:rsid w:val="006C7D3D"/>
    <w:rsid w:val="006D007F"/>
    <w:rsid w:val="006D011F"/>
    <w:rsid w:val="006D1BBD"/>
    <w:rsid w:val="006D1ED9"/>
    <w:rsid w:val="006D2267"/>
    <w:rsid w:val="006D22C9"/>
    <w:rsid w:val="006D23AC"/>
    <w:rsid w:val="006D2C12"/>
    <w:rsid w:val="006D2D03"/>
    <w:rsid w:val="006D2D8F"/>
    <w:rsid w:val="006D3007"/>
    <w:rsid w:val="006D31EF"/>
    <w:rsid w:val="006D347F"/>
    <w:rsid w:val="006D3AC6"/>
    <w:rsid w:val="006D3CC7"/>
    <w:rsid w:val="006D3FC2"/>
    <w:rsid w:val="006D4114"/>
    <w:rsid w:val="006D477A"/>
    <w:rsid w:val="006D4822"/>
    <w:rsid w:val="006D50D9"/>
    <w:rsid w:val="006D540C"/>
    <w:rsid w:val="006D56D3"/>
    <w:rsid w:val="006D60DD"/>
    <w:rsid w:val="006D70D4"/>
    <w:rsid w:val="006D70F0"/>
    <w:rsid w:val="006D77C9"/>
    <w:rsid w:val="006D7A5E"/>
    <w:rsid w:val="006E0746"/>
    <w:rsid w:val="006E08AB"/>
    <w:rsid w:val="006E124D"/>
    <w:rsid w:val="006E1355"/>
    <w:rsid w:val="006E1557"/>
    <w:rsid w:val="006E1D20"/>
    <w:rsid w:val="006E1D73"/>
    <w:rsid w:val="006E1DDD"/>
    <w:rsid w:val="006E1FA5"/>
    <w:rsid w:val="006E1FD7"/>
    <w:rsid w:val="006E2214"/>
    <w:rsid w:val="006E2484"/>
    <w:rsid w:val="006E273E"/>
    <w:rsid w:val="006E289D"/>
    <w:rsid w:val="006E2E8F"/>
    <w:rsid w:val="006E331C"/>
    <w:rsid w:val="006E379D"/>
    <w:rsid w:val="006E3E84"/>
    <w:rsid w:val="006E3EEE"/>
    <w:rsid w:val="006E419F"/>
    <w:rsid w:val="006E491D"/>
    <w:rsid w:val="006E4994"/>
    <w:rsid w:val="006E4FE1"/>
    <w:rsid w:val="006E50E8"/>
    <w:rsid w:val="006E59AA"/>
    <w:rsid w:val="006E5CEB"/>
    <w:rsid w:val="006E5E87"/>
    <w:rsid w:val="006E5E9F"/>
    <w:rsid w:val="006E60D0"/>
    <w:rsid w:val="006E619C"/>
    <w:rsid w:val="006E62C7"/>
    <w:rsid w:val="006E68F0"/>
    <w:rsid w:val="006E73FF"/>
    <w:rsid w:val="006E7BA7"/>
    <w:rsid w:val="006E7DDB"/>
    <w:rsid w:val="006F002A"/>
    <w:rsid w:val="006F079B"/>
    <w:rsid w:val="006F0914"/>
    <w:rsid w:val="006F130A"/>
    <w:rsid w:val="006F15EA"/>
    <w:rsid w:val="006F1756"/>
    <w:rsid w:val="006F1793"/>
    <w:rsid w:val="006F188F"/>
    <w:rsid w:val="006F1D15"/>
    <w:rsid w:val="006F28DF"/>
    <w:rsid w:val="006F2CD1"/>
    <w:rsid w:val="006F30C6"/>
    <w:rsid w:val="006F33B4"/>
    <w:rsid w:val="006F3480"/>
    <w:rsid w:val="006F3D8C"/>
    <w:rsid w:val="006F4B14"/>
    <w:rsid w:val="006F58EF"/>
    <w:rsid w:val="006F6272"/>
    <w:rsid w:val="006F69BC"/>
    <w:rsid w:val="006F7141"/>
    <w:rsid w:val="006F7475"/>
    <w:rsid w:val="006F7C7E"/>
    <w:rsid w:val="00700607"/>
    <w:rsid w:val="00700678"/>
    <w:rsid w:val="00700F37"/>
    <w:rsid w:val="0070173F"/>
    <w:rsid w:val="00701CF3"/>
    <w:rsid w:val="007027B5"/>
    <w:rsid w:val="00703354"/>
    <w:rsid w:val="0070350F"/>
    <w:rsid w:val="00703981"/>
    <w:rsid w:val="00703AA8"/>
    <w:rsid w:val="007040D3"/>
    <w:rsid w:val="007041C1"/>
    <w:rsid w:val="00704AE7"/>
    <w:rsid w:val="00704F18"/>
    <w:rsid w:val="00704F8E"/>
    <w:rsid w:val="007051A0"/>
    <w:rsid w:val="00705676"/>
    <w:rsid w:val="00705C65"/>
    <w:rsid w:val="00705F09"/>
    <w:rsid w:val="007061AB"/>
    <w:rsid w:val="00706A34"/>
    <w:rsid w:val="00706B5E"/>
    <w:rsid w:val="00707337"/>
    <w:rsid w:val="0070737E"/>
    <w:rsid w:val="007074ED"/>
    <w:rsid w:val="00707D62"/>
    <w:rsid w:val="00710151"/>
    <w:rsid w:val="00710242"/>
    <w:rsid w:val="00710253"/>
    <w:rsid w:val="007103A1"/>
    <w:rsid w:val="00710554"/>
    <w:rsid w:val="007105AA"/>
    <w:rsid w:val="00710C62"/>
    <w:rsid w:val="00710DF2"/>
    <w:rsid w:val="00711577"/>
    <w:rsid w:val="007115CD"/>
    <w:rsid w:val="00711BC6"/>
    <w:rsid w:val="00711ED8"/>
    <w:rsid w:val="00712C0E"/>
    <w:rsid w:val="0071320B"/>
    <w:rsid w:val="007136E8"/>
    <w:rsid w:val="00713D9C"/>
    <w:rsid w:val="007144F6"/>
    <w:rsid w:val="00714860"/>
    <w:rsid w:val="00714A36"/>
    <w:rsid w:val="00714F4E"/>
    <w:rsid w:val="007157B2"/>
    <w:rsid w:val="00715D1D"/>
    <w:rsid w:val="007161CD"/>
    <w:rsid w:val="00716BE5"/>
    <w:rsid w:val="007172BD"/>
    <w:rsid w:val="007175F1"/>
    <w:rsid w:val="007200A0"/>
    <w:rsid w:val="007210F0"/>
    <w:rsid w:val="0072133D"/>
    <w:rsid w:val="007213B3"/>
    <w:rsid w:val="00721567"/>
    <w:rsid w:val="00721ECA"/>
    <w:rsid w:val="00722314"/>
    <w:rsid w:val="00722383"/>
    <w:rsid w:val="00722D01"/>
    <w:rsid w:val="00722D38"/>
    <w:rsid w:val="00723E3B"/>
    <w:rsid w:val="00724351"/>
    <w:rsid w:val="0072466B"/>
    <w:rsid w:val="007255AE"/>
    <w:rsid w:val="0072596D"/>
    <w:rsid w:val="007259E1"/>
    <w:rsid w:val="00726010"/>
    <w:rsid w:val="00726726"/>
    <w:rsid w:val="00726A66"/>
    <w:rsid w:val="00726BF2"/>
    <w:rsid w:val="00726E58"/>
    <w:rsid w:val="00727136"/>
    <w:rsid w:val="00727295"/>
    <w:rsid w:val="0072748B"/>
    <w:rsid w:val="007278E1"/>
    <w:rsid w:val="00727A32"/>
    <w:rsid w:val="0073013A"/>
    <w:rsid w:val="007305EF"/>
    <w:rsid w:val="00730FA2"/>
    <w:rsid w:val="00731277"/>
    <w:rsid w:val="007312BF"/>
    <w:rsid w:val="007318D4"/>
    <w:rsid w:val="00731A83"/>
    <w:rsid w:val="00731B69"/>
    <w:rsid w:val="00732087"/>
    <w:rsid w:val="0073322E"/>
    <w:rsid w:val="00733415"/>
    <w:rsid w:val="0073371D"/>
    <w:rsid w:val="00733773"/>
    <w:rsid w:val="00733822"/>
    <w:rsid w:val="00733947"/>
    <w:rsid w:val="00733E91"/>
    <w:rsid w:val="00733F40"/>
    <w:rsid w:val="00733FE2"/>
    <w:rsid w:val="00734563"/>
    <w:rsid w:val="00734BA2"/>
    <w:rsid w:val="00734DDF"/>
    <w:rsid w:val="0073504A"/>
    <w:rsid w:val="007358F5"/>
    <w:rsid w:val="0073615B"/>
    <w:rsid w:val="0073656D"/>
    <w:rsid w:val="00736984"/>
    <w:rsid w:val="007369F6"/>
    <w:rsid w:val="00736A86"/>
    <w:rsid w:val="0073703E"/>
    <w:rsid w:val="007373D7"/>
    <w:rsid w:val="0073770C"/>
    <w:rsid w:val="00737816"/>
    <w:rsid w:val="007378FC"/>
    <w:rsid w:val="00737E96"/>
    <w:rsid w:val="00740495"/>
    <w:rsid w:val="00740828"/>
    <w:rsid w:val="0074133C"/>
    <w:rsid w:val="0074137F"/>
    <w:rsid w:val="007417B9"/>
    <w:rsid w:val="00741B70"/>
    <w:rsid w:val="00742C85"/>
    <w:rsid w:val="00742C9F"/>
    <w:rsid w:val="007434C5"/>
    <w:rsid w:val="00743A1A"/>
    <w:rsid w:val="00743CCF"/>
    <w:rsid w:val="007444C0"/>
    <w:rsid w:val="0074498A"/>
    <w:rsid w:val="00744FCE"/>
    <w:rsid w:val="00745748"/>
    <w:rsid w:val="0074577C"/>
    <w:rsid w:val="00745942"/>
    <w:rsid w:val="00745F08"/>
    <w:rsid w:val="007462EE"/>
    <w:rsid w:val="0074654D"/>
    <w:rsid w:val="00746C7A"/>
    <w:rsid w:val="00747043"/>
    <w:rsid w:val="0074732A"/>
    <w:rsid w:val="0074761F"/>
    <w:rsid w:val="00747843"/>
    <w:rsid w:val="007500FC"/>
    <w:rsid w:val="00750188"/>
    <w:rsid w:val="0075047D"/>
    <w:rsid w:val="007505D7"/>
    <w:rsid w:val="00750775"/>
    <w:rsid w:val="00751831"/>
    <w:rsid w:val="007522A6"/>
    <w:rsid w:val="0075257B"/>
    <w:rsid w:val="007529CA"/>
    <w:rsid w:val="0075327D"/>
    <w:rsid w:val="007535E6"/>
    <w:rsid w:val="00754563"/>
    <w:rsid w:val="00754580"/>
    <w:rsid w:val="00754700"/>
    <w:rsid w:val="00754AE0"/>
    <w:rsid w:val="007552BE"/>
    <w:rsid w:val="00755779"/>
    <w:rsid w:val="00755A8B"/>
    <w:rsid w:val="00755D58"/>
    <w:rsid w:val="007562EA"/>
    <w:rsid w:val="007567BC"/>
    <w:rsid w:val="007569DA"/>
    <w:rsid w:val="00756AAD"/>
    <w:rsid w:val="00756BC4"/>
    <w:rsid w:val="007570BB"/>
    <w:rsid w:val="007575A6"/>
    <w:rsid w:val="007576ED"/>
    <w:rsid w:val="00757E34"/>
    <w:rsid w:val="0076048D"/>
    <w:rsid w:val="00760A91"/>
    <w:rsid w:val="00760B6E"/>
    <w:rsid w:val="00760D5A"/>
    <w:rsid w:val="007617CF"/>
    <w:rsid w:val="00761D0D"/>
    <w:rsid w:val="00762F2F"/>
    <w:rsid w:val="0076322E"/>
    <w:rsid w:val="0076379A"/>
    <w:rsid w:val="007639D2"/>
    <w:rsid w:val="00763BA2"/>
    <w:rsid w:val="00763E48"/>
    <w:rsid w:val="00764104"/>
    <w:rsid w:val="0076478D"/>
    <w:rsid w:val="00764BBA"/>
    <w:rsid w:val="007652A1"/>
    <w:rsid w:val="00765355"/>
    <w:rsid w:val="0076558D"/>
    <w:rsid w:val="007659FD"/>
    <w:rsid w:val="00766346"/>
    <w:rsid w:val="007664E3"/>
    <w:rsid w:val="00766655"/>
    <w:rsid w:val="0076687D"/>
    <w:rsid w:val="007669F0"/>
    <w:rsid w:val="007676FB"/>
    <w:rsid w:val="00767C8A"/>
    <w:rsid w:val="007703A6"/>
    <w:rsid w:val="00770410"/>
    <w:rsid w:val="00770C47"/>
    <w:rsid w:val="007712D4"/>
    <w:rsid w:val="00772559"/>
    <w:rsid w:val="007725AF"/>
    <w:rsid w:val="00772631"/>
    <w:rsid w:val="0077294B"/>
    <w:rsid w:val="007736AF"/>
    <w:rsid w:val="007738D5"/>
    <w:rsid w:val="007739DA"/>
    <w:rsid w:val="007745CA"/>
    <w:rsid w:val="00774942"/>
    <w:rsid w:val="00774A0C"/>
    <w:rsid w:val="007753F6"/>
    <w:rsid w:val="0077571F"/>
    <w:rsid w:val="0077577C"/>
    <w:rsid w:val="007759E2"/>
    <w:rsid w:val="00775CC7"/>
    <w:rsid w:val="007762A2"/>
    <w:rsid w:val="00776307"/>
    <w:rsid w:val="00776498"/>
    <w:rsid w:val="0077688A"/>
    <w:rsid w:val="007769E0"/>
    <w:rsid w:val="00776B5F"/>
    <w:rsid w:val="00776E3B"/>
    <w:rsid w:val="0077751D"/>
    <w:rsid w:val="00777AEC"/>
    <w:rsid w:val="00780141"/>
    <w:rsid w:val="0078033B"/>
    <w:rsid w:val="00780A83"/>
    <w:rsid w:val="00781385"/>
    <w:rsid w:val="00781B03"/>
    <w:rsid w:val="00781B7D"/>
    <w:rsid w:val="00782C61"/>
    <w:rsid w:val="00782F10"/>
    <w:rsid w:val="0078309B"/>
    <w:rsid w:val="00783DF7"/>
    <w:rsid w:val="00783F60"/>
    <w:rsid w:val="00784395"/>
    <w:rsid w:val="007844AB"/>
    <w:rsid w:val="0078480E"/>
    <w:rsid w:val="00784897"/>
    <w:rsid w:val="00784954"/>
    <w:rsid w:val="00784C4C"/>
    <w:rsid w:val="00784C77"/>
    <w:rsid w:val="0078597E"/>
    <w:rsid w:val="00785C25"/>
    <w:rsid w:val="00785D39"/>
    <w:rsid w:val="00785F9E"/>
    <w:rsid w:val="00786147"/>
    <w:rsid w:val="00786296"/>
    <w:rsid w:val="00786B41"/>
    <w:rsid w:val="00786F24"/>
    <w:rsid w:val="0078715E"/>
    <w:rsid w:val="00787578"/>
    <w:rsid w:val="00787850"/>
    <w:rsid w:val="0079041A"/>
    <w:rsid w:val="0079045F"/>
    <w:rsid w:val="00790F27"/>
    <w:rsid w:val="0079138B"/>
    <w:rsid w:val="007919E7"/>
    <w:rsid w:val="00791A88"/>
    <w:rsid w:val="00792126"/>
    <w:rsid w:val="00792220"/>
    <w:rsid w:val="00792EC3"/>
    <w:rsid w:val="00792FDE"/>
    <w:rsid w:val="00793177"/>
    <w:rsid w:val="00793A1F"/>
    <w:rsid w:val="00793EDF"/>
    <w:rsid w:val="007940E4"/>
    <w:rsid w:val="0079444E"/>
    <w:rsid w:val="00794464"/>
    <w:rsid w:val="00794D06"/>
    <w:rsid w:val="00794DA7"/>
    <w:rsid w:val="00795009"/>
    <w:rsid w:val="00795029"/>
    <w:rsid w:val="0079519F"/>
    <w:rsid w:val="0079531F"/>
    <w:rsid w:val="00795453"/>
    <w:rsid w:val="0079549A"/>
    <w:rsid w:val="00795705"/>
    <w:rsid w:val="007958C9"/>
    <w:rsid w:val="00795CF8"/>
    <w:rsid w:val="007960A6"/>
    <w:rsid w:val="007965A3"/>
    <w:rsid w:val="00796854"/>
    <w:rsid w:val="00796972"/>
    <w:rsid w:val="00796ABA"/>
    <w:rsid w:val="00796C11"/>
    <w:rsid w:val="00796F16"/>
    <w:rsid w:val="00796F6E"/>
    <w:rsid w:val="007A04F5"/>
    <w:rsid w:val="007A0633"/>
    <w:rsid w:val="007A080C"/>
    <w:rsid w:val="007A0CCB"/>
    <w:rsid w:val="007A0F1D"/>
    <w:rsid w:val="007A108A"/>
    <w:rsid w:val="007A12DC"/>
    <w:rsid w:val="007A156C"/>
    <w:rsid w:val="007A1C20"/>
    <w:rsid w:val="007A1CF1"/>
    <w:rsid w:val="007A1DDF"/>
    <w:rsid w:val="007A1EA8"/>
    <w:rsid w:val="007A2145"/>
    <w:rsid w:val="007A21DC"/>
    <w:rsid w:val="007A2EA5"/>
    <w:rsid w:val="007A2EFC"/>
    <w:rsid w:val="007A2F44"/>
    <w:rsid w:val="007A3217"/>
    <w:rsid w:val="007A3589"/>
    <w:rsid w:val="007A3793"/>
    <w:rsid w:val="007A3A5A"/>
    <w:rsid w:val="007A4393"/>
    <w:rsid w:val="007A4B79"/>
    <w:rsid w:val="007A55F9"/>
    <w:rsid w:val="007A59B8"/>
    <w:rsid w:val="007A6091"/>
    <w:rsid w:val="007A693C"/>
    <w:rsid w:val="007A6F81"/>
    <w:rsid w:val="007A7351"/>
    <w:rsid w:val="007A74C0"/>
    <w:rsid w:val="007A78C9"/>
    <w:rsid w:val="007A7D95"/>
    <w:rsid w:val="007A7D9E"/>
    <w:rsid w:val="007B01E2"/>
    <w:rsid w:val="007B06AE"/>
    <w:rsid w:val="007B07A2"/>
    <w:rsid w:val="007B121C"/>
    <w:rsid w:val="007B12CD"/>
    <w:rsid w:val="007B15BD"/>
    <w:rsid w:val="007B1656"/>
    <w:rsid w:val="007B188B"/>
    <w:rsid w:val="007B2F81"/>
    <w:rsid w:val="007B304B"/>
    <w:rsid w:val="007B31EB"/>
    <w:rsid w:val="007B40CC"/>
    <w:rsid w:val="007B44EB"/>
    <w:rsid w:val="007B47BC"/>
    <w:rsid w:val="007B4FAD"/>
    <w:rsid w:val="007B51E7"/>
    <w:rsid w:val="007B58E6"/>
    <w:rsid w:val="007B58F7"/>
    <w:rsid w:val="007B5B10"/>
    <w:rsid w:val="007B5C5E"/>
    <w:rsid w:val="007B5D2B"/>
    <w:rsid w:val="007B68B6"/>
    <w:rsid w:val="007B6C06"/>
    <w:rsid w:val="007B6CF2"/>
    <w:rsid w:val="007B6DE5"/>
    <w:rsid w:val="007B79D6"/>
    <w:rsid w:val="007B7DB0"/>
    <w:rsid w:val="007C0C0C"/>
    <w:rsid w:val="007C0CD6"/>
    <w:rsid w:val="007C0EA3"/>
    <w:rsid w:val="007C0FCC"/>
    <w:rsid w:val="007C149B"/>
    <w:rsid w:val="007C15C9"/>
    <w:rsid w:val="007C1760"/>
    <w:rsid w:val="007C1763"/>
    <w:rsid w:val="007C1A0A"/>
    <w:rsid w:val="007C1D64"/>
    <w:rsid w:val="007C1E49"/>
    <w:rsid w:val="007C201A"/>
    <w:rsid w:val="007C2037"/>
    <w:rsid w:val="007C207E"/>
    <w:rsid w:val="007C2840"/>
    <w:rsid w:val="007C28F3"/>
    <w:rsid w:val="007C2F77"/>
    <w:rsid w:val="007C31FF"/>
    <w:rsid w:val="007C32C7"/>
    <w:rsid w:val="007C3647"/>
    <w:rsid w:val="007C47DC"/>
    <w:rsid w:val="007C4DF6"/>
    <w:rsid w:val="007C52AE"/>
    <w:rsid w:val="007C57D2"/>
    <w:rsid w:val="007C5BF5"/>
    <w:rsid w:val="007C600D"/>
    <w:rsid w:val="007C618A"/>
    <w:rsid w:val="007C62A2"/>
    <w:rsid w:val="007C64D2"/>
    <w:rsid w:val="007C749E"/>
    <w:rsid w:val="007C77AD"/>
    <w:rsid w:val="007C7B63"/>
    <w:rsid w:val="007D0415"/>
    <w:rsid w:val="007D0508"/>
    <w:rsid w:val="007D05A1"/>
    <w:rsid w:val="007D0856"/>
    <w:rsid w:val="007D0B8E"/>
    <w:rsid w:val="007D0F97"/>
    <w:rsid w:val="007D1189"/>
    <w:rsid w:val="007D152C"/>
    <w:rsid w:val="007D1722"/>
    <w:rsid w:val="007D1A60"/>
    <w:rsid w:val="007D1B50"/>
    <w:rsid w:val="007D1CD6"/>
    <w:rsid w:val="007D20A3"/>
    <w:rsid w:val="007D210A"/>
    <w:rsid w:val="007D2548"/>
    <w:rsid w:val="007D2703"/>
    <w:rsid w:val="007D27E0"/>
    <w:rsid w:val="007D2CDB"/>
    <w:rsid w:val="007D2E25"/>
    <w:rsid w:val="007D3584"/>
    <w:rsid w:val="007D3824"/>
    <w:rsid w:val="007D3B27"/>
    <w:rsid w:val="007D3BE3"/>
    <w:rsid w:val="007D403F"/>
    <w:rsid w:val="007D448C"/>
    <w:rsid w:val="007D4866"/>
    <w:rsid w:val="007D5841"/>
    <w:rsid w:val="007D588C"/>
    <w:rsid w:val="007D59C5"/>
    <w:rsid w:val="007D5BA1"/>
    <w:rsid w:val="007D62DE"/>
    <w:rsid w:val="007D6934"/>
    <w:rsid w:val="007D69E7"/>
    <w:rsid w:val="007D70C2"/>
    <w:rsid w:val="007D72B8"/>
    <w:rsid w:val="007D7377"/>
    <w:rsid w:val="007D77EB"/>
    <w:rsid w:val="007D7A98"/>
    <w:rsid w:val="007D7F6E"/>
    <w:rsid w:val="007D7F9C"/>
    <w:rsid w:val="007E038A"/>
    <w:rsid w:val="007E14CB"/>
    <w:rsid w:val="007E14DF"/>
    <w:rsid w:val="007E14F1"/>
    <w:rsid w:val="007E1859"/>
    <w:rsid w:val="007E1A0C"/>
    <w:rsid w:val="007E1A56"/>
    <w:rsid w:val="007E2219"/>
    <w:rsid w:val="007E28E6"/>
    <w:rsid w:val="007E3258"/>
    <w:rsid w:val="007E3444"/>
    <w:rsid w:val="007E3491"/>
    <w:rsid w:val="007E35B2"/>
    <w:rsid w:val="007E37F8"/>
    <w:rsid w:val="007E3833"/>
    <w:rsid w:val="007E3D7B"/>
    <w:rsid w:val="007E5723"/>
    <w:rsid w:val="007E7363"/>
    <w:rsid w:val="007E769D"/>
    <w:rsid w:val="007E785C"/>
    <w:rsid w:val="007E7B59"/>
    <w:rsid w:val="007E7C7B"/>
    <w:rsid w:val="007E7F44"/>
    <w:rsid w:val="007F065E"/>
    <w:rsid w:val="007F084D"/>
    <w:rsid w:val="007F19B6"/>
    <w:rsid w:val="007F1B69"/>
    <w:rsid w:val="007F21E5"/>
    <w:rsid w:val="007F2B54"/>
    <w:rsid w:val="007F3070"/>
    <w:rsid w:val="007F3DB3"/>
    <w:rsid w:val="007F45B4"/>
    <w:rsid w:val="007F4D64"/>
    <w:rsid w:val="007F5048"/>
    <w:rsid w:val="007F5C0F"/>
    <w:rsid w:val="007F5FAD"/>
    <w:rsid w:val="007F68EA"/>
    <w:rsid w:val="007F6A59"/>
    <w:rsid w:val="007F71F0"/>
    <w:rsid w:val="007F760A"/>
    <w:rsid w:val="007F7D05"/>
    <w:rsid w:val="00800A5A"/>
    <w:rsid w:val="00800EA4"/>
    <w:rsid w:val="00800FE0"/>
    <w:rsid w:val="0080148F"/>
    <w:rsid w:val="00801DEA"/>
    <w:rsid w:val="00802698"/>
    <w:rsid w:val="00802922"/>
    <w:rsid w:val="008034C8"/>
    <w:rsid w:val="008036FB"/>
    <w:rsid w:val="00803E86"/>
    <w:rsid w:val="008047D9"/>
    <w:rsid w:val="008049B7"/>
    <w:rsid w:val="008050E2"/>
    <w:rsid w:val="008058FC"/>
    <w:rsid w:val="00805CB6"/>
    <w:rsid w:val="00805ED7"/>
    <w:rsid w:val="00806309"/>
    <w:rsid w:val="00806620"/>
    <w:rsid w:val="00807609"/>
    <w:rsid w:val="00807D97"/>
    <w:rsid w:val="00807DD3"/>
    <w:rsid w:val="008108D9"/>
    <w:rsid w:val="008118A6"/>
    <w:rsid w:val="008118D5"/>
    <w:rsid w:val="00811DC1"/>
    <w:rsid w:val="0081272B"/>
    <w:rsid w:val="00812816"/>
    <w:rsid w:val="00812DE0"/>
    <w:rsid w:val="00812FE1"/>
    <w:rsid w:val="00813739"/>
    <w:rsid w:val="008138D8"/>
    <w:rsid w:val="0081390E"/>
    <w:rsid w:val="00813DDB"/>
    <w:rsid w:val="00813FC4"/>
    <w:rsid w:val="008145EE"/>
    <w:rsid w:val="0081500A"/>
    <w:rsid w:val="00815FBA"/>
    <w:rsid w:val="0081612D"/>
    <w:rsid w:val="008162CD"/>
    <w:rsid w:val="00816B0C"/>
    <w:rsid w:val="00816E0C"/>
    <w:rsid w:val="0082091F"/>
    <w:rsid w:val="00820C7B"/>
    <w:rsid w:val="0082117E"/>
    <w:rsid w:val="00821420"/>
    <w:rsid w:val="00821DE5"/>
    <w:rsid w:val="00823249"/>
    <w:rsid w:val="00823900"/>
    <w:rsid w:val="008241C7"/>
    <w:rsid w:val="008241E1"/>
    <w:rsid w:val="0082468D"/>
    <w:rsid w:val="0082495F"/>
    <w:rsid w:val="008249BC"/>
    <w:rsid w:val="00824D9B"/>
    <w:rsid w:val="00825897"/>
    <w:rsid w:val="00825AC8"/>
    <w:rsid w:val="00825B50"/>
    <w:rsid w:val="0082603C"/>
    <w:rsid w:val="0082655E"/>
    <w:rsid w:val="00826B35"/>
    <w:rsid w:val="008270EB"/>
    <w:rsid w:val="00827315"/>
    <w:rsid w:val="0083003D"/>
    <w:rsid w:val="00830136"/>
    <w:rsid w:val="00830199"/>
    <w:rsid w:val="00830486"/>
    <w:rsid w:val="00830D02"/>
    <w:rsid w:val="00830F63"/>
    <w:rsid w:val="0083103F"/>
    <w:rsid w:val="008311F6"/>
    <w:rsid w:val="00831235"/>
    <w:rsid w:val="008312E9"/>
    <w:rsid w:val="0083182D"/>
    <w:rsid w:val="00831C12"/>
    <w:rsid w:val="00832611"/>
    <w:rsid w:val="008326E2"/>
    <w:rsid w:val="008328B9"/>
    <w:rsid w:val="00832A82"/>
    <w:rsid w:val="00833898"/>
    <w:rsid w:val="008339C9"/>
    <w:rsid w:val="00833F2D"/>
    <w:rsid w:val="00834268"/>
    <w:rsid w:val="008344E7"/>
    <w:rsid w:val="008346F4"/>
    <w:rsid w:val="008348DB"/>
    <w:rsid w:val="00834A8B"/>
    <w:rsid w:val="00834D55"/>
    <w:rsid w:val="00835382"/>
    <w:rsid w:val="0083539C"/>
    <w:rsid w:val="00835EDE"/>
    <w:rsid w:val="00836703"/>
    <w:rsid w:val="00836D2F"/>
    <w:rsid w:val="00836E46"/>
    <w:rsid w:val="00837892"/>
    <w:rsid w:val="008378E1"/>
    <w:rsid w:val="00837BFF"/>
    <w:rsid w:val="00840138"/>
    <w:rsid w:val="0084020D"/>
    <w:rsid w:val="008402EF"/>
    <w:rsid w:val="00840B7B"/>
    <w:rsid w:val="0084108F"/>
    <w:rsid w:val="008426BB"/>
    <w:rsid w:val="00842A37"/>
    <w:rsid w:val="00842DCA"/>
    <w:rsid w:val="00842DE2"/>
    <w:rsid w:val="00843190"/>
    <w:rsid w:val="00844A25"/>
    <w:rsid w:val="00844EF3"/>
    <w:rsid w:val="00845014"/>
    <w:rsid w:val="0084541E"/>
    <w:rsid w:val="008456ED"/>
    <w:rsid w:val="00845A2D"/>
    <w:rsid w:val="00845B74"/>
    <w:rsid w:val="00846451"/>
    <w:rsid w:val="00846E20"/>
    <w:rsid w:val="008477F3"/>
    <w:rsid w:val="0084790C"/>
    <w:rsid w:val="00850272"/>
    <w:rsid w:val="00850507"/>
    <w:rsid w:val="00850A42"/>
    <w:rsid w:val="00850FE2"/>
    <w:rsid w:val="0085153C"/>
    <w:rsid w:val="0085230B"/>
    <w:rsid w:val="00852735"/>
    <w:rsid w:val="0085291B"/>
    <w:rsid w:val="00852CB2"/>
    <w:rsid w:val="00852F30"/>
    <w:rsid w:val="00854372"/>
    <w:rsid w:val="0085481B"/>
    <w:rsid w:val="00854909"/>
    <w:rsid w:val="0085524E"/>
    <w:rsid w:val="008555E1"/>
    <w:rsid w:val="00855828"/>
    <w:rsid w:val="00855D65"/>
    <w:rsid w:val="00855F25"/>
    <w:rsid w:val="008561C4"/>
    <w:rsid w:val="0085637C"/>
    <w:rsid w:val="00856B44"/>
    <w:rsid w:val="0085751C"/>
    <w:rsid w:val="0085758D"/>
    <w:rsid w:val="00857E0F"/>
    <w:rsid w:val="00857F6F"/>
    <w:rsid w:val="008606FC"/>
    <w:rsid w:val="008607FE"/>
    <w:rsid w:val="008608BD"/>
    <w:rsid w:val="0086150C"/>
    <w:rsid w:val="00861F9C"/>
    <w:rsid w:val="0086256B"/>
    <w:rsid w:val="008627DD"/>
    <w:rsid w:val="008628C8"/>
    <w:rsid w:val="0086373D"/>
    <w:rsid w:val="0086397B"/>
    <w:rsid w:val="008642EA"/>
    <w:rsid w:val="0086573B"/>
    <w:rsid w:val="0086593B"/>
    <w:rsid w:val="00865D16"/>
    <w:rsid w:val="00866622"/>
    <w:rsid w:val="0086662D"/>
    <w:rsid w:val="008669A2"/>
    <w:rsid w:val="00866B76"/>
    <w:rsid w:val="00866BE2"/>
    <w:rsid w:val="00866C45"/>
    <w:rsid w:val="00866D56"/>
    <w:rsid w:val="00866E5B"/>
    <w:rsid w:val="008676A6"/>
    <w:rsid w:val="008678FF"/>
    <w:rsid w:val="00867AC6"/>
    <w:rsid w:val="0087090D"/>
    <w:rsid w:val="008709ED"/>
    <w:rsid w:val="00870AF1"/>
    <w:rsid w:val="00871D3C"/>
    <w:rsid w:val="008721A7"/>
    <w:rsid w:val="008724E1"/>
    <w:rsid w:val="00872E29"/>
    <w:rsid w:val="00873368"/>
    <w:rsid w:val="008739F6"/>
    <w:rsid w:val="00873C9F"/>
    <w:rsid w:val="008740E4"/>
    <w:rsid w:val="00874A6B"/>
    <w:rsid w:val="00874DA2"/>
    <w:rsid w:val="008756CE"/>
    <w:rsid w:val="008756E5"/>
    <w:rsid w:val="00875746"/>
    <w:rsid w:val="008758D6"/>
    <w:rsid w:val="00876130"/>
    <w:rsid w:val="0087663D"/>
    <w:rsid w:val="00876948"/>
    <w:rsid w:val="00877F02"/>
    <w:rsid w:val="00880614"/>
    <w:rsid w:val="008807D5"/>
    <w:rsid w:val="008808B0"/>
    <w:rsid w:val="00881495"/>
    <w:rsid w:val="00881D83"/>
    <w:rsid w:val="00882363"/>
    <w:rsid w:val="0088281C"/>
    <w:rsid w:val="0088351C"/>
    <w:rsid w:val="008837D0"/>
    <w:rsid w:val="008838E5"/>
    <w:rsid w:val="008839C4"/>
    <w:rsid w:val="00883ACE"/>
    <w:rsid w:val="008843D3"/>
    <w:rsid w:val="008844FE"/>
    <w:rsid w:val="00884D11"/>
    <w:rsid w:val="00885DDE"/>
    <w:rsid w:val="008863E8"/>
    <w:rsid w:val="00886BF4"/>
    <w:rsid w:val="00886E4A"/>
    <w:rsid w:val="00887156"/>
    <w:rsid w:val="0088763C"/>
    <w:rsid w:val="00887715"/>
    <w:rsid w:val="0088778A"/>
    <w:rsid w:val="0088781B"/>
    <w:rsid w:val="00887928"/>
    <w:rsid w:val="00887A79"/>
    <w:rsid w:val="008908A5"/>
    <w:rsid w:val="00890FB3"/>
    <w:rsid w:val="00890FF6"/>
    <w:rsid w:val="0089152F"/>
    <w:rsid w:val="00891759"/>
    <w:rsid w:val="008917D1"/>
    <w:rsid w:val="00891FA1"/>
    <w:rsid w:val="0089228E"/>
    <w:rsid w:val="00892415"/>
    <w:rsid w:val="00892528"/>
    <w:rsid w:val="008926B9"/>
    <w:rsid w:val="00893735"/>
    <w:rsid w:val="00894790"/>
    <w:rsid w:val="00894825"/>
    <w:rsid w:val="00894859"/>
    <w:rsid w:val="00895613"/>
    <w:rsid w:val="00896C7D"/>
    <w:rsid w:val="00897093"/>
    <w:rsid w:val="00897852"/>
    <w:rsid w:val="00897A3E"/>
    <w:rsid w:val="008A01BD"/>
    <w:rsid w:val="008A0303"/>
    <w:rsid w:val="008A094D"/>
    <w:rsid w:val="008A0CB0"/>
    <w:rsid w:val="008A1A20"/>
    <w:rsid w:val="008A1E6A"/>
    <w:rsid w:val="008A2E5A"/>
    <w:rsid w:val="008A2F9C"/>
    <w:rsid w:val="008A34CD"/>
    <w:rsid w:val="008A38E8"/>
    <w:rsid w:val="008A5BD4"/>
    <w:rsid w:val="008A5E06"/>
    <w:rsid w:val="008A60C0"/>
    <w:rsid w:val="008A6EDC"/>
    <w:rsid w:val="008A6F47"/>
    <w:rsid w:val="008A70EB"/>
    <w:rsid w:val="008A7743"/>
    <w:rsid w:val="008B0081"/>
    <w:rsid w:val="008B0367"/>
    <w:rsid w:val="008B080D"/>
    <w:rsid w:val="008B0CFF"/>
    <w:rsid w:val="008B1145"/>
    <w:rsid w:val="008B1560"/>
    <w:rsid w:val="008B163F"/>
    <w:rsid w:val="008B17A0"/>
    <w:rsid w:val="008B1E45"/>
    <w:rsid w:val="008B1F87"/>
    <w:rsid w:val="008B213D"/>
    <w:rsid w:val="008B2204"/>
    <w:rsid w:val="008B297B"/>
    <w:rsid w:val="008B2AB7"/>
    <w:rsid w:val="008B2FB5"/>
    <w:rsid w:val="008B32AB"/>
    <w:rsid w:val="008B33CA"/>
    <w:rsid w:val="008B35CA"/>
    <w:rsid w:val="008B43A9"/>
    <w:rsid w:val="008B43C8"/>
    <w:rsid w:val="008B4919"/>
    <w:rsid w:val="008B49BE"/>
    <w:rsid w:val="008B4F4D"/>
    <w:rsid w:val="008B57AB"/>
    <w:rsid w:val="008B5E77"/>
    <w:rsid w:val="008B6491"/>
    <w:rsid w:val="008B67A3"/>
    <w:rsid w:val="008B700E"/>
    <w:rsid w:val="008B7A0B"/>
    <w:rsid w:val="008B7A63"/>
    <w:rsid w:val="008B7DB4"/>
    <w:rsid w:val="008B7F05"/>
    <w:rsid w:val="008B7F25"/>
    <w:rsid w:val="008C0135"/>
    <w:rsid w:val="008C0682"/>
    <w:rsid w:val="008C0B87"/>
    <w:rsid w:val="008C1427"/>
    <w:rsid w:val="008C15F8"/>
    <w:rsid w:val="008C1DC6"/>
    <w:rsid w:val="008C22CE"/>
    <w:rsid w:val="008C2829"/>
    <w:rsid w:val="008C371A"/>
    <w:rsid w:val="008C394B"/>
    <w:rsid w:val="008C3B3D"/>
    <w:rsid w:val="008C52A3"/>
    <w:rsid w:val="008C6CAF"/>
    <w:rsid w:val="008C6E29"/>
    <w:rsid w:val="008C7097"/>
    <w:rsid w:val="008C7873"/>
    <w:rsid w:val="008C7D38"/>
    <w:rsid w:val="008D00C3"/>
    <w:rsid w:val="008D01D2"/>
    <w:rsid w:val="008D02B0"/>
    <w:rsid w:val="008D0AF7"/>
    <w:rsid w:val="008D0B12"/>
    <w:rsid w:val="008D0B59"/>
    <w:rsid w:val="008D0BBA"/>
    <w:rsid w:val="008D1550"/>
    <w:rsid w:val="008D1791"/>
    <w:rsid w:val="008D18B5"/>
    <w:rsid w:val="008D1DDA"/>
    <w:rsid w:val="008D22B4"/>
    <w:rsid w:val="008D2859"/>
    <w:rsid w:val="008D29FA"/>
    <w:rsid w:val="008D2E5D"/>
    <w:rsid w:val="008D482F"/>
    <w:rsid w:val="008D4AF7"/>
    <w:rsid w:val="008D4F36"/>
    <w:rsid w:val="008D533E"/>
    <w:rsid w:val="008D5782"/>
    <w:rsid w:val="008D583E"/>
    <w:rsid w:val="008D5A73"/>
    <w:rsid w:val="008D6219"/>
    <w:rsid w:val="008D628C"/>
    <w:rsid w:val="008D6E6A"/>
    <w:rsid w:val="008D7865"/>
    <w:rsid w:val="008D7CC5"/>
    <w:rsid w:val="008D7CDB"/>
    <w:rsid w:val="008D7D8C"/>
    <w:rsid w:val="008E01D0"/>
    <w:rsid w:val="008E04E6"/>
    <w:rsid w:val="008E0AF4"/>
    <w:rsid w:val="008E0E4A"/>
    <w:rsid w:val="008E1359"/>
    <w:rsid w:val="008E14B4"/>
    <w:rsid w:val="008E1DAA"/>
    <w:rsid w:val="008E20CC"/>
    <w:rsid w:val="008E2407"/>
    <w:rsid w:val="008E24B3"/>
    <w:rsid w:val="008E250A"/>
    <w:rsid w:val="008E286F"/>
    <w:rsid w:val="008E29A2"/>
    <w:rsid w:val="008E3419"/>
    <w:rsid w:val="008E3D5F"/>
    <w:rsid w:val="008E3E6F"/>
    <w:rsid w:val="008E4099"/>
    <w:rsid w:val="008E4902"/>
    <w:rsid w:val="008E4DB1"/>
    <w:rsid w:val="008E5149"/>
    <w:rsid w:val="008E5411"/>
    <w:rsid w:val="008E58F2"/>
    <w:rsid w:val="008E5D96"/>
    <w:rsid w:val="008E6494"/>
    <w:rsid w:val="008E68E7"/>
    <w:rsid w:val="008E6C2D"/>
    <w:rsid w:val="008E732B"/>
    <w:rsid w:val="008E7EA4"/>
    <w:rsid w:val="008E7F73"/>
    <w:rsid w:val="008F0C68"/>
    <w:rsid w:val="008F0CB5"/>
    <w:rsid w:val="008F1606"/>
    <w:rsid w:val="008F17F3"/>
    <w:rsid w:val="008F1BCB"/>
    <w:rsid w:val="008F1ECE"/>
    <w:rsid w:val="008F1F6D"/>
    <w:rsid w:val="008F25E5"/>
    <w:rsid w:val="008F2B57"/>
    <w:rsid w:val="008F3212"/>
    <w:rsid w:val="008F3524"/>
    <w:rsid w:val="008F43DD"/>
    <w:rsid w:val="008F4FB8"/>
    <w:rsid w:val="008F527B"/>
    <w:rsid w:val="008F57A1"/>
    <w:rsid w:val="008F5E03"/>
    <w:rsid w:val="008F61A4"/>
    <w:rsid w:val="008F6521"/>
    <w:rsid w:val="008F6C20"/>
    <w:rsid w:val="008F79DF"/>
    <w:rsid w:val="008F7BD5"/>
    <w:rsid w:val="008F7FE6"/>
    <w:rsid w:val="0090049E"/>
    <w:rsid w:val="0090065D"/>
    <w:rsid w:val="00900701"/>
    <w:rsid w:val="00900D7E"/>
    <w:rsid w:val="009015FF"/>
    <w:rsid w:val="00901601"/>
    <w:rsid w:val="009017E2"/>
    <w:rsid w:val="00901F99"/>
    <w:rsid w:val="00901FB5"/>
    <w:rsid w:val="00902471"/>
    <w:rsid w:val="009026F1"/>
    <w:rsid w:val="00902AE1"/>
    <w:rsid w:val="00903191"/>
    <w:rsid w:val="00903406"/>
    <w:rsid w:val="009034B4"/>
    <w:rsid w:val="00903560"/>
    <w:rsid w:val="00903904"/>
    <w:rsid w:val="00903AFE"/>
    <w:rsid w:val="0090408F"/>
    <w:rsid w:val="00904892"/>
    <w:rsid w:val="00904CF6"/>
    <w:rsid w:val="009052A5"/>
    <w:rsid w:val="009053CB"/>
    <w:rsid w:val="009054B8"/>
    <w:rsid w:val="0090555F"/>
    <w:rsid w:val="00905937"/>
    <w:rsid w:val="00905B08"/>
    <w:rsid w:val="00906264"/>
    <w:rsid w:val="009062FF"/>
    <w:rsid w:val="00906B43"/>
    <w:rsid w:val="00907090"/>
    <w:rsid w:val="00907099"/>
    <w:rsid w:val="00907AC1"/>
    <w:rsid w:val="009105B6"/>
    <w:rsid w:val="00910C8C"/>
    <w:rsid w:val="00910D30"/>
    <w:rsid w:val="009113F1"/>
    <w:rsid w:val="009128FB"/>
    <w:rsid w:val="0091390A"/>
    <w:rsid w:val="00913E18"/>
    <w:rsid w:val="00914958"/>
    <w:rsid w:val="009153EA"/>
    <w:rsid w:val="0091585D"/>
    <w:rsid w:val="00915A61"/>
    <w:rsid w:val="00915B0A"/>
    <w:rsid w:val="00915E9F"/>
    <w:rsid w:val="00915ECB"/>
    <w:rsid w:val="009164DA"/>
    <w:rsid w:val="009166D3"/>
    <w:rsid w:val="00916A66"/>
    <w:rsid w:val="00916D00"/>
    <w:rsid w:val="00916FF3"/>
    <w:rsid w:val="00917A9C"/>
    <w:rsid w:val="00920387"/>
    <w:rsid w:val="00920611"/>
    <w:rsid w:val="0092089F"/>
    <w:rsid w:val="00920C00"/>
    <w:rsid w:val="00920CC9"/>
    <w:rsid w:val="009215EA"/>
    <w:rsid w:val="00921AD3"/>
    <w:rsid w:val="00922747"/>
    <w:rsid w:val="00922D25"/>
    <w:rsid w:val="0092376C"/>
    <w:rsid w:val="00923CD6"/>
    <w:rsid w:val="00923CE1"/>
    <w:rsid w:val="00923F20"/>
    <w:rsid w:val="009241F0"/>
    <w:rsid w:val="00924AA7"/>
    <w:rsid w:val="00925E16"/>
    <w:rsid w:val="00926E4E"/>
    <w:rsid w:val="00926FC2"/>
    <w:rsid w:val="009270AA"/>
    <w:rsid w:val="009271BF"/>
    <w:rsid w:val="0092721A"/>
    <w:rsid w:val="00927910"/>
    <w:rsid w:val="00930072"/>
    <w:rsid w:val="009300DF"/>
    <w:rsid w:val="00930C08"/>
    <w:rsid w:val="0093136D"/>
    <w:rsid w:val="00931D9D"/>
    <w:rsid w:val="00931F93"/>
    <w:rsid w:val="0093221D"/>
    <w:rsid w:val="00932655"/>
    <w:rsid w:val="00932996"/>
    <w:rsid w:val="00932C98"/>
    <w:rsid w:val="009337B3"/>
    <w:rsid w:val="00933943"/>
    <w:rsid w:val="00934149"/>
    <w:rsid w:val="00934B2B"/>
    <w:rsid w:val="00934C32"/>
    <w:rsid w:val="00934D9B"/>
    <w:rsid w:val="00935022"/>
    <w:rsid w:val="00935D3F"/>
    <w:rsid w:val="0093632F"/>
    <w:rsid w:val="00936391"/>
    <w:rsid w:val="00936656"/>
    <w:rsid w:val="009367A1"/>
    <w:rsid w:val="00936B1B"/>
    <w:rsid w:val="00936D11"/>
    <w:rsid w:val="009375AE"/>
    <w:rsid w:val="00937888"/>
    <w:rsid w:val="0093795E"/>
    <w:rsid w:val="00937B4F"/>
    <w:rsid w:val="00937D75"/>
    <w:rsid w:val="00940737"/>
    <w:rsid w:val="0094097F"/>
    <w:rsid w:val="00941750"/>
    <w:rsid w:val="00942331"/>
    <w:rsid w:val="00942442"/>
    <w:rsid w:val="009426CB"/>
    <w:rsid w:val="009428EC"/>
    <w:rsid w:val="0094365F"/>
    <w:rsid w:val="0094413D"/>
    <w:rsid w:val="00945B70"/>
    <w:rsid w:val="00945C21"/>
    <w:rsid w:val="00946083"/>
    <w:rsid w:val="00946308"/>
    <w:rsid w:val="00946408"/>
    <w:rsid w:val="009467D4"/>
    <w:rsid w:val="0094697B"/>
    <w:rsid w:val="00946B10"/>
    <w:rsid w:val="00947290"/>
    <w:rsid w:val="0094735A"/>
    <w:rsid w:val="00947599"/>
    <w:rsid w:val="009476B2"/>
    <w:rsid w:val="00947CFE"/>
    <w:rsid w:val="00947DCB"/>
    <w:rsid w:val="00947F9B"/>
    <w:rsid w:val="009504BF"/>
    <w:rsid w:val="009504FC"/>
    <w:rsid w:val="009505F3"/>
    <w:rsid w:val="009505F6"/>
    <w:rsid w:val="00950984"/>
    <w:rsid w:val="00950E34"/>
    <w:rsid w:val="009512B9"/>
    <w:rsid w:val="009513C0"/>
    <w:rsid w:val="00951F99"/>
    <w:rsid w:val="009521AF"/>
    <w:rsid w:val="00952903"/>
    <w:rsid w:val="00952CA4"/>
    <w:rsid w:val="00952EFD"/>
    <w:rsid w:val="009536FD"/>
    <w:rsid w:val="00953771"/>
    <w:rsid w:val="00953897"/>
    <w:rsid w:val="009539C0"/>
    <w:rsid w:val="00953AD0"/>
    <w:rsid w:val="00953C13"/>
    <w:rsid w:val="00953C2F"/>
    <w:rsid w:val="00953F5C"/>
    <w:rsid w:val="00954074"/>
    <w:rsid w:val="009545C4"/>
    <w:rsid w:val="00954C2B"/>
    <w:rsid w:val="00954EB1"/>
    <w:rsid w:val="009552ED"/>
    <w:rsid w:val="009554B6"/>
    <w:rsid w:val="0095602B"/>
    <w:rsid w:val="009563EF"/>
    <w:rsid w:val="00957C29"/>
    <w:rsid w:val="00957D2B"/>
    <w:rsid w:val="00957D84"/>
    <w:rsid w:val="009603C2"/>
    <w:rsid w:val="009607F8"/>
    <w:rsid w:val="00960D25"/>
    <w:rsid w:val="009618FC"/>
    <w:rsid w:val="00961A50"/>
    <w:rsid w:val="0096205E"/>
    <w:rsid w:val="00962945"/>
    <w:rsid w:val="0096299D"/>
    <w:rsid w:val="009629D4"/>
    <w:rsid w:val="00963074"/>
    <w:rsid w:val="0096330B"/>
    <w:rsid w:val="0096341E"/>
    <w:rsid w:val="00963B63"/>
    <w:rsid w:val="00963F5B"/>
    <w:rsid w:val="00965335"/>
    <w:rsid w:val="00965BB6"/>
    <w:rsid w:val="00965CBF"/>
    <w:rsid w:val="00966F3B"/>
    <w:rsid w:val="009671C4"/>
    <w:rsid w:val="009673AD"/>
    <w:rsid w:val="00967592"/>
    <w:rsid w:val="00967688"/>
    <w:rsid w:val="00967EFB"/>
    <w:rsid w:val="00967F15"/>
    <w:rsid w:val="00967FA2"/>
    <w:rsid w:val="00970281"/>
    <w:rsid w:val="00970468"/>
    <w:rsid w:val="00970D9B"/>
    <w:rsid w:val="00970E4D"/>
    <w:rsid w:val="00970FFF"/>
    <w:rsid w:val="00971778"/>
    <w:rsid w:val="00971D20"/>
    <w:rsid w:val="009722EF"/>
    <w:rsid w:val="0097304C"/>
    <w:rsid w:val="00973083"/>
    <w:rsid w:val="009732B0"/>
    <w:rsid w:val="0097431D"/>
    <w:rsid w:val="00974B3F"/>
    <w:rsid w:val="00974C77"/>
    <w:rsid w:val="00975F44"/>
    <w:rsid w:val="00975FC2"/>
    <w:rsid w:val="00976411"/>
    <w:rsid w:val="00977E18"/>
    <w:rsid w:val="00977E35"/>
    <w:rsid w:val="00977F3C"/>
    <w:rsid w:val="00977F43"/>
    <w:rsid w:val="0098027E"/>
    <w:rsid w:val="00981028"/>
    <w:rsid w:val="0098147E"/>
    <w:rsid w:val="00981FCA"/>
    <w:rsid w:val="009821E2"/>
    <w:rsid w:val="00982D5A"/>
    <w:rsid w:val="00983521"/>
    <w:rsid w:val="00983989"/>
    <w:rsid w:val="00983A7A"/>
    <w:rsid w:val="00983AE8"/>
    <w:rsid w:val="00983ED3"/>
    <w:rsid w:val="00984251"/>
    <w:rsid w:val="00984460"/>
    <w:rsid w:val="00984BC0"/>
    <w:rsid w:val="00984E4B"/>
    <w:rsid w:val="00984FA2"/>
    <w:rsid w:val="00985C36"/>
    <w:rsid w:val="009867AF"/>
    <w:rsid w:val="0098712C"/>
    <w:rsid w:val="00987426"/>
    <w:rsid w:val="009874D5"/>
    <w:rsid w:val="0098779A"/>
    <w:rsid w:val="00987A62"/>
    <w:rsid w:val="00987AF5"/>
    <w:rsid w:val="00987D23"/>
    <w:rsid w:val="00987FD6"/>
    <w:rsid w:val="00987FE3"/>
    <w:rsid w:val="00990431"/>
    <w:rsid w:val="009909C5"/>
    <w:rsid w:val="00990C2D"/>
    <w:rsid w:val="00990F4B"/>
    <w:rsid w:val="00991349"/>
    <w:rsid w:val="009913F4"/>
    <w:rsid w:val="00991640"/>
    <w:rsid w:val="00991A1D"/>
    <w:rsid w:val="00991A69"/>
    <w:rsid w:val="009926E0"/>
    <w:rsid w:val="009929EF"/>
    <w:rsid w:val="00993BA2"/>
    <w:rsid w:val="00994562"/>
    <w:rsid w:val="00994EDE"/>
    <w:rsid w:val="0099530A"/>
    <w:rsid w:val="009954EB"/>
    <w:rsid w:val="00995A0F"/>
    <w:rsid w:val="00995C0A"/>
    <w:rsid w:val="00995FB2"/>
    <w:rsid w:val="00996947"/>
    <w:rsid w:val="00996E62"/>
    <w:rsid w:val="00996F55"/>
    <w:rsid w:val="00996FB8"/>
    <w:rsid w:val="009974AC"/>
    <w:rsid w:val="009976BD"/>
    <w:rsid w:val="009978D0"/>
    <w:rsid w:val="00997A93"/>
    <w:rsid w:val="00997B5D"/>
    <w:rsid w:val="00997FC3"/>
    <w:rsid w:val="009A0444"/>
    <w:rsid w:val="009A0905"/>
    <w:rsid w:val="009A118B"/>
    <w:rsid w:val="009A2420"/>
    <w:rsid w:val="009A2DA0"/>
    <w:rsid w:val="009A31C3"/>
    <w:rsid w:val="009A3ABC"/>
    <w:rsid w:val="009A4033"/>
    <w:rsid w:val="009A429E"/>
    <w:rsid w:val="009A4F3D"/>
    <w:rsid w:val="009A5673"/>
    <w:rsid w:val="009A5D5C"/>
    <w:rsid w:val="009A5DD7"/>
    <w:rsid w:val="009A63E0"/>
    <w:rsid w:val="009A6620"/>
    <w:rsid w:val="009A69CD"/>
    <w:rsid w:val="009A79EA"/>
    <w:rsid w:val="009B09E8"/>
    <w:rsid w:val="009B0D55"/>
    <w:rsid w:val="009B0DF7"/>
    <w:rsid w:val="009B11AB"/>
    <w:rsid w:val="009B11AE"/>
    <w:rsid w:val="009B1212"/>
    <w:rsid w:val="009B12B0"/>
    <w:rsid w:val="009B130C"/>
    <w:rsid w:val="009B24F9"/>
    <w:rsid w:val="009B27C5"/>
    <w:rsid w:val="009B2C5D"/>
    <w:rsid w:val="009B3153"/>
    <w:rsid w:val="009B340F"/>
    <w:rsid w:val="009B3647"/>
    <w:rsid w:val="009B3AE7"/>
    <w:rsid w:val="009B3DBD"/>
    <w:rsid w:val="009B4472"/>
    <w:rsid w:val="009B47A7"/>
    <w:rsid w:val="009B4984"/>
    <w:rsid w:val="009B4D4B"/>
    <w:rsid w:val="009B4FD5"/>
    <w:rsid w:val="009B5381"/>
    <w:rsid w:val="009B57E2"/>
    <w:rsid w:val="009B5820"/>
    <w:rsid w:val="009B5AC4"/>
    <w:rsid w:val="009B653A"/>
    <w:rsid w:val="009B6865"/>
    <w:rsid w:val="009B6B57"/>
    <w:rsid w:val="009B6DA5"/>
    <w:rsid w:val="009B704A"/>
    <w:rsid w:val="009B7061"/>
    <w:rsid w:val="009B7351"/>
    <w:rsid w:val="009B79FA"/>
    <w:rsid w:val="009C07D3"/>
    <w:rsid w:val="009C0F4B"/>
    <w:rsid w:val="009C18CD"/>
    <w:rsid w:val="009C2B6C"/>
    <w:rsid w:val="009C2FA2"/>
    <w:rsid w:val="009C3430"/>
    <w:rsid w:val="009C37E5"/>
    <w:rsid w:val="009C37F5"/>
    <w:rsid w:val="009C38AB"/>
    <w:rsid w:val="009C3D76"/>
    <w:rsid w:val="009C48CC"/>
    <w:rsid w:val="009C4E0C"/>
    <w:rsid w:val="009C5124"/>
    <w:rsid w:val="009C52C3"/>
    <w:rsid w:val="009C6131"/>
    <w:rsid w:val="009C6198"/>
    <w:rsid w:val="009C61E4"/>
    <w:rsid w:val="009C63DA"/>
    <w:rsid w:val="009C656D"/>
    <w:rsid w:val="009C6577"/>
    <w:rsid w:val="009C6906"/>
    <w:rsid w:val="009C69F1"/>
    <w:rsid w:val="009C7A4D"/>
    <w:rsid w:val="009C7F2E"/>
    <w:rsid w:val="009D0412"/>
    <w:rsid w:val="009D041D"/>
    <w:rsid w:val="009D0A25"/>
    <w:rsid w:val="009D1400"/>
    <w:rsid w:val="009D15AE"/>
    <w:rsid w:val="009D1EF2"/>
    <w:rsid w:val="009D25AB"/>
    <w:rsid w:val="009D2927"/>
    <w:rsid w:val="009D2BC6"/>
    <w:rsid w:val="009D3167"/>
    <w:rsid w:val="009D3491"/>
    <w:rsid w:val="009D3B20"/>
    <w:rsid w:val="009D3CDD"/>
    <w:rsid w:val="009D481E"/>
    <w:rsid w:val="009D4CDF"/>
    <w:rsid w:val="009D51DD"/>
    <w:rsid w:val="009D5AD6"/>
    <w:rsid w:val="009D5E6A"/>
    <w:rsid w:val="009D6FD9"/>
    <w:rsid w:val="009D72E9"/>
    <w:rsid w:val="009D75EF"/>
    <w:rsid w:val="009D75F8"/>
    <w:rsid w:val="009D7CB3"/>
    <w:rsid w:val="009E0774"/>
    <w:rsid w:val="009E0AD3"/>
    <w:rsid w:val="009E11E8"/>
    <w:rsid w:val="009E1A63"/>
    <w:rsid w:val="009E23B1"/>
    <w:rsid w:val="009E2FA5"/>
    <w:rsid w:val="009E3448"/>
    <w:rsid w:val="009E3685"/>
    <w:rsid w:val="009E36BB"/>
    <w:rsid w:val="009E375A"/>
    <w:rsid w:val="009E4DBD"/>
    <w:rsid w:val="009E533B"/>
    <w:rsid w:val="009E5555"/>
    <w:rsid w:val="009E6F78"/>
    <w:rsid w:val="009E7202"/>
    <w:rsid w:val="009E73D5"/>
    <w:rsid w:val="009E7685"/>
    <w:rsid w:val="009E77EE"/>
    <w:rsid w:val="009E7C8C"/>
    <w:rsid w:val="009F023D"/>
    <w:rsid w:val="009F0797"/>
    <w:rsid w:val="009F088D"/>
    <w:rsid w:val="009F0AA8"/>
    <w:rsid w:val="009F10B5"/>
    <w:rsid w:val="009F1AE3"/>
    <w:rsid w:val="009F1BB0"/>
    <w:rsid w:val="009F1CC5"/>
    <w:rsid w:val="009F1DC6"/>
    <w:rsid w:val="009F2071"/>
    <w:rsid w:val="009F21C7"/>
    <w:rsid w:val="009F267D"/>
    <w:rsid w:val="009F29B8"/>
    <w:rsid w:val="009F35B6"/>
    <w:rsid w:val="009F3694"/>
    <w:rsid w:val="009F3BF8"/>
    <w:rsid w:val="009F3E33"/>
    <w:rsid w:val="009F3FAB"/>
    <w:rsid w:val="009F49CA"/>
    <w:rsid w:val="009F4B09"/>
    <w:rsid w:val="009F4CF2"/>
    <w:rsid w:val="009F4F31"/>
    <w:rsid w:val="009F5118"/>
    <w:rsid w:val="009F5A7A"/>
    <w:rsid w:val="009F648C"/>
    <w:rsid w:val="009F6627"/>
    <w:rsid w:val="009F6641"/>
    <w:rsid w:val="009F697D"/>
    <w:rsid w:val="009F698B"/>
    <w:rsid w:val="009F6AD4"/>
    <w:rsid w:val="009F76A5"/>
    <w:rsid w:val="009F76F1"/>
    <w:rsid w:val="009F77DB"/>
    <w:rsid w:val="009F7A58"/>
    <w:rsid w:val="00A00105"/>
    <w:rsid w:val="00A00195"/>
    <w:rsid w:val="00A0085D"/>
    <w:rsid w:val="00A00AD3"/>
    <w:rsid w:val="00A00DDE"/>
    <w:rsid w:val="00A00EDC"/>
    <w:rsid w:val="00A015B6"/>
    <w:rsid w:val="00A0174C"/>
    <w:rsid w:val="00A018B4"/>
    <w:rsid w:val="00A0228D"/>
    <w:rsid w:val="00A024DC"/>
    <w:rsid w:val="00A027F6"/>
    <w:rsid w:val="00A02C11"/>
    <w:rsid w:val="00A03144"/>
    <w:rsid w:val="00A037E3"/>
    <w:rsid w:val="00A0386C"/>
    <w:rsid w:val="00A03B21"/>
    <w:rsid w:val="00A03BA2"/>
    <w:rsid w:val="00A03C2F"/>
    <w:rsid w:val="00A03E6E"/>
    <w:rsid w:val="00A03FC0"/>
    <w:rsid w:val="00A04179"/>
    <w:rsid w:val="00A0468F"/>
    <w:rsid w:val="00A05B53"/>
    <w:rsid w:val="00A05EE3"/>
    <w:rsid w:val="00A06FC8"/>
    <w:rsid w:val="00A0747C"/>
    <w:rsid w:val="00A07708"/>
    <w:rsid w:val="00A07F20"/>
    <w:rsid w:val="00A100D9"/>
    <w:rsid w:val="00A100F0"/>
    <w:rsid w:val="00A109A2"/>
    <w:rsid w:val="00A10B6C"/>
    <w:rsid w:val="00A10C0E"/>
    <w:rsid w:val="00A10F0A"/>
    <w:rsid w:val="00A11579"/>
    <w:rsid w:val="00A11DBE"/>
    <w:rsid w:val="00A11DEC"/>
    <w:rsid w:val="00A1245F"/>
    <w:rsid w:val="00A12F6C"/>
    <w:rsid w:val="00A13A9F"/>
    <w:rsid w:val="00A13C40"/>
    <w:rsid w:val="00A13E19"/>
    <w:rsid w:val="00A146EE"/>
    <w:rsid w:val="00A147A7"/>
    <w:rsid w:val="00A148A6"/>
    <w:rsid w:val="00A14B22"/>
    <w:rsid w:val="00A150F1"/>
    <w:rsid w:val="00A152BA"/>
    <w:rsid w:val="00A154B3"/>
    <w:rsid w:val="00A159C4"/>
    <w:rsid w:val="00A166DC"/>
    <w:rsid w:val="00A166EC"/>
    <w:rsid w:val="00A169B0"/>
    <w:rsid w:val="00A16C27"/>
    <w:rsid w:val="00A16FC3"/>
    <w:rsid w:val="00A17062"/>
    <w:rsid w:val="00A171B6"/>
    <w:rsid w:val="00A172C5"/>
    <w:rsid w:val="00A17825"/>
    <w:rsid w:val="00A17E27"/>
    <w:rsid w:val="00A208D1"/>
    <w:rsid w:val="00A20B6D"/>
    <w:rsid w:val="00A20EBB"/>
    <w:rsid w:val="00A219B3"/>
    <w:rsid w:val="00A222AF"/>
    <w:rsid w:val="00A22396"/>
    <w:rsid w:val="00A2359B"/>
    <w:rsid w:val="00A23E99"/>
    <w:rsid w:val="00A256AF"/>
    <w:rsid w:val="00A259E6"/>
    <w:rsid w:val="00A25AC5"/>
    <w:rsid w:val="00A2650C"/>
    <w:rsid w:val="00A268A7"/>
    <w:rsid w:val="00A26962"/>
    <w:rsid w:val="00A269C9"/>
    <w:rsid w:val="00A26A07"/>
    <w:rsid w:val="00A27CF9"/>
    <w:rsid w:val="00A27F9E"/>
    <w:rsid w:val="00A3025D"/>
    <w:rsid w:val="00A3072F"/>
    <w:rsid w:val="00A30B28"/>
    <w:rsid w:val="00A30EDC"/>
    <w:rsid w:val="00A311EF"/>
    <w:rsid w:val="00A31515"/>
    <w:rsid w:val="00A316A0"/>
    <w:rsid w:val="00A3266A"/>
    <w:rsid w:val="00A3273D"/>
    <w:rsid w:val="00A3274B"/>
    <w:rsid w:val="00A32A0D"/>
    <w:rsid w:val="00A33066"/>
    <w:rsid w:val="00A334D0"/>
    <w:rsid w:val="00A33EF1"/>
    <w:rsid w:val="00A33FBE"/>
    <w:rsid w:val="00A34384"/>
    <w:rsid w:val="00A3443F"/>
    <w:rsid w:val="00A34B4A"/>
    <w:rsid w:val="00A355FA"/>
    <w:rsid w:val="00A3586A"/>
    <w:rsid w:val="00A3596D"/>
    <w:rsid w:val="00A36D1E"/>
    <w:rsid w:val="00A36F8F"/>
    <w:rsid w:val="00A3745F"/>
    <w:rsid w:val="00A37714"/>
    <w:rsid w:val="00A379DE"/>
    <w:rsid w:val="00A4168D"/>
    <w:rsid w:val="00A41AEE"/>
    <w:rsid w:val="00A42351"/>
    <w:rsid w:val="00A425C2"/>
    <w:rsid w:val="00A42735"/>
    <w:rsid w:val="00A4294B"/>
    <w:rsid w:val="00A42C84"/>
    <w:rsid w:val="00A42FB5"/>
    <w:rsid w:val="00A42FEA"/>
    <w:rsid w:val="00A43183"/>
    <w:rsid w:val="00A4326D"/>
    <w:rsid w:val="00A43547"/>
    <w:rsid w:val="00A43616"/>
    <w:rsid w:val="00A43A01"/>
    <w:rsid w:val="00A44355"/>
    <w:rsid w:val="00A44530"/>
    <w:rsid w:val="00A44531"/>
    <w:rsid w:val="00A44EA1"/>
    <w:rsid w:val="00A45507"/>
    <w:rsid w:val="00A45A6B"/>
    <w:rsid w:val="00A45E8A"/>
    <w:rsid w:val="00A46482"/>
    <w:rsid w:val="00A46AEB"/>
    <w:rsid w:val="00A47285"/>
    <w:rsid w:val="00A47D72"/>
    <w:rsid w:val="00A502E3"/>
    <w:rsid w:val="00A5064A"/>
    <w:rsid w:val="00A50A4C"/>
    <w:rsid w:val="00A50B2D"/>
    <w:rsid w:val="00A50B50"/>
    <w:rsid w:val="00A50B9D"/>
    <w:rsid w:val="00A50E45"/>
    <w:rsid w:val="00A50FCE"/>
    <w:rsid w:val="00A517CF"/>
    <w:rsid w:val="00A519E0"/>
    <w:rsid w:val="00A51A92"/>
    <w:rsid w:val="00A51C51"/>
    <w:rsid w:val="00A527BF"/>
    <w:rsid w:val="00A53907"/>
    <w:rsid w:val="00A53D37"/>
    <w:rsid w:val="00A542AA"/>
    <w:rsid w:val="00A54322"/>
    <w:rsid w:val="00A543F8"/>
    <w:rsid w:val="00A54501"/>
    <w:rsid w:val="00A547AF"/>
    <w:rsid w:val="00A552DB"/>
    <w:rsid w:val="00A55D80"/>
    <w:rsid w:val="00A55E2F"/>
    <w:rsid w:val="00A55F9B"/>
    <w:rsid w:val="00A56011"/>
    <w:rsid w:val="00A56432"/>
    <w:rsid w:val="00A56AF0"/>
    <w:rsid w:val="00A56CBF"/>
    <w:rsid w:val="00A5795D"/>
    <w:rsid w:val="00A57B68"/>
    <w:rsid w:val="00A6029B"/>
    <w:rsid w:val="00A60872"/>
    <w:rsid w:val="00A60E3A"/>
    <w:rsid w:val="00A614A6"/>
    <w:rsid w:val="00A61B26"/>
    <w:rsid w:val="00A6279B"/>
    <w:rsid w:val="00A62926"/>
    <w:rsid w:val="00A63111"/>
    <w:rsid w:val="00A631A4"/>
    <w:rsid w:val="00A631BD"/>
    <w:rsid w:val="00A632DC"/>
    <w:rsid w:val="00A63693"/>
    <w:rsid w:val="00A64BF8"/>
    <w:rsid w:val="00A64DDF"/>
    <w:rsid w:val="00A650B3"/>
    <w:rsid w:val="00A658E6"/>
    <w:rsid w:val="00A66236"/>
    <w:rsid w:val="00A674E7"/>
    <w:rsid w:val="00A702BD"/>
    <w:rsid w:val="00A70497"/>
    <w:rsid w:val="00A706CF"/>
    <w:rsid w:val="00A7095A"/>
    <w:rsid w:val="00A70EA1"/>
    <w:rsid w:val="00A71007"/>
    <w:rsid w:val="00A71162"/>
    <w:rsid w:val="00A7123B"/>
    <w:rsid w:val="00A712CD"/>
    <w:rsid w:val="00A71543"/>
    <w:rsid w:val="00A716DD"/>
    <w:rsid w:val="00A719D7"/>
    <w:rsid w:val="00A72578"/>
    <w:rsid w:val="00A72956"/>
    <w:rsid w:val="00A72B5E"/>
    <w:rsid w:val="00A72D4F"/>
    <w:rsid w:val="00A736D5"/>
    <w:rsid w:val="00A73C6B"/>
    <w:rsid w:val="00A74551"/>
    <w:rsid w:val="00A7463C"/>
    <w:rsid w:val="00A74D53"/>
    <w:rsid w:val="00A759FA"/>
    <w:rsid w:val="00A75AC3"/>
    <w:rsid w:val="00A75BB3"/>
    <w:rsid w:val="00A75D8E"/>
    <w:rsid w:val="00A7638D"/>
    <w:rsid w:val="00A76704"/>
    <w:rsid w:val="00A76819"/>
    <w:rsid w:val="00A76E67"/>
    <w:rsid w:val="00A7787E"/>
    <w:rsid w:val="00A805EF"/>
    <w:rsid w:val="00A80823"/>
    <w:rsid w:val="00A80A40"/>
    <w:rsid w:val="00A80D81"/>
    <w:rsid w:val="00A80F7F"/>
    <w:rsid w:val="00A8109A"/>
    <w:rsid w:val="00A810BC"/>
    <w:rsid w:val="00A8113D"/>
    <w:rsid w:val="00A812B7"/>
    <w:rsid w:val="00A81D2E"/>
    <w:rsid w:val="00A8275A"/>
    <w:rsid w:val="00A82817"/>
    <w:rsid w:val="00A830F8"/>
    <w:rsid w:val="00A839D7"/>
    <w:rsid w:val="00A83AE1"/>
    <w:rsid w:val="00A83B9B"/>
    <w:rsid w:val="00A83D37"/>
    <w:rsid w:val="00A83D9E"/>
    <w:rsid w:val="00A83E01"/>
    <w:rsid w:val="00A84986"/>
    <w:rsid w:val="00A84A15"/>
    <w:rsid w:val="00A84B15"/>
    <w:rsid w:val="00A84D8A"/>
    <w:rsid w:val="00A84E81"/>
    <w:rsid w:val="00A85175"/>
    <w:rsid w:val="00A858F6"/>
    <w:rsid w:val="00A85E5F"/>
    <w:rsid w:val="00A86936"/>
    <w:rsid w:val="00A869F2"/>
    <w:rsid w:val="00A87964"/>
    <w:rsid w:val="00A87AF9"/>
    <w:rsid w:val="00A87CCF"/>
    <w:rsid w:val="00A90AD9"/>
    <w:rsid w:val="00A90CBD"/>
    <w:rsid w:val="00A90E24"/>
    <w:rsid w:val="00A911CB"/>
    <w:rsid w:val="00A9188A"/>
    <w:rsid w:val="00A91BE6"/>
    <w:rsid w:val="00A91F22"/>
    <w:rsid w:val="00A9209B"/>
    <w:rsid w:val="00A92603"/>
    <w:rsid w:val="00A92B59"/>
    <w:rsid w:val="00A92D6A"/>
    <w:rsid w:val="00A931D0"/>
    <w:rsid w:val="00A9323A"/>
    <w:rsid w:val="00A93363"/>
    <w:rsid w:val="00A9339C"/>
    <w:rsid w:val="00A93453"/>
    <w:rsid w:val="00A93731"/>
    <w:rsid w:val="00A94267"/>
    <w:rsid w:val="00A94D11"/>
    <w:rsid w:val="00A955BC"/>
    <w:rsid w:val="00A95BE7"/>
    <w:rsid w:val="00A9636D"/>
    <w:rsid w:val="00A9669C"/>
    <w:rsid w:val="00A96879"/>
    <w:rsid w:val="00A96B1F"/>
    <w:rsid w:val="00A96CCD"/>
    <w:rsid w:val="00A9745E"/>
    <w:rsid w:val="00A97501"/>
    <w:rsid w:val="00A9795C"/>
    <w:rsid w:val="00A97E23"/>
    <w:rsid w:val="00AA0563"/>
    <w:rsid w:val="00AA1133"/>
    <w:rsid w:val="00AA1C2B"/>
    <w:rsid w:val="00AA1D19"/>
    <w:rsid w:val="00AA22FC"/>
    <w:rsid w:val="00AA2535"/>
    <w:rsid w:val="00AA2BDF"/>
    <w:rsid w:val="00AA2D87"/>
    <w:rsid w:val="00AA36E0"/>
    <w:rsid w:val="00AA394B"/>
    <w:rsid w:val="00AA42F6"/>
    <w:rsid w:val="00AA431F"/>
    <w:rsid w:val="00AA46D8"/>
    <w:rsid w:val="00AA4D5E"/>
    <w:rsid w:val="00AA5054"/>
    <w:rsid w:val="00AA54CC"/>
    <w:rsid w:val="00AA569F"/>
    <w:rsid w:val="00AA5848"/>
    <w:rsid w:val="00AA72F2"/>
    <w:rsid w:val="00AB0673"/>
    <w:rsid w:val="00AB104A"/>
    <w:rsid w:val="00AB1467"/>
    <w:rsid w:val="00AB186F"/>
    <w:rsid w:val="00AB204A"/>
    <w:rsid w:val="00AB29E0"/>
    <w:rsid w:val="00AB2EC3"/>
    <w:rsid w:val="00AB3763"/>
    <w:rsid w:val="00AB3801"/>
    <w:rsid w:val="00AB38EA"/>
    <w:rsid w:val="00AB5770"/>
    <w:rsid w:val="00AB59AA"/>
    <w:rsid w:val="00AB59AE"/>
    <w:rsid w:val="00AB5A7E"/>
    <w:rsid w:val="00AB5FCB"/>
    <w:rsid w:val="00AB6B2B"/>
    <w:rsid w:val="00AB6C9E"/>
    <w:rsid w:val="00AB718F"/>
    <w:rsid w:val="00AB76C8"/>
    <w:rsid w:val="00AB772B"/>
    <w:rsid w:val="00AB7889"/>
    <w:rsid w:val="00AB78D2"/>
    <w:rsid w:val="00AB7935"/>
    <w:rsid w:val="00AB7D5E"/>
    <w:rsid w:val="00AC00C6"/>
    <w:rsid w:val="00AC094B"/>
    <w:rsid w:val="00AC0967"/>
    <w:rsid w:val="00AC0BC9"/>
    <w:rsid w:val="00AC0C40"/>
    <w:rsid w:val="00AC156B"/>
    <w:rsid w:val="00AC17CA"/>
    <w:rsid w:val="00AC17E3"/>
    <w:rsid w:val="00AC200A"/>
    <w:rsid w:val="00AC2220"/>
    <w:rsid w:val="00AC2266"/>
    <w:rsid w:val="00AC2346"/>
    <w:rsid w:val="00AC2463"/>
    <w:rsid w:val="00AC26A8"/>
    <w:rsid w:val="00AC291E"/>
    <w:rsid w:val="00AC33CF"/>
    <w:rsid w:val="00AC37BC"/>
    <w:rsid w:val="00AC3955"/>
    <w:rsid w:val="00AC3DFC"/>
    <w:rsid w:val="00AC40DA"/>
    <w:rsid w:val="00AC4802"/>
    <w:rsid w:val="00AC5646"/>
    <w:rsid w:val="00AC57B7"/>
    <w:rsid w:val="00AC57B8"/>
    <w:rsid w:val="00AC6640"/>
    <w:rsid w:val="00AC67AD"/>
    <w:rsid w:val="00AC6C8D"/>
    <w:rsid w:val="00AC6CBD"/>
    <w:rsid w:val="00AC6D27"/>
    <w:rsid w:val="00AC6DFE"/>
    <w:rsid w:val="00AC7542"/>
    <w:rsid w:val="00AC7633"/>
    <w:rsid w:val="00AC78B6"/>
    <w:rsid w:val="00AC7E74"/>
    <w:rsid w:val="00AD01B2"/>
    <w:rsid w:val="00AD04F4"/>
    <w:rsid w:val="00AD0922"/>
    <w:rsid w:val="00AD11AD"/>
    <w:rsid w:val="00AD1434"/>
    <w:rsid w:val="00AD1978"/>
    <w:rsid w:val="00AD1AFF"/>
    <w:rsid w:val="00AD1CB3"/>
    <w:rsid w:val="00AD1F56"/>
    <w:rsid w:val="00AD24FD"/>
    <w:rsid w:val="00AD289F"/>
    <w:rsid w:val="00AD3083"/>
    <w:rsid w:val="00AD30D8"/>
    <w:rsid w:val="00AD37FB"/>
    <w:rsid w:val="00AD4664"/>
    <w:rsid w:val="00AD4A39"/>
    <w:rsid w:val="00AD4B88"/>
    <w:rsid w:val="00AD5505"/>
    <w:rsid w:val="00AD5689"/>
    <w:rsid w:val="00AD5AD9"/>
    <w:rsid w:val="00AD5C63"/>
    <w:rsid w:val="00AD64BA"/>
    <w:rsid w:val="00AD6778"/>
    <w:rsid w:val="00AD6A05"/>
    <w:rsid w:val="00AD6DC3"/>
    <w:rsid w:val="00AD6FA6"/>
    <w:rsid w:val="00AD73AD"/>
    <w:rsid w:val="00AD7605"/>
    <w:rsid w:val="00AD7C35"/>
    <w:rsid w:val="00AD7E8F"/>
    <w:rsid w:val="00AE0007"/>
    <w:rsid w:val="00AE091D"/>
    <w:rsid w:val="00AE16DE"/>
    <w:rsid w:val="00AE1C69"/>
    <w:rsid w:val="00AE1D8C"/>
    <w:rsid w:val="00AE1E50"/>
    <w:rsid w:val="00AE272F"/>
    <w:rsid w:val="00AE28CB"/>
    <w:rsid w:val="00AE2D22"/>
    <w:rsid w:val="00AE3215"/>
    <w:rsid w:val="00AE4178"/>
    <w:rsid w:val="00AE41C1"/>
    <w:rsid w:val="00AE424C"/>
    <w:rsid w:val="00AE437F"/>
    <w:rsid w:val="00AE4848"/>
    <w:rsid w:val="00AE4DB7"/>
    <w:rsid w:val="00AE4E80"/>
    <w:rsid w:val="00AE50DA"/>
    <w:rsid w:val="00AE54CD"/>
    <w:rsid w:val="00AE5DD2"/>
    <w:rsid w:val="00AE5E05"/>
    <w:rsid w:val="00AE6146"/>
    <w:rsid w:val="00AE62C5"/>
    <w:rsid w:val="00AE63B0"/>
    <w:rsid w:val="00AE6729"/>
    <w:rsid w:val="00AE67E7"/>
    <w:rsid w:val="00AE6876"/>
    <w:rsid w:val="00AE68F7"/>
    <w:rsid w:val="00AE6D6D"/>
    <w:rsid w:val="00AE6DC8"/>
    <w:rsid w:val="00AE6FD1"/>
    <w:rsid w:val="00AE7464"/>
    <w:rsid w:val="00AE7688"/>
    <w:rsid w:val="00AE7A5E"/>
    <w:rsid w:val="00AE7C12"/>
    <w:rsid w:val="00AE7D9C"/>
    <w:rsid w:val="00AE7DCD"/>
    <w:rsid w:val="00AF00E2"/>
    <w:rsid w:val="00AF03B7"/>
    <w:rsid w:val="00AF0495"/>
    <w:rsid w:val="00AF0BD0"/>
    <w:rsid w:val="00AF1315"/>
    <w:rsid w:val="00AF1A16"/>
    <w:rsid w:val="00AF1BD6"/>
    <w:rsid w:val="00AF1D82"/>
    <w:rsid w:val="00AF1E9B"/>
    <w:rsid w:val="00AF285D"/>
    <w:rsid w:val="00AF2A45"/>
    <w:rsid w:val="00AF2AB5"/>
    <w:rsid w:val="00AF2AFE"/>
    <w:rsid w:val="00AF368A"/>
    <w:rsid w:val="00AF3C74"/>
    <w:rsid w:val="00AF3F32"/>
    <w:rsid w:val="00AF42BC"/>
    <w:rsid w:val="00AF4665"/>
    <w:rsid w:val="00AF4D14"/>
    <w:rsid w:val="00AF4D9F"/>
    <w:rsid w:val="00AF5113"/>
    <w:rsid w:val="00AF585A"/>
    <w:rsid w:val="00AF5898"/>
    <w:rsid w:val="00AF685C"/>
    <w:rsid w:val="00AF79C5"/>
    <w:rsid w:val="00AF7A03"/>
    <w:rsid w:val="00AF7CB5"/>
    <w:rsid w:val="00AF7FBD"/>
    <w:rsid w:val="00B00168"/>
    <w:rsid w:val="00B00E2B"/>
    <w:rsid w:val="00B0129A"/>
    <w:rsid w:val="00B01466"/>
    <w:rsid w:val="00B0199C"/>
    <w:rsid w:val="00B01F82"/>
    <w:rsid w:val="00B02ACD"/>
    <w:rsid w:val="00B02C4C"/>
    <w:rsid w:val="00B02D37"/>
    <w:rsid w:val="00B03216"/>
    <w:rsid w:val="00B0325A"/>
    <w:rsid w:val="00B035BE"/>
    <w:rsid w:val="00B03AE4"/>
    <w:rsid w:val="00B04C7C"/>
    <w:rsid w:val="00B04C9A"/>
    <w:rsid w:val="00B04E75"/>
    <w:rsid w:val="00B05721"/>
    <w:rsid w:val="00B05766"/>
    <w:rsid w:val="00B06344"/>
    <w:rsid w:val="00B06623"/>
    <w:rsid w:val="00B07626"/>
    <w:rsid w:val="00B07627"/>
    <w:rsid w:val="00B07671"/>
    <w:rsid w:val="00B077F8"/>
    <w:rsid w:val="00B0789F"/>
    <w:rsid w:val="00B103A9"/>
    <w:rsid w:val="00B11A41"/>
    <w:rsid w:val="00B11C0B"/>
    <w:rsid w:val="00B11C64"/>
    <w:rsid w:val="00B1245D"/>
    <w:rsid w:val="00B124E1"/>
    <w:rsid w:val="00B126B6"/>
    <w:rsid w:val="00B12C4E"/>
    <w:rsid w:val="00B13032"/>
    <w:rsid w:val="00B130D7"/>
    <w:rsid w:val="00B13393"/>
    <w:rsid w:val="00B133A7"/>
    <w:rsid w:val="00B13C71"/>
    <w:rsid w:val="00B14F7A"/>
    <w:rsid w:val="00B15548"/>
    <w:rsid w:val="00B155DF"/>
    <w:rsid w:val="00B157E9"/>
    <w:rsid w:val="00B158D7"/>
    <w:rsid w:val="00B1627F"/>
    <w:rsid w:val="00B1638E"/>
    <w:rsid w:val="00B16700"/>
    <w:rsid w:val="00B17671"/>
    <w:rsid w:val="00B17AF0"/>
    <w:rsid w:val="00B17EDE"/>
    <w:rsid w:val="00B20098"/>
    <w:rsid w:val="00B218CF"/>
    <w:rsid w:val="00B21A3A"/>
    <w:rsid w:val="00B21BF7"/>
    <w:rsid w:val="00B22185"/>
    <w:rsid w:val="00B22782"/>
    <w:rsid w:val="00B2339D"/>
    <w:rsid w:val="00B23D66"/>
    <w:rsid w:val="00B23FAC"/>
    <w:rsid w:val="00B240BA"/>
    <w:rsid w:val="00B245DB"/>
    <w:rsid w:val="00B2473E"/>
    <w:rsid w:val="00B2474B"/>
    <w:rsid w:val="00B24761"/>
    <w:rsid w:val="00B2477D"/>
    <w:rsid w:val="00B24C6E"/>
    <w:rsid w:val="00B24C72"/>
    <w:rsid w:val="00B24CC5"/>
    <w:rsid w:val="00B25680"/>
    <w:rsid w:val="00B2577E"/>
    <w:rsid w:val="00B26344"/>
    <w:rsid w:val="00B26ED0"/>
    <w:rsid w:val="00B27075"/>
    <w:rsid w:val="00B274E3"/>
    <w:rsid w:val="00B27BB8"/>
    <w:rsid w:val="00B27BE4"/>
    <w:rsid w:val="00B27E83"/>
    <w:rsid w:val="00B30642"/>
    <w:rsid w:val="00B317CD"/>
    <w:rsid w:val="00B31D34"/>
    <w:rsid w:val="00B327A6"/>
    <w:rsid w:val="00B33575"/>
    <w:rsid w:val="00B33607"/>
    <w:rsid w:val="00B33ADE"/>
    <w:rsid w:val="00B33CE8"/>
    <w:rsid w:val="00B3436B"/>
    <w:rsid w:val="00B3472C"/>
    <w:rsid w:val="00B34903"/>
    <w:rsid w:val="00B34ACF"/>
    <w:rsid w:val="00B3559C"/>
    <w:rsid w:val="00B35B95"/>
    <w:rsid w:val="00B36951"/>
    <w:rsid w:val="00B36A8C"/>
    <w:rsid w:val="00B36ABA"/>
    <w:rsid w:val="00B370A9"/>
    <w:rsid w:val="00B370EA"/>
    <w:rsid w:val="00B372FC"/>
    <w:rsid w:val="00B37448"/>
    <w:rsid w:val="00B37513"/>
    <w:rsid w:val="00B37767"/>
    <w:rsid w:val="00B37DC0"/>
    <w:rsid w:val="00B37FDC"/>
    <w:rsid w:val="00B400D2"/>
    <w:rsid w:val="00B40135"/>
    <w:rsid w:val="00B410E3"/>
    <w:rsid w:val="00B410EA"/>
    <w:rsid w:val="00B41CD2"/>
    <w:rsid w:val="00B41E88"/>
    <w:rsid w:val="00B427C9"/>
    <w:rsid w:val="00B42BBB"/>
    <w:rsid w:val="00B430C0"/>
    <w:rsid w:val="00B4312B"/>
    <w:rsid w:val="00B434E9"/>
    <w:rsid w:val="00B43CBF"/>
    <w:rsid w:val="00B44559"/>
    <w:rsid w:val="00B44B22"/>
    <w:rsid w:val="00B44BB7"/>
    <w:rsid w:val="00B44CEF"/>
    <w:rsid w:val="00B45246"/>
    <w:rsid w:val="00B45553"/>
    <w:rsid w:val="00B458B0"/>
    <w:rsid w:val="00B45F53"/>
    <w:rsid w:val="00B460AF"/>
    <w:rsid w:val="00B468FB"/>
    <w:rsid w:val="00B469A0"/>
    <w:rsid w:val="00B469D7"/>
    <w:rsid w:val="00B46F80"/>
    <w:rsid w:val="00B47ECF"/>
    <w:rsid w:val="00B50092"/>
    <w:rsid w:val="00B5099B"/>
    <w:rsid w:val="00B5134C"/>
    <w:rsid w:val="00B51609"/>
    <w:rsid w:val="00B51904"/>
    <w:rsid w:val="00B51BBA"/>
    <w:rsid w:val="00B52206"/>
    <w:rsid w:val="00B52341"/>
    <w:rsid w:val="00B52EC7"/>
    <w:rsid w:val="00B53324"/>
    <w:rsid w:val="00B53677"/>
    <w:rsid w:val="00B5457B"/>
    <w:rsid w:val="00B54A02"/>
    <w:rsid w:val="00B54C21"/>
    <w:rsid w:val="00B54CC4"/>
    <w:rsid w:val="00B5576B"/>
    <w:rsid w:val="00B5648D"/>
    <w:rsid w:val="00B5713F"/>
    <w:rsid w:val="00B572A4"/>
    <w:rsid w:val="00B5744B"/>
    <w:rsid w:val="00B60AD5"/>
    <w:rsid w:val="00B60D14"/>
    <w:rsid w:val="00B61274"/>
    <w:rsid w:val="00B61616"/>
    <w:rsid w:val="00B61ACA"/>
    <w:rsid w:val="00B61F92"/>
    <w:rsid w:val="00B63559"/>
    <w:rsid w:val="00B63679"/>
    <w:rsid w:val="00B63F87"/>
    <w:rsid w:val="00B65886"/>
    <w:rsid w:val="00B65C45"/>
    <w:rsid w:val="00B67118"/>
    <w:rsid w:val="00B672DE"/>
    <w:rsid w:val="00B6765B"/>
    <w:rsid w:val="00B704F3"/>
    <w:rsid w:val="00B70669"/>
    <w:rsid w:val="00B70A58"/>
    <w:rsid w:val="00B70B56"/>
    <w:rsid w:val="00B713A0"/>
    <w:rsid w:val="00B71899"/>
    <w:rsid w:val="00B723EF"/>
    <w:rsid w:val="00B724BB"/>
    <w:rsid w:val="00B72642"/>
    <w:rsid w:val="00B72BF9"/>
    <w:rsid w:val="00B734DF"/>
    <w:rsid w:val="00B7387F"/>
    <w:rsid w:val="00B73E18"/>
    <w:rsid w:val="00B747E4"/>
    <w:rsid w:val="00B752AB"/>
    <w:rsid w:val="00B75345"/>
    <w:rsid w:val="00B75377"/>
    <w:rsid w:val="00B75913"/>
    <w:rsid w:val="00B75B35"/>
    <w:rsid w:val="00B7729C"/>
    <w:rsid w:val="00B77593"/>
    <w:rsid w:val="00B777BF"/>
    <w:rsid w:val="00B779E3"/>
    <w:rsid w:val="00B77CA2"/>
    <w:rsid w:val="00B80400"/>
    <w:rsid w:val="00B805E8"/>
    <w:rsid w:val="00B80605"/>
    <w:rsid w:val="00B80B2C"/>
    <w:rsid w:val="00B8105A"/>
    <w:rsid w:val="00B813AA"/>
    <w:rsid w:val="00B8150F"/>
    <w:rsid w:val="00B81993"/>
    <w:rsid w:val="00B81D7F"/>
    <w:rsid w:val="00B82072"/>
    <w:rsid w:val="00B822CF"/>
    <w:rsid w:val="00B82408"/>
    <w:rsid w:val="00B829BF"/>
    <w:rsid w:val="00B82B3A"/>
    <w:rsid w:val="00B82F41"/>
    <w:rsid w:val="00B8305D"/>
    <w:rsid w:val="00B83857"/>
    <w:rsid w:val="00B84190"/>
    <w:rsid w:val="00B842E9"/>
    <w:rsid w:val="00B84594"/>
    <w:rsid w:val="00B846B6"/>
    <w:rsid w:val="00B84B04"/>
    <w:rsid w:val="00B84F29"/>
    <w:rsid w:val="00B85C34"/>
    <w:rsid w:val="00B860D6"/>
    <w:rsid w:val="00B87074"/>
    <w:rsid w:val="00B875DF"/>
    <w:rsid w:val="00B8786A"/>
    <w:rsid w:val="00B87DA6"/>
    <w:rsid w:val="00B87F9B"/>
    <w:rsid w:val="00B905F9"/>
    <w:rsid w:val="00B91061"/>
    <w:rsid w:val="00B91393"/>
    <w:rsid w:val="00B91C38"/>
    <w:rsid w:val="00B91EC1"/>
    <w:rsid w:val="00B92116"/>
    <w:rsid w:val="00B9260F"/>
    <w:rsid w:val="00B92985"/>
    <w:rsid w:val="00B92DE1"/>
    <w:rsid w:val="00B935BB"/>
    <w:rsid w:val="00B9376E"/>
    <w:rsid w:val="00B93D38"/>
    <w:rsid w:val="00B9452E"/>
    <w:rsid w:val="00B94713"/>
    <w:rsid w:val="00B94A48"/>
    <w:rsid w:val="00B94C48"/>
    <w:rsid w:val="00B9518C"/>
    <w:rsid w:val="00B95E4D"/>
    <w:rsid w:val="00B963C6"/>
    <w:rsid w:val="00B96605"/>
    <w:rsid w:val="00B96623"/>
    <w:rsid w:val="00B96CE3"/>
    <w:rsid w:val="00B96FF3"/>
    <w:rsid w:val="00B97016"/>
    <w:rsid w:val="00B978F7"/>
    <w:rsid w:val="00BA08B2"/>
    <w:rsid w:val="00BA12C6"/>
    <w:rsid w:val="00BA1906"/>
    <w:rsid w:val="00BA1BE6"/>
    <w:rsid w:val="00BA1E89"/>
    <w:rsid w:val="00BA20F9"/>
    <w:rsid w:val="00BA2698"/>
    <w:rsid w:val="00BA3208"/>
    <w:rsid w:val="00BA34CD"/>
    <w:rsid w:val="00BA3E5A"/>
    <w:rsid w:val="00BA3F6B"/>
    <w:rsid w:val="00BA4938"/>
    <w:rsid w:val="00BA4C1E"/>
    <w:rsid w:val="00BA4C3F"/>
    <w:rsid w:val="00BA58CD"/>
    <w:rsid w:val="00BA5D2C"/>
    <w:rsid w:val="00BA66C6"/>
    <w:rsid w:val="00BA67C0"/>
    <w:rsid w:val="00BA6911"/>
    <w:rsid w:val="00BB02EB"/>
    <w:rsid w:val="00BB0A27"/>
    <w:rsid w:val="00BB0FA5"/>
    <w:rsid w:val="00BB1205"/>
    <w:rsid w:val="00BB1367"/>
    <w:rsid w:val="00BB1587"/>
    <w:rsid w:val="00BB1ECC"/>
    <w:rsid w:val="00BB2169"/>
    <w:rsid w:val="00BB221E"/>
    <w:rsid w:val="00BB2A46"/>
    <w:rsid w:val="00BB2D80"/>
    <w:rsid w:val="00BB3684"/>
    <w:rsid w:val="00BB3A97"/>
    <w:rsid w:val="00BB43F4"/>
    <w:rsid w:val="00BB44F7"/>
    <w:rsid w:val="00BB493D"/>
    <w:rsid w:val="00BB5386"/>
    <w:rsid w:val="00BB557F"/>
    <w:rsid w:val="00BB5E45"/>
    <w:rsid w:val="00BB76A9"/>
    <w:rsid w:val="00BB7AE6"/>
    <w:rsid w:val="00BC00F1"/>
    <w:rsid w:val="00BC0BCE"/>
    <w:rsid w:val="00BC1341"/>
    <w:rsid w:val="00BC177C"/>
    <w:rsid w:val="00BC1AC6"/>
    <w:rsid w:val="00BC267F"/>
    <w:rsid w:val="00BC27EB"/>
    <w:rsid w:val="00BC28F0"/>
    <w:rsid w:val="00BC3822"/>
    <w:rsid w:val="00BC3A42"/>
    <w:rsid w:val="00BC42B8"/>
    <w:rsid w:val="00BC4A43"/>
    <w:rsid w:val="00BC4AF0"/>
    <w:rsid w:val="00BC4CCA"/>
    <w:rsid w:val="00BC55C3"/>
    <w:rsid w:val="00BC586E"/>
    <w:rsid w:val="00BC5A71"/>
    <w:rsid w:val="00BC5E54"/>
    <w:rsid w:val="00BC5E72"/>
    <w:rsid w:val="00BC6092"/>
    <w:rsid w:val="00BC6425"/>
    <w:rsid w:val="00BC665B"/>
    <w:rsid w:val="00BC731E"/>
    <w:rsid w:val="00BC76C8"/>
    <w:rsid w:val="00BC7AB7"/>
    <w:rsid w:val="00BC7EA3"/>
    <w:rsid w:val="00BD02CF"/>
    <w:rsid w:val="00BD0392"/>
    <w:rsid w:val="00BD064F"/>
    <w:rsid w:val="00BD06BD"/>
    <w:rsid w:val="00BD0CBA"/>
    <w:rsid w:val="00BD18C4"/>
    <w:rsid w:val="00BD1AB1"/>
    <w:rsid w:val="00BD1F11"/>
    <w:rsid w:val="00BD2CDF"/>
    <w:rsid w:val="00BD2E3D"/>
    <w:rsid w:val="00BD2FC7"/>
    <w:rsid w:val="00BD34D7"/>
    <w:rsid w:val="00BD44E3"/>
    <w:rsid w:val="00BD5016"/>
    <w:rsid w:val="00BD5847"/>
    <w:rsid w:val="00BD5ACE"/>
    <w:rsid w:val="00BD5BFB"/>
    <w:rsid w:val="00BD6355"/>
    <w:rsid w:val="00BD6834"/>
    <w:rsid w:val="00BD6888"/>
    <w:rsid w:val="00BD6DF5"/>
    <w:rsid w:val="00BD6E3E"/>
    <w:rsid w:val="00BD702D"/>
    <w:rsid w:val="00BD718B"/>
    <w:rsid w:val="00BD7872"/>
    <w:rsid w:val="00BE105F"/>
    <w:rsid w:val="00BE10C8"/>
    <w:rsid w:val="00BE1C69"/>
    <w:rsid w:val="00BE202A"/>
    <w:rsid w:val="00BE2B26"/>
    <w:rsid w:val="00BE3ED7"/>
    <w:rsid w:val="00BE42D0"/>
    <w:rsid w:val="00BE478E"/>
    <w:rsid w:val="00BE5DBC"/>
    <w:rsid w:val="00BE6121"/>
    <w:rsid w:val="00BE6893"/>
    <w:rsid w:val="00BE6FFC"/>
    <w:rsid w:val="00BE7095"/>
    <w:rsid w:val="00BE739E"/>
    <w:rsid w:val="00BE7476"/>
    <w:rsid w:val="00BE7DD3"/>
    <w:rsid w:val="00BF03FC"/>
    <w:rsid w:val="00BF03FE"/>
    <w:rsid w:val="00BF0879"/>
    <w:rsid w:val="00BF08B9"/>
    <w:rsid w:val="00BF09D7"/>
    <w:rsid w:val="00BF09FA"/>
    <w:rsid w:val="00BF0AAB"/>
    <w:rsid w:val="00BF0FC2"/>
    <w:rsid w:val="00BF12EE"/>
    <w:rsid w:val="00BF19D4"/>
    <w:rsid w:val="00BF23D1"/>
    <w:rsid w:val="00BF2CC3"/>
    <w:rsid w:val="00BF2F83"/>
    <w:rsid w:val="00BF34F5"/>
    <w:rsid w:val="00BF378A"/>
    <w:rsid w:val="00BF42EE"/>
    <w:rsid w:val="00BF4757"/>
    <w:rsid w:val="00BF49B6"/>
    <w:rsid w:val="00BF4BCF"/>
    <w:rsid w:val="00BF523C"/>
    <w:rsid w:val="00BF526A"/>
    <w:rsid w:val="00BF646E"/>
    <w:rsid w:val="00BF68C1"/>
    <w:rsid w:val="00BF75A3"/>
    <w:rsid w:val="00BF7B2B"/>
    <w:rsid w:val="00BF7C3D"/>
    <w:rsid w:val="00BF7D4B"/>
    <w:rsid w:val="00BF7D80"/>
    <w:rsid w:val="00C0015B"/>
    <w:rsid w:val="00C0024C"/>
    <w:rsid w:val="00C0063A"/>
    <w:rsid w:val="00C00669"/>
    <w:rsid w:val="00C0075F"/>
    <w:rsid w:val="00C00768"/>
    <w:rsid w:val="00C00AEE"/>
    <w:rsid w:val="00C00D41"/>
    <w:rsid w:val="00C010AD"/>
    <w:rsid w:val="00C015ED"/>
    <w:rsid w:val="00C01B53"/>
    <w:rsid w:val="00C01CBC"/>
    <w:rsid w:val="00C023A7"/>
    <w:rsid w:val="00C023C2"/>
    <w:rsid w:val="00C02679"/>
    <w:rsid w:val="00C02824"/>
    <w:rsid w:val="00C02C26"/>
    <w:rsid w:val="00C032F7"/>
    <w:rsid w:val="00C034FD"/>
    <w:rsid w:val="00C03F46"/>
    <w:rsid w:val="00C04314"/>
    <w:rsid w:val="00C045F7"/>
    <w:rsid w:val="00C049FB"/>
    <w:rsid w:val="00C04D54"/>
    <w:rsid w:val="00C0594F"/>
    <w:rsid w:val="00C05BC0"/>
    <w:rsid w:val="00C05C7A"/>
    <w:rsid w:val="00C065CE"/>
    <w:rsid w:val="00C0668B"/>
    <w:rsid w:val="00C06A11"/>
    <w:rsid w:val="00C07ECB"/>
    <w:rsid w:val="00C1034D"/>
    <w:rsid w:val="00C106AB"/>
    <w:rsid w:val="00C10FE1"/>
    <w:rsid w:val="00C11430"/>
    <w:rsid w:val="00C11633"/>
    <w:rsid w:val="00C11C97"/>
    <w:rsid w:val="00C1274F"/>
    <w:rsid w:val="00C12866"/>
    <w:rsid w:val="00C12F39"/>
    <w:rsid w:val="00C131B8"/>
    <w:rsid w:val="00C14003"/>
    <w:rsid w:val="00C14DA7"/>
    <w:rsid w:val="00C15766"/>
    <w:rsid w:val="00C159CC"/>
    <w:rsid w:val="00C15A6F"/>
    <w:rsid w:val="00C15AD5"/>
    <w:rsid w:val="00C15CBA"/>
    <w:rsid w:val="00C16AD5"/>
    <w:rsid w:val="00C171B6"/>
    <w:rsid w:val="00C172AE"/>
    <w:rsid w:val="00C173D7"/>
    <w:rsid w:val="00C17C59"/>
    <w:rsid w:val="00C17E59"/>
    <w:rsid w:val="00C20081"/>
    <w:rsid w:val="00C200C7"/>
    <w:rsid w:val="00C2026F"/>
    <w:rsid w:val="00C20924"/>
    <w:rsid w:val="00C21132"/>
    <w:rsid w:val="00C22345"/>
    <w:rsid w:val="00C2258B"/>
    <w:rsid w:val="00C22C24"/>
    <w:rsid w:val="00C23322"/>
    <w:rsid w:val="00C2389A"/>
    <w:rsid w:val="00C23B6D"/>
    <w:rsid w:val="00C23E0C"/>
    <w:rsid w:val="00C23F14"/>
    <w:rsid w:val="00C23F1D"/>
    <w:rsid w:val="00C24AB8"/>
    <w:rsid w:val="00C24DDF"/>
    <w:rsid w:val="00C25391"/>
    <w:rsid w:val="00C2606C"/>
    <w:rsid w:val="00C2626C"/>
    <w:rsid w:val="00C262F6"/>
    <w:rsid w:val="00C266B7"/>
    <w:rsid w:val="00C26795"/>
    <w:rsid w:val="00C26920"/>
    <w:rsid w:val="00C26CA6"/>
    <w:rsid w:val="00C27506"/>
    <w:rsid w:val="00C27789"/>
    <w:rsid w:val="00C30A61"/>
    <w:rsid w:val="00C3234F"/>
    <w:rsid w:val="00C333FA"/>
    <w:rsid w:val="00C337DA"/>
    <w:rsid w:val="00C33E84"/>
    <w:rsid w:val="00C33F10"/>
    <w:rsid w:val="00C341D9"/>
    <w:rsid w:val="00C34751"/>
    <w:rsid w:val="00C35185"/>
    <w:rsid w:val="00C3579E"/>
    <w:rsid w:val="00C35816"/>
    <w:rsid w:val="00C36215"/>
    <w:rsid w:val="00C36A2F"/>
    <w:rsid w:val="00C36E84"/>
    <w:rsid w:val="00C37C71"/>
    <w:rsid w:val="00C37E52"/>
    <w:rsid w:val="00C401F2"/>
    <w:rsid w:val="00C40522"/>
    <w:rsid w:val="00C40F02"/>
    <w:rsid w:val="00C40FAB"/>
    <w:rsid w:val="00C410DC"/>
    <w:rsid w:val="00C4163F"/>
    <w:rsid w:val="00C4213C"/>
    <w:rsid w:val="00C42822"/>
    <w:rsid w:val="00C428EE"/>
    <w:rsid w:val="00C42ABB"/>
    <w:rsid w:val="00C42C81"/>
    <w:rsid w:val="00C42D4B"/>
    <w:rsid w:val="00C42DBB"/>
    <w:rsid w:val="00C42FA4"/>
    <w:rsid w:val="00C43241"/>
    <w:rsid w:val="00C43250"/>
    <w:rsid w:val="00C43993"/>
    <w:rsid w:val="00C44964"/>
    <w:rsid w:val="00C44CBB"/>
    <w:rsid w:val="00C44EF5"/>
    <w:rsid w:val="00C44F78"/>
    <w:rsid w:val="00C457F3"/>
    <w:rsid w:val="00C45835"/>
    <w:rsid w:val="00C459F9"/>
    <w:rsid w:val="00C46426"/>
    <w:rsid w:val="00C468CC"/>
    <w:rsid w:val="00C4759C"/>
    <w:rsid w:val="00C47B5A"/>
    <w:rsid w:val="00C50198"/>
    <w:rsid w:val="00C501E5"/>
    <w:rsid w:val="00C50920"/>
    <w:rsid w:val="00C515E8"/>
    <w:rsid w:val="00C518C3"/>
    <w:rsid w:val="00C519B6"/>
    <w:rsid w:val="00C51E2F"/>
    <w:rsid w:val="00C5250D"/>
    <w:rsid w:val="00C5267A"/>
    <w:rsid w:val="00C5270A"/>
    <w:rsid w:val="00C52753"/>
    <w:rsid w:val="00C527E9"/>
    <w:rsid w:val="00C52A25"/>
    <w:rsid w:val="00C5312D"/>
    <w:rsid w:val="00C5384E"/>
    <w:rsid w:val="00C53F11"/>
    <w:rsid w:val="00C54478"/>
    <w:rsid w:val="00C547DC"/>
    <w:rsid w:val="00C5527C"/>
    <w:rsid w:val="00C5568C"/>
    <w:rsid w:val="00C55A13"/>
    <w:rsid w:val="00C55B76"/>
    <w:rsid w:val="00C55BC6"/>
    <w:rsid w:val="00C55CEB"/>
    <w:rsid w:val="00C56191"/>
    <w:rsid w:val="00C5650F"/>
    <w:rsid w:val="00C570AE"/>
    <w:rsid w:val="00C57311"/>
    <w:rsid w:val="00C57395"/>
    <w:rsid w:val="00C574D7"/>
    <w:rsid w:val="00C57EE2"/>
    <w:rsid w:val="00C57FC2"/>
    <w:rsid w:val="00C60710"/>
    <w:rsid w:val="00C61033"/>
    <w:rsid w:val="00C61F13"/>
    <w:rsid w:val="00C625FC"/>
    <w:rsid w:val="00C626B1"/>
    <w:rsid w:val="00C62803"/>
    <w:rsid w:val="00C62B49"/>
    <w:rsid w:val="00C62D44"/>
    <w:rsid w:val="00C62DF2"/>
    <w:rsid w:val="00C63572"/>
    <w:rsid w:val="00C638D5"/>
    <w:rsid w:val="00C642A4"/>
    <w:rsid w:val="00C64B17"/>
    <w:rsid w:val="00C64CBF"/>
    <w:rsid w:val="00C65CCD"/>
    <w:rsid w:val="00C65D3E"/>
    <w:rsid w:val="00C6696E"/>
    <w:rsid w:val="00C66A8C"/>
    <w:rsid w:val="00C6767D"/>
    <w:rsid w:val="00C676AE"/>
    <w:rsid w:val="00C678C9"/>
    <w:rsid w:val="00C67BF0"/>
    <w:rsid w:val="00C700D5"/>
    <w:rsid w:val="00C702F1"/>
    <w:rsid w:val="00C70677"/>
    <w:rsid w:val="00C70999"/>
    <w:rsid w:val="00C70B40"/>
    <w:rsid w:val="00C70DBC"/>
    <w:rsid w:val="00C7133A"/>
    <w:rsid w:val="00C71F58"/>
    <w:rsid w:val="00C72692"/>
    <w:rsid w:val="00C726ED"/>
    <w:rsid w:val="00C72910"/>
    <w:rsid w:val="00C72D19"/>
    <w:rsid w:val="00C7355A"/>
    <w:rsid w:val="00C73E94"/>
    <w:rsid w:val="00C74655"/>
    <w:rsid w:val="00C7475B"/>
    <w:rsid w:val="00C7487B"/>
    <w:rsid w:val="00C748F7"/>
    <w:rsid w:val="00C75055"/>
    <w:rsid w:val="00C75726"/>
    <w:rsid w:val="00C7581B"/>
    <w:rsid w:val="00C75C48"/>
    <w:rsid w:val="00C75D5F"/>
    <w:rsid w:val="00C76195"/>
    <w:rsid w:val="00C763CB"/>
    <w:rsid w:val="00C768BF"/>
    <w:rsid w:val="00C76FB3"/>
    <w:rsid w:val="00C77892"/>
    <w:rsid w:val="00C77D49"/>
    <w:rsid w:val="00C77E8F"/>
    <w:rsid w:val="00C80582"/>
    <w:rsid w:val="00C80A8C"/>
    <w:rsid w:val="00C80B17"/>
    <w:rsid w:val="00C80BD5"/>
    <w:rsid w:val="00C80C6E"/>
    <w:rsid w:val="00C8128A"/>
    <w:rsid w:val="00C816A4"/>
    <w:rsid w:val="00C823EE"/>
    <w:rsid w:val="00C826E3"/>
    <w:rsid w:val="00C827BC"/>
    <w:rsid w:val="00C82803"/>
    <w:rsid w:val="00C82DF7"/>
    <w:rsid w:val="00C82ED1"/>
    <w:rsid w:val="00C82F21"/>
    <w:rsid w:val="00C82FBE"/>
    <w:rsid w:val="00C83058"/>
    <w:rsid w:val="00C8316A"/>
    <w:rsid w:val="00C839F7"/>
    <w:rsid w:val="00C83A60"/>
    <w:rsid w:val="00C83E62"/>
    <w:rsid w:val="00C83E74"/>
    <w:rsid w:val="00C8415F"/>
    <w:rsid w:val="00C8435F"/>
    <w:rsid w:val="00C8669F"/>
    <w:rsid w:val="00C86A93"/>
    <w:rsid w:val="00C87499"/>
    <w:rsid w:val="00C87B5A"/>
    <w:rsid w:val="00C87D89"/>
    <w:rsid w:val="00C87DF5"/>
    <w:rsid w:val="00C9006F"/>
    <w:rsid w:val="00C9041C"/>
    <w:rsid w:val="00C90702"/>
    <w:rsid w:val="00C90718"/>
    <w:rsid w:val="00C91149"/>
    <w:rsid w:val="00C91720"/>
    <w:rsid w:val="00C9195D"/>
    <w:rsid w:val="00C920D8"/>
    <w:rsid w:val="00C92A41"/>
    <w:rsid w:val="00C92B8D"/>
    <w:rsid w:val="00C937B6"/>
    <w:rsid w:val="00C946BA"/>
    <w:rsid w:val="00C94A09"/>
    <w:rsid w:val="00C94B04"/>
    <w:rsid w:val="00C94B39"/>
    <w:rsid w:val="00C94EC4"/>
    <w:rsid w:val="00C95022"/>
    <w:rsid w:val="00C9556C"/>
    <w:rsid w:val="00C95D74"/>
    <w:rsid w:val="00C9698C"/>
    <w:rsid w:val="00C96C60"/>
    <w:rsid w:val="00C9702F"/>
    <w:rsid w:val="00C97671"/>
    <w:rsid w:val="00C97E6C"/>
    <w:rsid w:val="00CA082A"/>
    <w:rsid w:val="00CA0EC5"/>
    <w:rsid w:val="00CA15C7"/>
    <w:rsid w:val="00CA2435"/>
    <w:rsid w:val="00CA2E7D"/>
    <w:rsid w:val="00CA31A8"/>
    <w:rsid w:val="00CA382F"/>
    <w:rsid w:val="00CA3A97"/>
    <w:rsid w:val="00CA3C7A"/>
    <w:rsid w:val="00CA3ED4"/>
    <w:rsid w:val="00CA40D9"/>
    <w:rsid w:val="00CA46D6"/>
    <w:rsid w:val="00CA4AF2"/>
    <w:rsid w:val="00CA563C"/>
    <w:rsid w:val="00CA5700"/>
    <w:rsid w:val="00CA5D35"/>
    <w:rsid w:val="00CA5DAB"/>
    <w:rsid w:val="00CA62B7"/>
    <w:rsid w:val="00CA699A"/>
    <w:rsid w:val="00CA6F8F"/>
    <w:rsid w:val="00CB005D"/>
    <w:rsid w:val="00CB0631"/>
    <w:rsid w:val="00CB0890"/>
    <w:rsid w:val="00CB1233"/>
    <w:rsid w:val="00CB15BA"/>
    <w:rsid w:val="00CB20F4"/>
    <w:rsid w:val="00CB26F0"/>
    <w:rsid w:val="00CB2F62"/>
    <w:rsid w:val="00CB3089"/>
    <w:rsid w:val="00CB37F2"/>
    <w:rsid w:val="00CB4131"/>
    <w:rsid w:val="00CB42B1"/>
    <w:rsid w:val="00CB4EFA"/>
    <w:rsid w:val="00CB525F"/>
    <w:rsid w:val="00CB5BA1"/>
    <w:rsid w:val="00CB6232"/>
    <w:rsid w:val="00CB6A3B"/>
    <w:rsid w:val="00CB6E51"/>
    <w:rsid w:val="00CB6F48"/>
    <w:rsid w:val="00CB705B"/>
    <w:rsid w:val="00CB73CE"/>
    <w:rsid w:val="00CB75FF"/>
    <w:rsid w:val="00CB78C6"/>
    <w:rsid w:val="00CB7E49"/>
    <w:rsid w:val="00CC0111"/>
    <w:rsid w:val="00CC0BE0"/>
    <w:rsid w:val="00CC0EBB"/>
    <w:rsid w:val="00CC0EC2"/>
    <w:rsid w:val="00CC1273"/>
    <w:rsid w:val="00CC12CC"/>
    <w:rsid w:val="00CC12D1"/>
    <w:rsid w:val="00CC12DB"/>
    <w:rsid w:val="00CC13DC"/>
    <w:rsid w:val="00CC1980"/>
    <w:rsid w:val="00CC1ADE"/>
    <w:rsid w:val="00CC1B5B"/>
    <w:rsid w:val="00CC1DD3"/>
    <w:rsid w:val="00CC1F60"/>
    <w:rsid w:val="00CC2066"/>
    <w:rsid w:val="00CC24E8"/>
    <w:rsid w:val="00CC2F5E"/>
    <w:rsid w:val="00CC365D"/>
    <w:rsid w:val="00CC3815"/>
    <w:rsid w:val="00CC3FB7"/>
    <w:rsid w:val="00CC48A1"/>
    <w:rsid w:val="00CC4A05"/>
    <w:rsid w:val="00CC52C0"/>
    <w:rsid w:val="00CC5CBA"/>
    <w:rsid w:val="00CC6468"/>
    <w:rsid w:val="00CC6FEB"/>
    <w:rsid w:val="00CC7985"/>
    <w:rsid w:val="00CC7CB6"/>
    <w:rsid w:val="00CD00EB"/>
    <w:rsid w:val="00CD013B"/>
    <w:rsid w:val="00CD0236"/>
    <w:rsid w:val="00CD103D"/>
    <w:rsid w:val="00CD158F"/>
    <w:rsid w:val="00CD1671"/>
    <w:rsid w:val="00CD1AD9"/>
    <w:rsid w:val="00CD1C1E"/>
    <w:rsid w:val="00CD2128"/>
    <w:rsid w:val="00CD2489"/>
    <w:rsid w:val="00CD2729"/>
    <w:rsid w:val="00CD2940"/>
    <w:rsid w:val="00CD2BF3"/>
    <w:rsid w:val="00CD3326"/>
    <w:rsid w:val="00CD36D8"/>
    <w:rsid w:val="00CD383D"/>
    <w:rsid w:val="00CD3A51"/>
    <w:rsid w:val="00CD4183"/>
    <w:rsid w:val="00CD421E"/>
    <w:rsid w:val="00CD4800"/>
    <w:rsid w:val="00CD4D08"/>
    <w:rsid w:val="00CD5355"/>
    <w:rsid w:val="00CD5539"/>
    <w:rsid w:val="00CD5AFC"/>
    <w:rsid w:val="00CD5EAD"/>
    <w:rsid w:val="00CD61FB"/>
    <w:rsid w:val="00CD6365"/>
    <w:rsid w:val="00CD67FE"/>
    <w:rsid w:val="00CD685C"/>
    <w:rsid w:val="00CD690A"/>
    <w:rsid w:val="00CD72BD"/>
    <w:rsid w:val="00CD72D8"/>
    <w:rsid w:val="00CD7AC0"/>
    <w:rsid w:val="00CD7B1B"/>
    <w:rsid w:val="00CE006C"/>
    <w:rsid w:val="00CE0101"/>
    <w:rsid w:val="00CE102D"/>
    <w:rsid w:val="00CE1797"/>
    <w:rsid w:val="00CE1B60"/>
    <w:rsid w:val="00CE2076"/>
    <w:rsid w:val="00CE2C08"/>
    <w:rsid w:val="00CE3042"/>
    <w:rsid w:val="00CE3904"/>
    <w:rsid w:val="00CE3BAA"/>
    <w:rsid w:val="00CE42CC"/>
    <w:rsid w:val="00CE44B9"/>
    <w:rsid w:val="00CE4893"/>
    <w:rsid w:val="00CE4C11"/>
    <w:rsid w:val="00CE4C70"/>
    <w:rsid w:val="00CE4FFB"/>
    <w:rsid w:val="00CE56C1"/>
    <w:rsid w:val="00CE634A"/>
    <w:rsid w:val="00CE6871"/>
    <w:rsid w:val="00CE6940"/>
    <w:rsid w:val="00CE7DDF"/>
    <w:rsid w:val="00CF0576"/>
    <w:rsid w:val="00CF0786"/>
    <w:rsid w:val="00CF1680"/>
    <w:rsid w:val="00CF2074"/>
    <w:rsid w:val="00CF2696"/>
    <w:rsid w:val="00CF275E"/>
    <w:rsid w:val="00CF2777"/>
    <w:rsid w:val="00CF27F5"/>
    <w:rsid w:val="00CF37FE"/>
    <w:rsid w:val="00CF4059"/>
    <w:rsid w:val="00CF4228"/>
    <w:rsid w:val="00CF4903"/>
    <w:rsid w:val="00CF496A"/>
    <w:rsid w:val="00CF54B4"/>
    <w:rsid w:val="00CF636F"/>
    <w:rsid w:val="00CF6537"/>
    <w:rsid w:val="00CF7234"/>
    <w:rsid w:val="00CF7320"/>
    <w:rsid w:val="00CF7994"/>
    <w:rsid w:val="00CF7AC5"/>
    <w:rsid w:val="00CF7C8D"/>
    <w:rsid w:val="00D00609"/>
    <w:rsid w:val="00D00E65"/>
    <w:rsid w:val="00D0147D"/>
    <w:rsid w:val="00D02644"/>
    <w:rsid w:val="00D03DD8"/>
    <w:rsid w:val="00D0420F"/>
    <w:rsid w:val="00D0443C"/>
    <w:rsid w:val="00D04904"/>
    <w:rsid w:val="00D04B87"/>
    <w:rsid w:val="00D0569E"/>
    <w:rsid w:val="00D0570E"/>
    <w:rsid w:val="00D05B49"/>
    <w:rsid w:val="00D05EB6"/>
    <w:rsid w:val="00D066AB"/>
    <w:rsid w:val="00D06A06"/>
    <w:rsid w:val="00D06CD6"/>
    <w:rsid w:val="00D10057"/>
    <w:rsid w:val="00D10272"/>
    <w:rsid w:val="00D10810"/>
    <w:rsid w:val="00D10F31"/>
    <w:rsid w:val="00D11359"/>
    <w:rsid w:val="00D1159C"/>
    <w:rsid w:val="00D11620"/>
    <w:rsid w:val="00D116CE"/>
    <w:rsid w:val="00D11EAC"/>
    <w:rsid w:val="00D125E4"/>
    <w:rsid w:val="00D129A6"/>
    <w:rsid w:val="00D12A12"/>
    <w:rsid w:val="00D12A7F"/>
    <w:rsid w:val="00D133D2"/>
    <w:rsid w:val="00D137FE"/>
    <w:rsid w:val="00D148F8"/>
    <w:rsid w:val="00D1560B"/>
    <w:rsid w:val="00D15F36"/>
    <w:rsid w:val="00D1659D"/>
    <w:rsid w:val="00D17BD9"/>
    <w:rsid w:val="00D2098D"/>
    <w:rsid w:val="00D23645"/>
    <w:rsid w:val="00D237B4"/>
    <w:rsid w:val="00D239D7"/>
    <w:rsid w:val="00D23DB7"/>
    <w:rsid w:val="00D25389"/>
    <w:rsid w:val="00D25963"/>
    <w:rsid w:val="00D264CE"/>
    <w:rsid w:val="00D2673B"/>
    <w:rsid w:val="00D268C0"/>
    <w:rsid w:val="00D26B99"/>
    <w:rsid w:val="00D27792"/>
    <w:rsid w:val="00D27FEA"/>
    <w:rsid w:val="00D30362"/>
    <w:rsid w:val="00D30A1D"/>
    <w:rsid w:val="00D30C52"/>
    <w:rsid w:val="00D30F95"/>
    <w:rsid w:val="00D3123E"/>
    <w:rsid w:val="00D31283"/>
    <w:rsid w:val="00D32762"/>
    <w:rsid w:val="00D32F5A"/>
    <w:rsid w:val="00D32F65"/>
    <w:rsid w:val="00D333B2"/>
    <w:rsid w:val="00D339D1"/>
    <w:rsid w:val="00D34330"/>
    <w:rsid w:val="00D344F0"/>
    <w:rsid w:val="00D346B1"/>
    <w:rsid w:val="00D348D8"/>
    <w:rsid w:val="00D34BF8"/>
    <w:rsid w:val="00D34BFE"/>
    <w:rsid w:val="00D34E22"/>
    <w:rsid w:val="00D35358"/>
    <w:rsid w:val="00D3537E"/>
    <w:rsid w:val="00D3560D"/>
    <w:rsid w:val="00D35EE3"/>
    <w:rsid w:val="00D36CBF"/>
    <w:rsid w:val="00D37367"/>
    <w:rsid w:val="00D373E1"/>
    <w:rsid w:val="00D37699"/>
    <w:rsid w:val="00D37AB0"/>
    <w:rsid w:val="00D37B31"/>
    <w:rsid w:val="00D37B5D"/>
    <w:rsid w:val="00D37BC7"/>
    <w:rsid w:val="00D4009B"/>
    <w:rsid w:val="00D407C1"/>
    <w:rsid w:val="00D40AF8"/>
    <w:rsid w:val="00D40C9F"/>
    <w:rsid w:val="00D413D7"/>
    <w:rsid w:val="00D41710"/>
    <w:rsid w:val="00D41DC9"/>
    <w:rsid w:val="00D42E69"/>
    <w:rsid w:val="00D43AF9"/>
    <w:rsid w:val="00D43E26"/>
    <w:rsid w:val="00D44A2A"/>
    <w:rsid w:val="00D453EE"/>
    <w:rsid w:val="00D45439"/>
    <w:rsid w:val="00D454B3"/>
    <w:rsid w:val="00D45906"/>
    <w:rsid w:val="00D462BF"/>
    <w:rsid w:val="00D46491"/>
    <w:rsid w:val="00D465F2"/>
    <w:rsid w:val="00D4696B"/>
    <w:rsid w:val="00D46DD6"/>
    <w:rsid w:val="00D46F36"/>
    <w:rsid w:val="00D47326"/>
    <w:rsid w:val="00D47CC7"/>
    <w:rsid w:val="00D510F7"/>
    <w:rsid w:val="00D51750"/>
    <w:rsid w:val="00D526B9"/>
    <w:rsid w:val="00D52C2B"/>
    <w:rsid w:val="00D53637"/>
    <w:rsid w:val="00D53F93"/>
    <w:rsid w:val="00D54736"/>
    <w:rsid w:val="00D54F75"/>
    <w:rsid w:val="00D55101"/>
    <w:rsid w:val="00D55C5D"/>
    <w:rsid w:val="00D5685C"/>
    <w:rsid w:val="00D5690F"/>
    <w:rsid w:val="00D56D0F"/>
    <w:rsid w:val="00D56FCC"/>
    <w:rsid w:val="00D570A5"/>
    <w:rsid w:val="00D5712C"/>
    <w:rsid w:val="00D5755B"/>
    <w:rsid w:val="00D57777"/>
    <w:rsid w:val="00D57A37"/>
    <w:rsid w:val="00D57AC7"/>
    <w:rsid w:val="00D57B1C"/>
    <w:rsid w:val="00D600CB"/>
    <w:rsid w:val="00D6046D"/>
    <w:rsid w:val="00D6076D"/>
    <w:rsid w:val="00D607F4"/>
    <w:rsid w:val="00D60958"/>
    <w:rsid w:val="00D625E5"/>
    <w:rsid w:val="00D62994"/>
    <w:rsid w:val="00D63DF4"/>
    <w:rsid w:val="00D648B1"/>
    <w:rsid w:val="00D65465"/>
    <w:rsid w:val="00D65C1E"/>
    <w:rsid w:val="00D6678B"/>
    <w:rsid w:val="00D66C66"/>
    <w:rsid w:val="00D66EBB"/>
    <w:rsid w:val="00D67056"/>
    <w:rsid w:val="00D67346"/>
    <w:rsid w:val="00D67366"/>
    <w:rsid w:val="00D67825"/>
    <w:rsid w:val="00D678D7"/>
    <w:rsid w:val="00D6795E"/>
    <w:rsid w:val="00D67B40"/>
    <w:rsid w:val="00D67E44"/>
    <w:rsid w:val="00D7099C"/>
    <w:rsid w:val="00D70A4A"/>
    <w:rsid w:val="00D71D44"/>
    <w:rsid w:val="00D71FCD"/>
    <w:rsid w:val="00D72396"/>
    <w:rsid w:val="00D726A6"/>
    <w:rsid w:val="00D7278E"/>
    <w:rsid w:val="00D727E2"/>
    <w:rsid w:val="00D72866"/>
    <w:rsid w:val="00D7324A"/>
    <w:rsid w:val="00D732A0"/>
    <w:rsid w:val="00D73841"/>
    <w:rsid w:val="00D73BD1"/>
    <w:rsid w:val="00D74027"/>
    <w:rsid w:val="00D7409B"/>
    <w:rsid w:val="00D74ACE"/>
    <w:rsid w:val="00D75AD0"/>
    <w:rsid w:val="00D75DA3"/>
    <w:rsid w:val="00D76999"/>
    <w:rsid w:val="00D76A12"/>
    <w:rsid w:val="00D76C20"/>
    <w:rsid w:val="00D77256"/>
    <w:rsid w:val="00D77944"/>
    <w:rsid w:val="00D77CEF"/>
    <w:rsid w:val="00D805F2"/>
    <w:rsid w:val="00D80733"/>
    <w:rsid w:val="00D8155F"/>
    <w:rsid w:val="00D81BAB"/>
    <w:rsid w:val="00D81E1D"/>
    <w:rsid w:val="00D82014"/>
    <w:rsid w:val="00D82B79"/>
    <w:rsid w:val="00D82E6F"/>
    <w:rsid w:val="00D83BA0"/>
    <w:rsid w:val="00D840A2"/>
    <w:rsid w:val="00D84540"/>
    <w:rsid w:val="00D84591"/>
    <w:rsid w:val="00D848B0"/>
    <w:rsid w:val="00D84BCD"/>
    <w:rsid w:val="00D852C6"/>
    <w:rsid w:val="00D856B8"/>
    <w:rsid w:val="00D85CA8"/>
    <w:rsid w:val="00D85F60"/>
    <w:rsid w:val="00D8645A"/>
    <w:rsid w:val="00D8662A"/>
    <w:rsid w:val="00D8676A"/>
    <w:rsid w:val="00D86EA2"/>
    <w:rsid w:val="00D86F3E"/>
    <w:rsid w:val="00D873F6"/>
    <w:rsid w:val="00D87AF7"/>
    <w:rsid w:val="00D87D36"/>
    <w:rsid w:val="00D87FB3"/>
    <w:rsid w:val="00D910F5"/>
    <w:rsid w:val="00D9128E"/>
    <w:rsid w:val="00D912B8"/>
    <w:rsid w:val="00D914CD"/>
    <w:rsid w:val="00D91B9B"/>
    <w:rsid w:val="00D91F9C"/>
    <w:rsid w:val="00D9220E"/>
    <w:rsid w:val="00D92350"/>
    <w:rsid w:val="00D92651"/>
    <w:rsid w:val="00D926AE"/>
    <w:rsid w:val="00D93028"/>
    <w:rsid w:val="00D93563"/>
    <w:rsid w:val="00D935E1"/>
    <w:rsid w:val="00D93DEA"/>
    <w:rsid w:val="00D943D4"/>
    <w:rsid w:val="00D946E1"/>
    <w:rsid w:val="00D94A32"/>
    <w:rsid w:val="00D94B88"/>
    <w:rsid w:val="00D95597"/>
    <w:rsid w:val="00D9569C"/>
    <w:rsid w:val="00D95879"/>
    <w:rsid w:val="00D95F0B"/>
    <w:rsid w:val="00D9601C"/>
    <w:rsid w:val="00D969E3"/>
    <w:rsid w:val="00D96A20"/>
    <w:rsid w:val="00D96BCC"/>
    <w:rsid w:val="00D96C5A"/>
    <w:rsid w:val="00D97536"/>
    <w:rsid w:val="00D97573"/>
    <w:rsid w:val="00DA092B"/>
    <w:rsid w:val="00DA0FA4"/>
    <w:rsid w:val="00DA0FD4"/>
    <w:rsid w:val="00DA1833"/>
    <w:rsid w:val="00DA1EBD"/>
    <w:rsid w:val="00DA24E7"/>
    <w:rsid w:val="00DA27AA"/>
    <w:rsid w:val="00DA353E"/>
    <w:rsid w:val="00DA3DF8"/>
    <w:rsid w:val="00DA3F06"/>
    <w:rsid w:val="00DA419A"/>
    <w:rsid w:val="00DA4777"/>
    <w:rsid w:val="00DA52BA"/>
    <w:rsid w:val="00DA564C"/>
    <w:rsid w:val="00DA59AD"/>
    <w:rsid w:val="00DA5A38"/>
    <w:rsid w:val="00DA6016"/>
    <w:rsid w:val="00DA66ED"/>
    <w:rsid w:val="00DA68EB"/>
    <w:rsid w:val="00DA68F1"/>
    <w:rsid w:val="00DA69F3"/>
    <w:rsid w:val="00DA78CE"/>
    <w:rsid w:val="00DA7BF9"/>
    <w:rsid w:val="00DB0476"/>
    <w:rsid w:val="00DB06A3"/>
    <w:rsid w:val="00DB0EE8"/>
    <w:rsid w:val="00DB0F11"/>
    <w:rsid w:val="00DB1990"/>
    <w:rsid w:val="00DB1A85"/>
    <w:rsid w:val="00DB1CF5"/>
    <w:rsid w:val="00DB2501"/>
    <w:rsid w:val="00DB2FF6"/>
    <w:rsid w:val="00DB34C1"/>
    <w:rsid w:val="00DB45DC"/>
    <w:rsid w:val="00DB4B39"/>
    <w:rsid w:val="00DB5120"/>
    <w:rsid w:val="00DB5398"/>
    <w:rsid w:val="00DB5C21"/>
    <w:rsid w:val="00DB614B"/>
    <w:rsid w:val="00DB68A4"/>
    <w:rsid w:val="00DB73CB"/>
    <w:rsid w:val="00DB7873"/>
    <w:rsid w:val="00DB7FE0"/>
    <w:rsid w:val="00DC0344"/>
    <w:rsid w:val="00DC071D"/>
    <w:rsid w:val="00DC1724"/>
    <w:rsid w:val="00DC243D"/>
    <w:rsid w:val="00DC2932"/>
    <w:rsid w:val="00DC2A0C"/>
    <w:rsid w:val="00DC3746"/>
    <w:rsid w:val="00DC3B46"/>
    <w:rsid w:val="00DC3C0A"/>
    <w:rsid w:val="00DC3C11"/>
    <w:rsid w:val="00DC3E72"/>
    <w:rsid w:val="00DC3EBD"/>
    <w:rsid w:val="00DC43F8"/>
    <w:rsid w:val="00DC473C"/>
    <w:rsid w:val="00DC477D"/>
    <w:rsid w:val="00DC47BB"/>
    <w:rsid w:val="00DC5912"/>
    <w:rsid w:val="00DC5C22"/>
    <w:rsid w:val="00DC602D"/>
    <w:rsid w:val="00DC61CF"/>
    <w:rsid w:val="00DC695C"/>
    <w:rsid w:val="00DC6FCA"/>
    <w:rsid w:val="00DC7060"/>
    <w:rsid w:val="00DC73D1"/>
    <w:rsid w:val="00DD030B"/>
    <w:rsid w:val="00DD0391"/>
    <w:rsid w:val="00DD08E3"/>
    <w:rsid w:val="00DD1A8E"/>
    <w:rsid w:val="00DD207C"/>
    <w:rsid w:val="00DD2173"/>
    <w:rsid w:val="00DD24B2"/>
    <w:rsid w:val="00DD2587"/>
    <w:rsid w:val="00DD38D0"/>
    <w:rsid w:val="00DD3A49"/>
    <w:rsid w:val="00DD492C"/>
    <w:rsid w:val="00DD4C2D"/>
    <w:rsid w:val="00DD572A"/>
    <w:rsid w:val="00DD583E"/>
    <w:rsid w:val="00DD5ACF"/>
    <w:rsid w:val="00DD5FB2"/>
    <w:rsid w:val="00DD5FC7"/>
    <w:rsid w:val="00DD6507"/>
    <w:rsid w:val="00DD6DB1"/>
    <w:rsid w:val="00DD728E"/>
    <w:rsid w:val="00DD752A"/>
    <w:rsid w:val="00DD795C"/>
    <w:rsid w:val="00DD79CD"/>
    <w:rsid w:val="00DE00C2"/>
    <w:rsid w:val="00DE05C8"/>
    <w:rsid w:val="00DE0761"/>
    <w:rsid w:val="00DE097C"/>
    <w:rsid w:val="00DE2214"/>
    <w:rsid w:val="00DE235F"/>
    <w:rsid w:val="00DE2756"/>
    <w:rsid w:val="00DE2B78"/>
    <w:rsid w:val="00DE340D"/>
    <w:rsid w:val="00DE38BB"/>
    <w:rsid w:val="00DE3F60"/>
    <w:rsid w:val="00DE4081"/>
    <w:rsid w:val="00DE40F0"/>
    <w:rsid w:val="00DE46EC"/>
    <w:rsid w:val="00DE49D9"/>
    <w:rsid w:val="00DE4C83"/>
    <w:rsid w:val="00DE4D24"/>
    <w:rsid w:val="00DE4F58"/>
    <w:rsid w:val="00DE518E"/>
    <w:rsid w:val="00DE5589"/>
    <w:rsid w:val="00DE5745"/>
    <w:rsid w:val="00DE5D81"/>
    <w:rsid w:val="00DE66C3"/>
    <w:rsid w:val="00DE67D2"/>
    <w:rsid w:val="00DE68D6"/>
    <w:rsid w:val="00DE68FD"/>
    <w:rsid w:val="00DE69AB"/>
    <w:rsid w:val="00DE6AF6"/>
    <w:rsid w:val="00DE6B4A"/>
    <w:rsid w:val="00DE6CA1"/>
    <w:rsid w:val="00DE71BB"/>
    <w:rsid w:val="00DE7929"/>
    <w:rsid w:val="00DE79E1"/>
    <w:rsid w:val="00DE7FDD"/>
    <w:rsid w:val="00DF0324"/>
    <w:rsid w:val="00DF0E64"/>
    <w:rsid w:val="00DF1ABE"/>
    <w:rsid w:val="00DF30CE"/>
    <w:rsid w:val="00DF36CD"/>
    <w:rsid w:val="00DF3E2C"/>
    <w:rsid w:val="00DF44E9"/>
    <w:rsid w:val="00DF4CFC"/>
    <w:rsid w:val="00DF56DE"/>
    <w:rsid w:val="00DF5ED2"/>
    <w:rsid w:val="00DF6002"/>
    <w:rsid w:val="00DF6921"/>
    <w:rsid w:val="00DF6CFC"/>
    <w:rsid w:val="00DF6EDB"/>
    <w:rsid w:val="00DF747F"/>
    <w:rsid w:val="00DF7585"/>
    <w:rsid w:val="00DF7DAB"/>
    <w:rsid w:val="00DF7E84"/>
    <w:rsid w:val="00E008ED"/>
    <w:rsid w:val="00E01465"/>
    <w:rsid w:val="00E019FE"/>
    <w:rsid w:val="00E02112"/>
    <w:rsid w:val="00E02451"/>
    <w:rsid w:val="00E02779"/>
    <w:rsid w:val="00E0286A"/>
    <w:rsid w:val="00E02CB4"/>
    <w:rsid w:val="00E02EE2"/>
    <w:rsid w:val="00E0330F"/>
    <w:rsid w:val="00E04266"/>
    <w:rsid w:val="00E046C7"/>
    <w:rsid w:val="00E0472F"/>
    <w:rsid w:val="00E04F4B"/>
    <w:rsid w:val="00E055AD"/>
    <w:rsid w:val="00E056D2"/>
    <w:rsid w:val="00E05ABE"/>
    <w:rsid w:val="00E05C3E"/>
    <w:rsid w:val="00E061BD"/>
    <w:rsid w:val="00E06D68"/>
    <w:rsid w:val="00E078E8"/>
    <w:rsid w:val="00E07AF1"/>
    <w:rsid w:val="00E106EC"/>
    <w:rsid w:val="00E1088A"/>
    <w:rsid w:val="00E110CD"/>
    <w:rsid w:val="00E11718"/>
    <w:rsid w:val="00E11890"/>
    <w:rsid w:val="00E125E2"/>
    <w:rsid w:val="00E12861"/>
    <w:rsid w:val="00E12F74"/>
    <w:rsid w:val="00E13436"/>
    <w:rsid w:val="00E14B2B"/>
    <w:rsid w:val="00E150CC"/>
    <w:rsid w:val="00E155C4"/>
    <w:rsid w:val="00E155DD"/>
    <w:rsid w:val="00E15A66"/>
    <w:rsid w:val="00E15C17"/>
    <w:rsid w:val="00E169D1"/>
    <w:rsid w:val="00E16C01"/>
    <w:rsid w:val="00E16C23"/>
    <w:rsid w:val="00E17294"/>
    <w:rsid w:val="00E1738B"/>
    <w:rsid w:val="00E1751D"/>
    <w:rsid w:val="00E17866"/>
    <w:rsid w:val="00E17B6C"/>
    <w:rsid w:val="00E20398"/>
    <w:rsid w:val="00E20AAE"/>
    <w:rsid w:val="00E20CEA"/>
    <w:rsid w:val="00E21425"/>
    <w:rsid w:val="00E21615"/>
    <w:rsid w:val="00E221F0"/>
    <w:rsid w:val="00E22B16"/>
    <w:rsid w:val="00E22F19"/>
    <w:rsid w:val="00E22F28"/>
    <w:rsid w:val="00E23587"/>
    <w:rsid w:val="00E237C6"/>
    <w:rsid w:val="00E239EB"/>
    <w:rsid w:val="00E23D8D"/>
    <w:rsid w:val="00E23D98"/>
    <w:rsid w:val="00E24A80"/>
    <w:rsid w:val="00E25C65"/>
    <w:rsid w:val="00E25CC5"/>
    <w:rsid w:val="00E25ECF"/>
    <w:rsid w:val="00E25ED7"/>
    <w:rsid w:val="00E262D4"/>
    <w:rsid w:val="00E26CC7"/>
    <w:rsid w:val="00E270F2"/>
    <w:rsid w:val="00E2714D"/>
    <w:rsid w:val="00E27B42"/>
    <w:rsid w:val="00E27C4C"/>
    <w:rsid w:val="00E27D04"/>
    <w:rsid w:val="00E27EFC"/>
    <w:rsid w:val="00E304C7"/>
    <w:rsid w:val="00E3081F"/>
    <w:rsid w:val="00E30B22"/>
    <w:rsid w:val="00E313A2"/>
    <w:rsid w:val="00E3258F"/>
    <w:rsid w:val="00E328F5"/>
    <w:rsid w:val="00E3293D"/>
    <w:rsid w:val="00E330EC"/>
    <w:rsid w:val="00E334AC"/>
    <w:rsid w:val="00E335AB"/>
    <w:rsid w:val="00E34169"/>
    <w:rsid w:val="00E34D1A"/>
    <w:rsid w:val="00E34F4E"/>
    <w:rsid w:val="00E36F5C"/>
    <w:rsid w:val="00E376B6"/>
    <w:rsid w:val="00E37AA4"/>
    <w:rsid w:val="00E37C6C"/>
    <w:rsid w:val="00E40427"/>
    <w:rsid w:val="00E40646"/>
    <w:rsid w:val="00E40BC3"/>
    <w:rsid w:val="00E41111"/>
    <w:rsid w:val="00E4114A"/>
    <w:rsid w:val="00E418E2"/>
    <w:rsid w:val="00E430C1"/>
    <w:rsid w:val="00E44396"/>
    <w:rsid w:val="00E44AE6"/>
    <w:rsid w:val="00E44B34"/>
    <w:rsid w:val="00E44CC4"/>
    <w:rsid w:val="00E4503D"/>
    <w:rsid w:val="00E452E5"/>
    <w:rsid w:val="00E456B9"/>
    <w:rsid w:val="00E45A3C"/>
    <w:rsid w:val="00E45D31"/>
    <w:rsid w:val="00E4610F"/>
    <w:rsid w:val="00E46F3F"/>
    <w:rsid w:val="00E47A62"/>
    <w:rsid w:val="00E47D5F"/>
    <w:rsid w:val="00E50659"/>
    <w:rsid w:val="00E5119B"/>
    <w:rsid w:val="00E51234"/>
    <w:rsid w:val="00E51D48"/>
    <w:rsid w:val="00E51E12"/>
    <w:rsid w:val="00E51F5B"/>
    <w:rsid w:val="00E521E6"/>
    <w:rsid w:val="00E531CB"/>
    <w:rsid w:val="00E536E3"/>
    <w:rsid w:val="00E53DF3"/>
    <w:rsid w:val="00E53DFB"/>
    <w:rsid w:val="00E542AB"/>
    <w:rsid w:val="00E54801"/>
    <w:rsid w:val="00E54E93"/>
    <w:rsid w:val="00E55031"/>
    <w:rsid w:val="00E55196"/>
    <w:rsid w:val="00E55C0C"/>
    <w:rsid w:val="00E55F22"/>
    <w:rsid w:val="00E55F23"/>
    <w:rsid w:val="00E56182"/>
    <w:rsid w:val="00E562B4"/>
    <w:rsid w:val="00E56431"/>
    <w:rsid w:val="00E56540"/>
    <w:rsid w:val="00E566B8"/>
    <w:rsid w:val="00E56802"/>
    <w:rsid w:val="00E57A16"/>
    <w:rsid w:val="00E60272"/>
    <w:rsid w:val="00E604B5"/>
    <w:rsid w:val="00E612C3"/>
    <w:rsid w:val="00E61334"/>
    <w:rsid w:val="00E61A7D"/>
    <w:rsid w:val="00E6240E"/>
    <w:rsid w:val="00E627A2"/>
    <w:rsid w:val="00E627D5"/>
    <w:rsid w:val="00E62C10"/>
    <w:rsid w:val="00E6463B"/>
    <w:rsid w:val="00E64CB8"/>
    <w:rsid w:val="00E64D4E"/>
    <w:rsid w:val="00E65418"/>
    <w:rsid w:val="00E655DC"/>
    <w:rsid w:val="00E65684"/>
    <w:rsid w:val="00E65EB7"/>
    <w:rsid w:val="00E65F33"/>
    <w:rsid w:val="00E65FA3"/>
    <w:rsid w:val="00E6608C"/>
    <w:rsid w:val="00E668B5"/>
    <w:rsid w:val="00E66A14"/>
    <w:rsid w:val="00E66A94"/>
    <w:rsid w:val="00E676BF"/>
    <w:rsid w:val="00E67CF3"/>
    <w:rsid w:val="00E70234"/>
    <w:rsid w:val="00E703F8"/>
    <w:rsid w:val="00E714B3"/>
    <w:rsid w:val="00E717A6"/>
    <w:rsid w:val="00E71BD5"/>
    <w:rsid w:val="00E725CF"/>
    <w:rsid w:val="00E729B4"/>
    <w:rsid w:val="00E73012"/>
    <w:rsid w:val="00E7347F"/>
    <w:rsid w:val="00E73487"/>
    <w:rsid w:val="00E735BE"/>
    <w:rsid w:val="00E738EF"/>
    <w:rsid w:val="00E74926"/>
    <w:rsid w:val="00E74D38"/>
    <w:rsid w:val="00E750DC"/>
    <w:rsid w:val="00E75261"/>
    <w:rsid w:val="00E752F6"/>
    <w:rsid w:val="00E7549D"/>
    <w:rsid w:val="00E75644"/>
    <w:rsid w:val="00E75830"/>
    <w:rsid w:val="00E75F66"/>
    <w:rsid w:val="00E75F90"/>
    <w:rsid w:val="00E766C2"/>
    <w:rsid w:val="00E76931"/>
    <w:rsid w:val="00E76B82"/>
    <w:rsid w:val="00E76E6F"/>
    <w:rsid w:val="00E77461"/>
    <w:rsid w:val="00E77527"/>
    <w:rsid w:val="00E80F6F"/>
    <w:rsid w:val="00E810B9"/>
    <w:rsid w:val="00E8131F"/>
    <w:rsid w:val="00E8195E"/>
    <w:rsid w:val="00E82444"/>
    <w:rsid w:val="00E8260B"/>
    <w:rsid w:val="00E82AE3"/>
    <w:rsid w:val="00E8322D"/>
    <w:rsid w:val="00E846B3"/>
    <w:rsid w:val="00E84EA4"/>
    <w:rsid w:val="00E8633D"/>
    <w:rsid w:val="00E869E1"/>
    <w:rsid w:val="00E86ECD"/>
    <w:rsid w:val="00E8779B"/>
    <w:rsid w:val="00E87F0D"/>
    <w:rsid w:val="00E90C54"/>
    <w:rsid w:val="00E90F0F"/>
    <w:rsid w:val="00E91168"/>
    <w:rsid w:val="00E913FA"/>
    <w:rsid w:val="00E919F0"/>
    <w:rsid w:val="00E91C47"/>
    <w:rsid w:val="00E91DC4"/>
    <w:rsid w:val="00E9217A"/>
    <w:rsid w:val="00E92E5B"/>
    <w:rsid w:val="00E92F58"/>
    <w:rsid w:val="00E930C8"/>
    <w:rsid w:val="00E932C6"/>
    <w:rsid w:val="00E9391A"/>
    <w:rsid w:val="00E93922"/>
    <w:rsid w:val="00E93A07"/>
    <w:rsid w:val="00E93C4F"/>
    <w:rsid w:val="00E93F33"/>
    <w:rsid w:val="00E943D9"/>
    <w:rsid w:val="00E94489"/>
    <w:rsid w:val="00E945E0"/>
    <w:rsid w:val="00E94DD6"/>
    <w:rsid w:val="00E94E91"/>
    <w:rsid w:val="00E94FAD"/>
    <w:rsid w:val="00E95653"/>
    <w:rsid w:val="00E95BDF"/>
    <w:rsid w:val="00E978F2"/>
    <w:rsid w:val="00EA0014"/>
    <w:rsid w:val="00EA01E5"/>
    <w:rsid w:val="00EA087E"/>
    <w:rsid w:val="00EA1078"/>
    <w:rsid w:val="00EA1340"/>
    <w:rsid w:val="00EA1501"/>
    <w:rsid w:val="00EA1D13"/>
    <w:rsid w:val="00EA27E1"/>
    <w:rsid w:val="00EA2D95"/>
    <w:rsid w:val="00EA3AEA"/>
    <w:rsid w:val="00EA3C4D"/>
    <w:rsid w:val="00EA3CEF"/>
    <w:rsid w:val="00EA3D23"/>
    <w:rsid w:val="00EA3FD0"/>
    <w:rsid w:val="00EA4380"/>
    <w:rsid w:val="00EA443A"/>
    <w:rsid w:val="00EA45C7"/>
    <w:rsid w:val="00EA49FF"/>
    <w:rsid w:val="00EA4BBA"/>
    <w:rsid w:val="00EA4F3C"/>
    <w:rsid w:val="00EA5F00"/>
    <w:rsid w:val="00EA69F1"/>
    <w:rsid w:val="00EA6EAF"/>
    <w:rsid w:val="00EA7326"/>
    <w:rsid w:val="00EA7382"/>
    <w:rsid w:val="00EA7537"/>
    <w:rsid w:val="00EA77B2"/>
    <w:rsid w:val="00EA786D"/>
    <w:rsid w:val="00EA7BA7"/>
    <w:rsid w:val="00EA7C51"/>
    <w:rsid w:val="00EA7EED"/>
    <w:rsid w:val="00EB04BA"/>
    <w:rsid w:val="00EB0666"/>
    <w:rsid w:val="00EB09D2"/>
    <w:rsid w:val="00EB0B03"/>
    <w:rsid w:val="00EB0B31"/>
    <w:rsid w:val="00EB2654"/>
    <w:rsid w:val="00EB2CA4"/>
    <w:rsid w:val="00EB2F1C"/>
    <w:rsid w:val="00EB3163"/>
    <w:rsid w:val="00EB32BA"/>
    <w:rsid w:val="00EB32C9"/>
    <w:rsid w:val="00EB332C"/>
    <w:rsid w:val="00EB34F2"/>
    <w:rsid w:val="00EB3674"/>
    <w:rsid w:val="00EB4613"/>
    <w:rsid w:val="00EB4655"/>
    <w:rsid w:val="00EB4B24"/>
    <w:rsid w:val="00EB4C20"/>
    <w:rsid w:val="00EB4F80"/>
    <w:rsid w:val="00EB5DED"/>
    <w:rsid w:val="00EB5EA5"/>
    <w:rsid w:val="00EB6443"/>
    <w:rsid w:val="00EB64C3"/>
    <w:rsid w:val="00EB679E"/>
    <w:rsid w:val="00EB68A9"/>
    <w:rsid w:val="00EB75E1"/>
    <w:rsid w:val="00EB75E5"/>
    <w:rsid w:val="00EB7A37"/>
    <w:rsid w:val="00EB7BDA"/>
    <w:rsid w:val="00EB7C12"/>
    <w:rsid w:val="00EC0661"/>
    <w:rsid w:val="00EC0B30"/>
    <w:rsid w:val="00EC1CAB"/>
    <w:rsid w:val="00EC238B"/>
    <w:rsid w:val="00EC29B7"/>
    <w:rsid w:val="00EC356F"/>
    <w:rsid w:val="00EC3BC8"/>
    <w:rsid w:val="00EC4097"/>
    <w:rsid w:val="00EC467B"/>
    <w:rsid w:val="00EC47EB"/>
    <w:rsid w:val="00EC48E3"/>
    <w:rsid w:val="00EC4BF9"/>
    <w:rsid w:val="00EC524F"/>
    <w:rsid w:val="00EC583F"/>
    <w:rsid w:val="00EC64AA"/>
    <w:rsid w:val="00EC662B"/>
    <w:rsid w:val="00EC66FE"/>
    <w:rsid w:val="00EC6DEA"/>
    <w:rsid w:val="00EC7556"/>
    <w:rsid w:val="00ED0DD2"/>
    <w:rsid w:val="00ED0F55"/>
    <w:rsid w:val="00ED121C"/>
    <w:rsid w:val="00ED152C"/>
    <w:rsid w:val="00ED3FC0"/>
    <w:rsid w:val="00ED4129"/>
    <w:rsid w:val="00ED5177"/>
    <w:rsid w:val="00ED5DDD"/>
    <w:rsid w:val="00ED5FC1"/>
    <w:rsid w:val="00ED67E8"/>
    <w:rsid w:val="00ED7D93"/>
    <w:rsid w:val="00EE0498"/>
    <w:rsid w:val="00EE06C0"/>
    <w:rsid w:val="00EE1050"/>
    <w:rsid w:val="00EE236D"/>
    <w:rsid w:val="00EE2F02"/>
    <w:rsid w:val="00EE3C55"/>
    <w:rsid w:val="00EE3C97"/>
    <w:rsid w:val="00EE40BC"/>
    <w:rsid w:val="00EE40F2"/>
    <w:rsid w:val="00EE414B"/>
    <w:rsid w:val="00EE429F"/>
    <w:rsid w:val="00EE4621"/>
    <w:rsid w:val="00EE492C"/>
    <w:rsid w:val="00EE4A57"/>
    <w:rsid w:val="00EE4B06"/>
    <w:rsid w:val="00EE4C83"/>
    <w:rsid w:val="00EE54AD"/>
    <w:rsid w:val="00EE6CA0"/>
    <w:rsid w:val="00EE6D93"/>
    <w:rsid w:val="00EE7009"/>
    <w:rsid w:val="00EE784E"/>
    <w:rsid w:val="00EE7DE0"/>
    <w:rsid w:val="00EF008D"/>
    <w:rsid w:val="00EF072B"/>
    <w:rsid w:val="00EF1066"/>
    <w:rsid w:val="00EF11CB"/>
    <w:rsid w:val="00EF16A0"/>
    <w:rsid w:val="00EF18F7"/>
    <w:rsid w:val="00EF1A0B"/>
    <w:rsid w:val="00EF1ECD"/>
    <w:rsid w:val="00EF24E7"/>
    <w:rsid w:val="00EF2544"/>
    <w:rsid w:val="00EF2DDF"/>
    <w:rsid w:val="00EF3469"/>
    <w:rsid w:val="00EF34AD"/>
    <w:rsid w:val="00EF37A2"/>
    <w:rsid w:val="00EF3E75"/>
    <w:rsid w:val="00EF3FF3"/>
    <w:rsid w:val="00EF4ADD"/>
    <w:rsid w:val="00EF504F"/>
    <w:rsid w:val="00EF554E"/>
    <w:rsid w:val="00EF62E4"/>
    <w:rsid w:val="00EF6E62"/>
    <w:rsid w:val="00EF7582"/>
    <w:rsid w:val="00F00ADF"/>
    <w:rsid w:val="00F01375"/>
    <w:rsid w:val="00F016D0"/>
    <w:rsid w:val="00F01E18"/>
    <w:rsid w:val="00F0208D"/>
    <w:rsid w:val="00F0246E"/>
    <w:rsid w:val="00F02474"/>
    <w:rsid w:val="00F028F1"/>
    <w:rsid w:val="00F030CC"/>
    <w:rsid w:val="00F031E6"/>
    <w:rsid w:val="00F035D2"/>
    <w:rsid w:val="00F03DF9"/>
    <w:rsid w:val="00F041EA"/>
    <w:rsid w:val="00F04A71"/>
    <w:rsid w:val="00F05271"/>
    <w:rsid w:val="00F05288"/>
    <w:rsid w:val="00F053FD"/>
    <w:rsid w:val="00F05402"/>
    <w:rsid w:val="00F0573B"/>
    <w:rsid w:val="00F060BA"/>
    <w:rsid w:val="00F0679C"/>
    <w:rsid w:val="00F072FA"/>
    <w:rsid w:val="00F07406"/>
    <w:rsid w:val="00F10432"/>
    <w:rsid w:val="00F10916"/>
    <w:rsid w:val="00F1094C"/>
    <w:rsid w:val="00F1096B"/>
    <w:rsid w:val="00F1145B"/>
    <w:rsid w:val="00F120FC"/>
    <w:rsid w:val="00F124A8"/>
    <w:rsid w:val="00F12565"/>
    <w:rsid w:val="00F127C4"/>
    <w:rsid w:val="00F12CD5"/>
    <w:rsid w:val="00F12DA9"/>
    <w:rsid w:val="00F12FAA"/>
    <w:rsid w:val="00F1302B"/>
    <w:rsid w:val="00F13DC2"/>
    <w:rsid w:val="00F13EFE"/>
    <w:rsid w:val="00F146AC"/>
    <w:rsid w:val="00F1485A"/>
    <w:rsid w:val="00F14C41"/>
    <w:rsid w:val="00F15323"/>
    <w:rsid w:val="00F15477"/>
    <w:rsid w:val="00F15B8A"/>
    <w:rsid w:val="00F16A95"/>
    <w:rsid w:val="00F16D86"/>
    <w:rsid w:val="00F16EA5"/>
    <w:rsid w:val="00F17354"/>
    <w:rsid w:val="00F17C8F"/>
    <w:rsid w:val="00F20598"/>
    <w:rsid w:val="00F20931"/>
    <w:rsid w:val="00F20A26"/>
    <w:rsid w:val="00F21893"/>
    <w:rsid w:val="00F21BC5"/>
    <w:rsid w:val="00F22557"/>
    <w:rsid w:val="00F229C1"/>
    <w:rsid w:val="00F22C1A"/>
    <w:rsid w:val="00F23039"/>
    <w:rsid w:val="00F2325E"/>
    <w:rsid w:val="00F23307"/>
    <w:rsid w:val="00F2338B"/>
    <w:rsid w:val="00F2344B"/>
    <w:rsid w:val="00F23646"/>
    <w:rsid w:val="00F24434"/>
    <w:rsid w:val="00F256E3"/>
    <w:rsid w:val="00F25870"/>
    <w:rsid w:val="00F258C6"/>
    <w:rsid w:val="00F264C9"/>
    <w:rsid w:val="00F267C3"/>
    <w:rsid w:val="00F26AE3"/>
    <w:rsid w:val="00F26C31"/>
    <w:rsid w:val="00F273C7"/>
    <w:rsid w:val="00F27DB7"/>
    <w:rsid w:val="00F27F00"/>
    <w:rsid w:val="00F27F40"/>
    <w:rsid w:val="00F301EC"/>
    <w:rsid w:val="00F30282"/>
    <w:rsid w:val="00F30505"/>
    <w:rsid w:val="00F305BF"/>
    <w:rsid w:val="00F3074D"/>
    <w:rsid w:val="00F31472"/>
    <w:rsid w:val="00F318AF"/>
    <w:rsid w:val="00F31A5C"/>
    <w:rsid w:val="00F31AA9"/>
    <w:rsid w:val="00F31C2C"/>
    <w:rsid w:val="00F31F34"/>
    <w:rsid w:val="00F3248A"/>
    <w:rsid w:val="00F32B82"/>
    <w:rsid w:val="00F32E8F"/>
    <w:rsid w:val="00F333FB"/>
    <w:rsid w:val="00F33579"/>
    <w:rsid w:val="00F33AA2"/>
    <w:rsid w:val="00F33FB9"/>
    <w:rsid w:val="00F34704"/>
    <w:rsid w:val="00F34ADC"/>
    <w:rsid w:val="00F3568E"/>
    <w:rsid w:val="00F359F4"/>
    <w:rsid w:val="00F35E45"/>
    <w:rsid w:val="00F3732C"/>
    <w:rsid w:val="00F377F8"/>
    <w:rsid w:val="00F37843"/>
    <w:rsid w:val="00F37CAF"/>
    <w:rsid w:val="00F37EE2"/>
    <w:rsid w:val="00F37FD7"/>
    <w:rsid w:val="00F40438"/>
    <w:rsid w:val="00F40D9D"/>
    <w:rsid w:val="00F41536"/>
    <w:rsid w:val="00F416CF"/>
    <w:rsid w:val="00F41BE3"/>
    <w:rsid w:val="00F41D8F"/>
    <w:rsid w:val="00F41F60"/>
    <w:rsid w:val="00F41F77"/>
    <w:rsid w:val="00F421E3"/>
    <w:rsid w:val="00F423F7"/>
    <w:rsid w:val="00F434AA"/>
    <w:rsid w:val="00F438C9"/>
    <w:rsid w:val="00F44260"/>
    <w:rsid w:val="00F44624"/>
    <w:rsid w:val="00F4467C"/>
    <w:rsid w:val="00F44A33"/>
    <w:rsid w:val="00F45765"/>
    <w:rsid w:val="00F462D4"/>
    <w:rsid w:val="00F46AF0"/>
    <w:rsid w:val="00F4706D"/>
    <w:rsid w:val="00F474C9"/>
    <w:rsid w:val="00F479C8"/>
    <w:rsid w:val="00F47B68"/>
    <w:rsid w:val="00F47D0B"/>
    <w:rsid w:val="00F47D48"/>
    <w:rsid w:val="00F50A13"/>
    <w:rsid w:val="00F50DAA"/>
    <w:rsid w:val="00F50DFB"/>
    <w:rsid w:val="00F519BC"/>
    <w:rsid w:val="00F52839"/>
    <w:rsid w:val="00F52A16"/>
    <w:rsid w:val="00F52F6A"/>
    <w:rsid w:val="00F52FA6"/>
    <w:rsid w:val="00F53506"/>
    <w:rsid w:val="00F53860"/>
    <w:rsid w:val="00F53C8A"/>
    <w:rsid w:val="00F53DCC"/>
    <w:rsid w:val="00F53EC9"/>
    <w:rsid w:val="00F5407D"/>
    <w:rsid w:val="00F545D9"/>
    <w:rsid w:val="00F54B7A"/>
    <w:rsid w:val="00F55A43"/>
    <w:rsid w:val="00F55BFC"/>
    <w:rsid w:val="00F55DD6"/>
    <w:rsid w:val="00F55E5D"/>
    <w:rsid w:val="00F5752C"/>
    <w:rsid w:val="00F57BB7"/>
    <w:rsid w:val="00F57C9F"/>
    <w:rsid w:val="00F57FE5"/>
    <w:rsid w:val="00F6040B"/>
    <w:rsid w:val="00F60C36"/>
    <w:rsid w:val="00F60D09"/>
    <w:rsid w:val="00F60E0F"/>
    <w:rsid w:val="00F61216"/>
    <w:rsid w:val="00F615F3"/>
    <w:rsid w:val="00F61C27"/>
    <w:rsid w:val="00F62CC6"/>
    <w:rsid w:val="00F62E48"/>
    <w:rsid w:val="00F62E7C"/>
    <w:rsid w:val="00F63012"/>
    <w:rsid w:val="00F63019"/>
    <w:rsid w:val="00F63B19"/>
    <w:rsid w:val="00F64156"/>
    <w:rsid w:val="00F64955"/>
    <w:rsid w:val="00F65CFD"/>
    <w:rsid w:val="00F66155"/>
    <w:rsid w:val="00F667A4"/>
    <w:rsid w:val="00F66AC8"/>
    <w:rsid w:val="00F66E31"/>
    <w:rsid w:val="00F66F2F"/>
    <w:rsid w:val="00F67788"/>
    <w:rsid w:val="00F70469"/>
    <w:rsid w:val="00F7098B"/>
    <w:rsid w:val="00F70C97"/>
    <w:rsid w:val="00F70EA9"/>
    <w:rsid w:val="00F70F7B"/>
    <w:rsid w:val="00F71035"/>
    <w:rsid w:val="00F71858"/>
    <w:rsid w:val="00F72500"/>
    <w:rsid w:val="00F7291E"/>
    <w:rsid w:val="00F7397B"/>
    <w:rsid w:val="00F73A5D"/>
    <w:rsid w:val="00F73F0B"/>
    <w:rsid w:val="00F74238"/>
    <w:rsid w:val="00F745A9"/>
    <w:rsid w:val="00F746B1"/>
    <w:rsid w:val="00F75349"/>
    <w:rsid w:val="00F7586B"/>
    <w:rsid w:val="00F75C10"/>
    <w:rsid w:val="00F75EA0"/>
    <w:rsid w:val="00F761D2"/>
    <w:rsid w:val="00F76294"/>
    <w:rsid w:val="00F7650E"/>
    <w:rsid w:val="00F767AE"/>
    <w:rsid w:val="00F76854"/>
    <w:rsid w:val="00F76D73"/>
    <w:rsid w:val="00F775CB"/>
    <w:rsid w:val="00F7768D"/>
    <w:rsid w:val="00F77D65"/>
    <w:rsid w:val="00F77EAD"/>
    <w:rsid w:val="00F804B6"/>
    <w:rsid w:val="00F80B60"/>
    <w:rsid w:val="00F80C67"/>
    <w:rsid w:val="00F81004"/>
    <w:rsid w:val="00F8137D"/>
    <w:rsid w:val="00F827B5"/>
    <w:rsid w:val="00F82949"/>
    <w:rsid w:val="00F83C68"/>
    <w:rsid w:val="00F840EA"/>
    <w:rsid w:val="00F84585"/>
    <w:rsid w:val="00F84AE8"/>
    <w:rsid w:val="00F852C5"/>
    <w:rsid w:val="00F85334"/>
    <w:rsid w:val="00F85424"/>
    <w:rsid w:val="00F85486"/>
    <w:rsid w:val="00F859F3"/>
    <w:rsid w:val="00F860B4"/>
    <w:rsid w:val="00F86394"/>
    <w:rsid w:val="00F86C04"/>
    <w:rsid w:val="00F870BD"/>
    <w:rsid w:val="00F8761A"/>
    <w:rsid w:val="00F87A3B"/>
    <w:rsid w:val="00F87E44"/>
    <w:rsid w:val="00F87F51"/>
    <w:rsid w:val="00F90210"/>
    <w:rsid w:val="00F9042C"/>
    <w:rsid w:val="00F90D5B"/>
    <w:rsid w:val="00F911F2"/>
    <w:rsid w:val="00F91953"/>
    <w:rsid w:val="00F9197F"/>
    <w:rsid w:val="00F9203F"/>
    <w:rsid w:val="00F92396"/>
    <w:rsid w:val="00F924AC"/>
    <w:rsid w:val="00F92573"/>
    <w:rsid w:val="00F92AC2"/>
    <w:rsid w:val="00F92FD5"/>
    <w:rsid w:val="00F933D4"/>
    <w:rsid w:val="00F935D4"/>
    <w:rsid w:val="00F93DF0"/>
    <w:rsid w:val="00F94283"/>
    <w:rsid w:val="00F944DF"/>
    <w:rsid w:val="00F94557"/>
    <w:rsid w:val="00F95226"/>
    <w:rsid w:val="00F956B1"/>
    <w:rsid w:val="00F957B5"/>
    <w:rsid w:val="00F95988"/>
    <w:rsid w:val="00F959C8"/>
    <w:rsid w:val="00F95B1A"/>
    <w:rsid w:val="00F95FC3"/>
    <w:rsid w:val="00F968B3"/>
    <w:rsid w:val="00F9691E"/>
    <w:rsid w:val="00F96C31"/>
    <w:rsid w:val="00F97162"/>
    <w:rsid w:val="00F9749D"/>
    <w:rsid w:val="00F97C73"/>
    <w:rsid w:val="00FA0E00"/>
    <w:rsid w:val="00FA1083"/>
    <w:rsid w:val="00FA10E1"/>
    <w:rsid w:val="00FA1A10"/>
    <w:rsid w:val="00FA2B2B"/>
    <w:rsid w:val="00FA325B"/>
    <w:rsid w:val="00FA34B5"/>
    <w:rsid w:val="00FA4688"/>
    <w:rsid w:val="00FA49A9"/>
    <w:rsid w:val="00FA536D"/>
    <w:rsid w:val="00FA545B"/>
    <w:rsid w:val="00FA550B"/>
    <w:rsid w:val="00FA5683"/>
    <w:rsid w:val="00FA5887"/>
    <w:rsid w:val="00FA5D99"/>
    <w:rsid w:val="00FA74B8"/>
    <w:rsid w:val="00FB063B"/>
    <w:rsid w:val="00FB1022"/>
    <w:rsid w:val="00FB1108"/>
    <w:rsid w:val="00FB1B40"/>
    <w:rsid w:val="00FB24AF"/>
    <w:rsid w:val="00FB255C"/>
    <w:rsid w:val="00FB272D"/>
    <w:rsid w:val="00FB296C"/>
    <w:rsid w:val="00FB2CE9"/>
    <w:rsid w:val="00FB2D89"/>
    <w:rsid w:val="00FB3444"/>
    <w:rsid w:val="00FB42F7"/>
    <w:rsid w:val="00FB438F"/>
    <w:rsid w:val="00FB4FC7"/>
    <w:rsid w:val="00FB51F9"/>
    <w:rsid w:val="00FB6697"/>
    <w:rsid w:val="00FB6830"/>
    <w:rsid w:val="00FB6D05"/>
    <w:rsid w:val="00FB763B"/>
    <w:rsid w:val="00FB77F7"/>
    <w:rsid w:val="00FB7FE7"/>
    <w:rsid w:val="00FC0115"/>
    <w:rsid w:val="00FC0459"/>
    <w:rsid w:val="00FC0D71"/>
    <w:rsid w:val="00FC196F"/>
    <w:rsid w:val="00FC1EB8"/>
    <w:rsid w:val="00FC1ED4"/>
    <w:rsid w:val="00FC254B"/>
    <w:rsid w:val="00FC2B88"/>
    <w:rsid w:val="00FC3088"/>
    <w:rsid w:val="00FC3371"/>
    <w:rsid w:val="00FC3B25"/>
    <w:rsid w:val="00FC3F8E"/>
    <w:rsid w:val="00FC4DE1"/>
    <w:rsid w:val="00FC4F95"/>
    <w:rsid w:val="00FC544F"/>
    <w:rsid w:val="00FC5892"/>
    <w:rsid w:val="00FC59F8"/>
    <w:rsid w:val="00FC5C82"/>
    <w:rsid w:val="00FC5FB3"/>
    <w:rsid w:val="00FC67FA"/>
    <w:rsid w:val="00FC683B"/>
    <w:rsid w:val="00FC714E"/>
    <w:rsid w:val="00FC743D"/>
    <w:rsid w:val="00FC7850"/>
    <w:rsid w:val="00FC7A4B"/>
    <w:rsid w:val="00FC7E95"/>
    <w:rsid w:val="00FD04CE"/>
    <w:rsid w:val="00FD101F"/>
    <w:rsid w:val="00FD110B"/>
    <w:rsid w:val="00FD14E7"/>
    <w:rsid w:val="00FD1583"/>
    <w:rsid w:val="00FD1736"/>
    <w:rsid w:val="00FD1844"/>
    <w:rsid w:val="00FD1ADE"/>
    <w:rsid w:val="00FD1DCD"/>
    <w:rsid w:val="00FD2159"/>
    <w:rsid w:val="00FD2523"/>
    <w:rsid w:val="00FD268D"/>
    <w:rsid w:val="00FD2E01"/>
    <w:rsid w:val="00FD2EF3"/>
    <w:rsid w:val="00FD39A3"/>
    <w:rsid w:val="00FD3C26"/>
    <w:rsid w:val="00FD3F3D"/>
    <w:rsid w:val="00FD4182"/>
    <w:rsid w:val="00FD422E"/>
    <w:rsid w:val="00FD45EF"/>
    <w:rsid w:val="00FD45F9"/>
    <w:rsid w:val="00FD467B"/>
    <w:rsid w:val="00FD477F"/>
    <w:rsid w:val="00FD4C59"/>
    <w:rsid w:val="00FD5475"/>
    <w:rsid w:val="00FD56EE"/>
    <w:rsid w:val="00FD5788"/>
    <w:rsid w:val="00FD5866"/>
    <w:rsid w:val="00FD5B0C"/>
    <w:rsid w:val="00FD631D"/>
    <w:rsid w:val="00FD67BA"/>
    <w:rsid w:val="00FD6A19"/>
    <w:rsid w:val="00FD747A"/>
    <w:rsid w:val="00FD7A96"/>
    <w:rsid w:val="00FE0021"/>
    <w:rsid w:val="00FE081C"/>
    <w:rsid w:val="00FE0B99"/>
    <w:rsid w:val="00FE1187"/>
    <w:rsid w:val="00FE1705"/>
    <w:rsid w:val="00FE1E22"/>
    <w:rsid w:val="00FE2099"/>
    <w:rsid w:val="00FE2714"/>
    <w:rsid w:val="00FE2D73"/>
    <w:rsid w:val="00FE2D96"/>
    <w:rsid w:val="00FE2EEA"/>
    <w:rsid w:val="00FE32D6"/>
    <w:rsid w:val="00FE3308"/>
    <w:rsid w:val="00FE395D"/>
    <w:rsid w:val="00FE3C2C"/>
    <w:rsid w:val="00FE3CEE"/>
    <w:rsid w:val="00FE43F1"/>
    <w:rsid w:val="00FE441A"/>
    <w:rsid w:val="00FE44DB"/>
    <w:rsid w:val="00FE5595"/>
    <w:rsid w:val="00FE5597"/>
    <w:rsid w:val="00FE5681"/>
    <w:rsid w:val="00FE5F76"/>
    <w:rsid w:val="00FE6175"/>
    <w:rsid w:val="00FE6AE1"/>
    <w:rsid w:val="00FE6E9B"/>
    <w:rsid w:val="00FE7192"/>
    <w:rsid w:val="00FE74D9"/>
    <w:rsid w:val="00FE7ACB"/>
    <w:rsid w:val="00FE7B29"/>
    <w:rsid w:val="00FE7BD2"/>
    <w:rsid w:val="00FE7D5E"/>
    <w:rsid w:val="00FE7DD8"/>
    <w:rsid w:val="00FF013A"/>
    <w:rsid w:val="00FF03A7"/>
    <w:rsid w:val="00FF0537"/>
    <w:rsid w:val="00FF0AAF"/>
    <w:rsid w:val="00FF0C48"/>
    <w:rsid w:val="00FF0C95"/>
    <w:rsid w:val="00FF0F05"/>
    <w:rsid w:val="00FF1619"/>
    <w:rsid w:val="00FF1DC4"/>
    <w:rsid w:val="00FF1EAC"/>
    <w:rsid w:val="00FF2504"/>
    <w:rsid w:val="00FF2B74"/>
    <w:rsid w:val="00FF2D68"/>
    <w:rsid w:val="00FF39C4"/>
    <w:rsid w:val="00FF3C9B"/>
    <w:rsid w:val="00FF45A2"/>
    <w:rsid w:val="00FF4E9C"/>
    <w:rsid w:val="00FF5264"/>
    <w:rsid w:val="00FF5651"/>
    <w:rsid w:val="00FF56C5"/>
    <w:rsid w:val="00FF5F66"/>
    <w:rsid w:val="00FF5FFF"/>
    <w:rsid w:val="00FF62BA"/>
    <w:rsid w:val="00FF6508"/>
    <w:rsid w:val="00FF691F"/>
    <w:rsid w:val="00FF7454"/>
    <w:rsid w:val="00FF7946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4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E42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4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E42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_____Microsoft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Лист1!$F$3</c:f>
              <c:strCache>
                <c:ptCount val="1"/>
                <c:pt idx="0">
                  <c:v>Длина теломер, усл. ед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6350">
                <a:solidFill>
                  <a:schemeClr val="tx1">
                    <a:lumMod val="85000"/>
                    <a:lumOff val="15000"/>
                  </a:schemeClr>
                </a:solidFill>
              </a:ln>
            </c:spPr>
          </c:marker>
          <c:trendline>
            <c:spPr>
              <a:ln w="22225"/>
            </c:spPr>
            <c:trendlineType val="linear"/>
            <c:dispRSqr val="0"/>
            <c:dispEq val="0"/>
          </c:trendline>
          <c:xVal>
            <c:numRef>
              <c:f>Лист1!$E$4:$E$271</c:f>
              <c:numCache>
                <c:formatCode>0.00</c:formatCode>
                <c:ptCount val="268"/>
                <c:pt idx="0">
                  <c:v>1.38</c:v>
                </c:pt>
                <c:pt idx="1">
                  <c:v>3.2</c:v>
                </c:pt>
                <c:pt idx="2">
                  <c:v>4.28</c:v>
                </c:pt>
                <c:pt idx="3">
                  <c:v>1.75</c:v>
                </c:pt>
                <c:pt idx="4">
                  <c:v>1.63</c:v>
                </c:pt>
                <c:pt idx="5">
                  <c:v>1.08</c:v>
                </c:pt>
                <c:pt idx="6">
                  <c:v>4.26</c:v>
                </c:pt>
                <c:pt idx="7">
                  <c:v>1.38</c:v>
                </c:pt>
                <c:pt idx="8">
                  <c:v>1.53</c:v>
                </c:pt>
                <c:pt idx="9">
                  <c:v>1.71</c:v>
                </c:pt>
                <c:pt idx="10">
                  <c:v>0.53</c:v>
                </c:pt>
                <c:pt idx="11">
                  <c:v>1.3</c:v>
                </c:pt>
                <c:pt idx="12">
                  <c:v>8.7200000000000006</c:v>
                </c:pt>
                <c:pt idx="13">
                  <c:v>2.37</c:v>
                </c:pt>
                <c:pt idx="14">
                  <c:v>1.5</c:v>
                </c:pt>
                <c:pt idx="15">
                  <c:v>0.76</c:v>
                </c:pt>
                <c:pt idx="16">
                  <c:v>1.8</c:v>
                </c:pt>
                <c:pt idx="17">
                  <c:v>4.53</c:v>
                </c:pt>
                <c:pt idx="18">
                  <c:v>11.97</c:v>
                </c:pt>
                <c:pt idx="19">
                  <c:v>1.93</c:v>
                </c:pt>
                <c:pt idx="20">
                  <c:v>2.0499999999999998</c:v>
                </c:pt>
                <c:pt idx="21">
                  <c:v>6.98</c:v>
                </c:pt>
                <c:pt idx="22">
                  <c:v>0.98</c:v>
                </c:pt>
                <c:pt idx="23">
                  <c:v>1.55</c:v>
                </c:pt>
                <c:pt idx="24">
                  <c:v>3.63</c:v>
                </c:pt>
                <c:pt idx="25">
                  <c:v>1.83</c:v>
                </c:pt>
                <c:pt idx="26">
                  <c:v>4.66</c:v>
                </c:pt>
                <c:pt idx="27">
                  <c:v>1.93</c:v>
                </c:pt>
                <c:pt idx="28">
                  <c:v>1.47</c:v>
                </c:pt>
                <c:pt idx="29">
                  <c:v>1.39</c:v>
                </c:pt>
                <c:pt idx="30">
                  <c:v>0.84</c:v>
                </c:pt>
                <c:pt idx="31">
                  <c:v>1.31</c:v>
                </c:pt>
                <c:pt idx="32">
                  <c:v>4.3899999999999997</c:v>
                </c:pt>
                <c:pt idx="33">
                  <c:v>1.54</c:v>
                </c:pt>
                <c:pt idx="34">
                  <c:v>3.14</c:v>
                </c:pt>
                <c:pt idx="35">
                  <c:v>3.43</c:v>
                </c:pt>
                <c:pt idx="36">
                  <c:v>2.21</c:v>
                </c:pt>
                <c:pt idx="37">
                  <c:v>2.04</c:v>
                </c:pt>
                <c:pt idx="38">
                  <c:v>6.51</c:v>
                </c:pt>
                <c:pt idx="39">
                  <c:v>2.9</c:v>
                </c:pt>
                <c:pt idx="40">
                  <c:v>1.99</c:v>
                </c:pt>
                <c:pt idx="41">
                  <c:v>1.9</c:v>
                </c:pt>
                <c:pt idx="42">
                  <c:v>0.61</c:v>
                </c:pt>
                <c:pt idx="43">
                  <c:v>7.97</c:v>
                </c:pt>
                <c:pt idx="44">
                  <c:v>1.58</c:v>
                </c:pt>
                <c:pt idx="45">
                  <c:v>2.69</c:v>
                </c:pt>
                <c:pt idx="46">
                  <c:v>2.77</c:v>
                </c:pt>
                <c:pt idx="47">
                  <c:v>2.69</c:v>
                </c:pt>
                <c:pt idx="48">
                  <c:v>1.57</c:v>
                </c:pt>
                <c:pt idx="49">
                  <c:v>0.94</c:v>
                </c:pt>
                <c:pt idx="50">
                  <c:v>1.06</c:v>
                </c:pt>
                <c:pt idx="51">
                  <c:v>1.08</c:v>
                </c:pt>
                <c:pt idx="52">
                  <c:v>10.67</c:v>
                </c:pt>
                <c:pt idx="53">
                  <c:v>2.4300000000000002</c:v>
                </c:pt>
                <c:pt idx="54">
                  <c:v>1.5</c:v>
                </c:pt>
                <c:pt idx="55">
                  <c:v>4.43</c:v>
                </c:pt>
                <c:pt idx="56">
                  <c:v>1.87</c:v>
                </c:pt>
                <c:pt idx="57">
                  <c:v>4.05</c:v>
                </c:pt>
                <c:pt idx="58">
                  <c:v>1.32</c:v>
                </c:pt>
                <c:pt idx="59">
                  <c:v>3.2</c:v>
                </c:pt>
                <c:pt idx="60">
                  <c:v>11.76</c:v>
                </c:pt>
                <c:pt idx="61">
                  <c:v>2.75</c:v>
                </c:pt>
                <c:pt idx="62">
                  <c:v>9.2200000000000006</c:v>
                </c:pt>
                <c:pt idx="63">
                  <c:v>1.97</c:v>
                </c:pt>
                <c:pt idx="64">
                  <c:v>2.81</c:v>
                </c:pt>
                <c:pt idx="65">
                  <c:v>3.24</c:v>
                </c:pt>
                <c:pt idx="66">
                  <c:v>1.2</c:v>
                </c:pt>
                <c:pt idx="67">
                  <c:v>2.35</c:v>
                </c:pt>
                <c:pt idx="68">
                  <c:v>1.27</c:v>
                </c:pt>
                <c:pt idx="69">
                  <c:v>3.56</c:v>
                </c:pt>
                <c:pt idx="70">
                  <c:v>1.37</c:v>
                </c:pt>
                <c:pt idx="71">
                  <c:v>1.01</c:v>
                </c:pt>
                <c:pt idx="72">
                  <c:v>2.25</c:v>
                </c:pt>
                <c:pt idx="73">
                  <c:v>1.93</c:v>
                </c:pt>
                <c:pt idx="74">
                  <c:v>1.72</c:v>
                </c:pt>
                <c:pt idx="75">
                  <c:v>2.5299999999999998</c:v>
                </c:pt>
                <c:pt idx="76">
                  <c:v>1.39</c:v>
                </c:pt>
                <c:pt idx="77">
                  <c:v>1.7</c:v>
                </c:pt>
                <c:pt idx="78">
                  <c:v>1.92</c:v>
                </c:pt>
                <c:pt idx="79">
                  <c:v>1.76</c:v>
                </c:pt>
                <c:pt idx="80">
                  <c:v>1.49</c:v>
                </c:pt>
                <c:pt idx="81">
                  <c:v>3.74</c:v>
                </c:pt>
                <c:pt idx="82">
                  <c:v>1.42</c:v>
                </c:pt>
                <c:pt idx="83">
                  <c:v>2.93</c:v>
                </c:pt>
                <c:pt idx="84">
                  <c:v>2.39</c:v>
                </c:pt>
                <c:pt idx="85">
                  <c:v>1.28</c:v>
                </c:pt>
                <c:pt idx="86">
                  <c:v>3.92</c:v>
                </c:pt>
                <c:pt idx="87">
                  <c:v>2.2799999999999998</c:v>
                </c:pt>
                <c:pt idx="88">
                  <c:v>2.2000000000000002</c:v>
                </c:pt>
                <c:pt idx="89">
                  <c:v>2.52</c:v>
                </c:pt>
                <c:pt idx="90">
                  <c:v>0.65</c:v>
                </c:pt>
                <c:pt idx="91">
                  <c:v>1.4</c:v>
                </c:pt>
                <c:pt idx="92">
                  <c:v>1</c:v>
                </c:pt>
                <c:pt idx="93">
                  <c:v>1.91</c:v>
                </c:pt>
                <c:pt idx="94">
                  <c:v>3.97</c:v>
                </c:pt>
                <c:pt idx="95">
                  <c:v>1.22</c:v>
                </c:pt>
                <c:pt idx="96">
                  <c:v>5.34</c:v>
                </c:pt>
                <c:pt idx="97">
                  <c:v>7.95</c:v>
                </c:pt>
                <c:pt idx="98">
                  <c:v>5.24</c:v>
                </c:pt>
                <c:pt idx="99">
                  <c:v>1.34</c:v>
                </c:pt>
                <c:pt idx="100">
                  <c:v>0.83</c:v>
                </c:pt>
                <c:pt idx="101">
                  <c:v>0.4</c:v>
                </c:pt>
                <c:pt idx="102">
                  <c:v>0.8</c:v>
                </c:pt>
                <c:pt idx="103">
                  <c:v>2.44</c:v>
                </c:pt>
                <c:pt idx="104">
                  <c:v>2.13</c:v>
                </c:pt>
                <c:pt idx="105">
                  <c:v>1.72</c:v>
                </c:pt>
                <c:pt idx="106">
                  <c:v>2.31</c:v>
                </c:pt>
                <c:pt idx="107">
                  <c:v>2.08</c:v>
                </c:pt>
                <c:pt idx="108">
                  <c:v>4.7300000000000004</c:v>
                </c:pt>
                <c:pt idx="109">
                  <c:v>2.5099999999999998</c:v>
                </c:pt>
                <c:pt idx="110">
                  <c:v>1.31</c:v>
                </c:pt>
                <c:pt idx="111">
                  <c:v>0.93</c:v>
                </c:pt>
                <c:pt idx="112">
                  <c:v>4.59</c:v>
                </c:pt>
                <c:pt idx="113">
                  <c:v>6.25</c:v>
                </c:pt>
                <c:pt idx="114">
                  <c:v>1.75</c:v>
                </c:pt>
                <c:pt idx="115">
                  <c:v>2.0099999999999998</c:v>
                </c:pt>
                <c:pt idx="116">
                  <c:v>2.95</c:v>
                </c:pt>
                <c:pt idx="117">
                  <c:v>3.44</c:v>
                </c:pt>
                <c:pt idx="118">
                  <c:v>1.31</c:v>
                </c:pt>
                <c:pt idx="119">
                  <c:v>1</c:v>
                </c:pt>
                <c:pt idx="120">
                  <c:v>1.07</c:v>
                </c:pt>
                <c:pt idx="121">
                  <c:v>3.7</c:v>
                </c:pt>
                <c:pt idx="122">
                  <c:v>6.1</c:v>
                </c:pt>
                <c:pt idx="123">
                  <c:v>4.01</c:v>
                </c:pt>
                <c:pt idx="124">
                  <c:v>1.19</c:v>
                </c:pt>
                <c:pt idx="125">
                  <c:v>2.9</c:v>
                </c:pt>
                <c:pt idx="126">
                  <c:v>1.02</c:v>
                </c:pt>
                <c:pt idx="127">
                  <c:v>8.8699999999999992</c:v>
                </c:pt>
                <c:pt idx="128">
                  <c:v>0.67</c:v>
                </c:pt>
                <c:pt idx="129">
                  <c:v>2.75</c:v>
                </c:pt>
                <c:pt idx="130">
                  <c:v>2.59</c:v>
                </c:pt>
                <c:pt idx="131">
                  <c:v>1.69</c:v>
                </c:pt>
                <c:pt idx="132">
                  <c:v>3.17</c:v>
                </c:pt>
                <c:pt idx="133">
                  <c:v>3.26</c:v>
                </c:pt>
                <c:pt idx="134">
                  <c:v>17.77</c:v>
                </c:pt>
                <c:pt idx="135">
                  <c:v>1.77</c:v>
                </c:pt>
                <c:pt idx="136">
                  <c:v>4.4000000000000004</c:v>
                </c:pt>
                <c:pt idx="137">
                  <c:v>3.02</c:v>
                </c:pt>
                <c:pt idx="138">
                  <c:v>1.57</c:v>
                </c:pt>
                <c:pt idx="139">
                  <c:v>1.52</c:v>
                </c:pt>
                <c:pt idx="140">
                  <c:v>1.74</c:v>
                </c:pt>
                <c:pt idx="141">
                  <c:v>2.0099999999999998</c:v>
                </c:pt>
                <c:pt idx="142">
                  <c:v>1.29</c:v>
                </c:pt>
                <c:pt idx="143">
                  <c:v>1.0900000000000001</c:v>
                </c:pt>
                <c:pt idx="144">
                  <c:v>1.9</c:v>
                </c:pt>
                <c:pt idx="145">
                  <c:v>2.2000000000000002</c:v>
                </c:pt>
                <c:pt idx="146">
                  <c:v>2.2000000000000002</c:v>
                </c:pt>
                <c:pt idx="147">
                  <c:v>1.27</c:v>
                </c:pt>
                <c:pt idx="148">
                  <c:v>1.34</c:v>
                </c:pt>
                <c:pt idx="149">
                  <c:v>5.41</c:v>
                </c:pt>
                <c:pt idx="150">
                  <c:v>4.3499999999999996</c:v>
                </c:pt>
                <c:pt idx="151">
                  <c:v>2.35</c:v>
                </c:pt>
                <c:pt idx="152">
                  <c:v>1</c:v>
                </c:pt>
                <c:pt idx="153">
                  <c:v>1.83</c:v>
                </c:pt>
                <c:pt idx="154">
                  <c:v>11.6</c:v>
                </c:pt>
                <c:pt idx="155">
                  <c:v>1.39</c:v>
                </c:pt>
                <c:pt idx="156">
                  <c:v>1.81</c:v>
                </c:pt>
                <c:pt idx="157">
                  <c:v>1.42</c:v>
                </c:pt>
                <c:pt idx="158">
                  <c:v>1.68</c:v>
                </c:pt>
                <c:pt idx="159">
                  <c:v>1.82</c:v>
                </c:pt>
                <c:pt idx="160">
                  <c:v>2.42</c:v>
                </c:pt>
                <c:pt idx="161">
                  <c:v>1.54</c:v>
                </c:pt>
                <c:pt idx="162">
                  <c:v>2.41</c:v>
                </c:pt>
                <c:pt idx="163">
                  <c:v>0.93</c:v>
                </c:pt>
                <c:pt idx="164">
                  <c:v>2.39</c:v>
                </c:pt>
                <c:pt idx="165">
                  <c:v>1.51</c:v>
                </c:pt>
                <c:pt idx="166">
                  <c:v>1.02</c:v>
                </c:pt>
                <c:pt idx="167">
                  <c:v>5.29</c:v>
                </c:pt>
                <c:pt idx="168">
                  <c:v>2.0299999999999998</c:v>
                </c:pt>
                <c:pt idx="169">
                  <c:v>8.91</c:v>
                </c:pt>
                <c:pt idx="170">
                  <c:v>2.2000000000000002</c:v>
                </c:pt>
                <c:pt idx="171">
                  <c:v>0.87</c:v>
                </c:pt>
                <c:pt idx="172">
                  <c:v>3.78</c:v>
                </c:pt>
                <c:pt idx="173">
                  <c:v>1.2</c:v>
                </c:pt>
                <c:pt idx="174">
                  <c:v>1.32</c:v>
                </c:pt>
                <c:pt idx="175">
                  <c:v>1.78</c:v>
                </c:pt>
                <c:pt idx="176">
                  <c:v>0.62</c:v>
                </c:pt>
                <c:pt idx="177">
                  <c:v>1.75</c:v>
                </c:pt>
                <c:pt idx="178">
                  <c:v>6.07</c:v>
                </c:pt>
                <c:pt idx="179">
                  <c:v>0.26</c:v>
                </c:pt>
                <c:pt idx="180">
                  <c:v>2.4300000000000002</c:v>
                </c:pt>
                <c:pt idx="181">
                  <c:v>1.74</c:v>
                </c:pt>
                <c:pt idx="182">
                  <c:v>1.45</c:v>
                </c:pt>
                <c:pt idx="183">
                  <c:v>1.88</c:v>
                </c:pt>
                <c:pt idx="184">
                  <c:v>1.86</c:v>
                </c:pt>
                <c:pt idx="185">
                  <c:v>1.39</c:v>
                </c:pt>
                <c:pt idx="186">
                  <c:v>1.83</c:v>
                </c:pt>
                <c:pt idx="187">
                  <c:v>0.97</c:v>
                </c:pt>
                <c:pt idx="188">
                  <c:v>0.85</c:v>
                </c:pt>
                <c:pt idx="189">
                  <c:v>3.49</c:v>
                </c:pt>
                <c:pt idx="190">
                  <c:v>1.04</c:v>
                </c:pt>
                <c:pt idx="191">
                  <c:v>1.93</c:v>
                </c:pt>
                <c:pt idx="192">
                  <c:v>1.97</c:v>
                </c:pt>
                <c:pt idx="193">
                  <c:v>1.2</c:v>
                </c:pt>
                <c:pt idx="194">
                  <c:v>1</c:v>
                </c:pt>
                <c:pt idx="195">
                  <c:v>1.98</c:v>
                </c:pt>
                <c:pt idx="196">
                  <c:v>0.79</c:v>
                </c:pt>
                <c:pt idx="197">
                  <c:v>2.93</c:v>
                </c:pt>
                <c:pt idx="198">
                  <c:v>1.72</c:v>
                </c:pt>
                <c:pt idx="199">
                  <c:v>2</c:v>
                </c:pt>
                <c:pt idx="200">
                  <c:v>0.93</c:v>
                </c:pt>
                <c:pt idx="201">
                  <c:v>6.28</c:v>
                </c:pt>
                <c:pt idx="202">
                  <c:v>1.36</c:v>
                </c:pt>
                <c:pt idx="203">
                  <c:v>0.82</c:v>
                </c:pt>
                <c:pt idx="204">
                  <c:v>4.82</c:v>
                </c:pt>
                <c:pt idx="205">
                  <c:v>1.73</c:v>
                </c:pt>
                <c:pt idx="206">
                  <c:v>1.05</c:v>
                </c:pt>
                <c:pt idx="207">
                  <c:v>1.5</c:v>
                </c:pt>
                <c:pt idx="208">
                  <c:v>0.96</c:v>
                </c:pt>
                <c:pt idx="209">
                  <c:v>6.68</c:v>
                </c:pt>
                <c:pt idx="210">
                  <c:v>3.58</c:v>
                </c:pt>
                <c:pt idx="211">
                  <c:v>3.47</c:v>
                </c:pt>
                <c:pt idx="212">
                  <c:v>1.48</c:v>
                </c:pt>
                <c:pt idx="213">
                  <c:v>7.24</c:v>
                </c:pt>
                <c:pt idx="214">
                  <c:v>2.56</c:v>
                </c:pt>
                <c:pt idx="215">
                  <c:v>3.76</c:v>
                </c:pt>
                <c:pt idx="216">
                  <c:v>2.0699999999999998</c:v>
                </c:pt>
                <c:pt idx="217">
                  <c:v>1.61</c:v>
                </c:pt>
                <c:pt idx="218">
                  <c:v>3.12</c:v>
                </c:pt>
                <c:pt idx="219">
                  <c:v>0.96</c:v>
                </c:pt>
                <c:pt idx="220">
                  <c:v>1.69</c:v>
                </c:pt>
                <c:pt idx="221">
                  <c:v>1.39</c:v>
                </c:pt>
                <c:pt idx="222">
                  <c:v>0.82</c:v>
                </c:pt>
                <c:pt idx="223">
                  <c:v>0.84</c:v>
                </c:pt>
                <c:pt idx="224">
                  <c:v>1.34</c:v>
                </c:pt>
                <c:pt idx="225">
                  <c:v>1.52</c:v>
                </c:pt>
                <c:pt idx="226">
                  <c:v>1.33</c:v>
                </c:pt>
                <c:pt idx="227">
                  <c:v>1.64</c:v>
                </c:pt>
                <c:pt idx="228">
                  <c:v>2.25</c:v>
                </c:pt>
                <c:pt idx="229">
                  <c:v>1.08</c:v>
                </c:pt>
                <c:pt idx="230">
                  <c:v>0.84</c:v>
                </c:pt>
                <c:pt idx="231">
                  <c:v>0.67</c:v>
                </c:pt>
                <c:pt idx="232">
                  <c:v>6.61</c:v>
                </c:pt>
                <c:pt idx="233">
                  <c:v>0.97</c:v>
                </c:pt>
                <c:pt idx="234">
                  <c:v>4.5</c:v>
                </c:pt>
                <c:pt idx="235">
                  <c:v>3.39</c:v>
                </c:pt>
                <c:pt idx="236">
                  <c:v>1.03</c:v>
                </c:pt>
                <c:pt idx="237">
                  <c:v>1.82</c:v>
                </c:pt>
                <c:pt idx="238">
                  <c:v>0.8</c:v>
                </c:pt>
                <c:pt idx="239">
                  <c:v>2.42</c:v>
                </c:pt>
                <c:pt idx="240">
                  <c:v>2.81</c:v>
                </c:pt>
                <c:pt idx="241">
                  <c:v>0.7</c:v>
                </c:pt>
                <c:pt idx="242">
                  <c:v>1.77</c:v>
                </c:pt>
                <c:pt idx="243">
                  <c:v>0.9</c:v>
                </c:pt>
                <c:pt idx="244">
                  <c:v>1.43</c:v>
                </c:pt>
                <c:pt idx="245">
                  <c:v>1.54</c:v>
                </c:pt>
                <c:pt idx="246">
                  <c:v>2.5099999999999998</c:v>
                </c:pt>
                <c:pt idx="247">
                  <c:v>1.1100000000000001</c:v>
                </c:pt>
                <c:pt idx="248">
                  <c:v>2.29</c:v>
                </c:pt>
                <c:pt idx="249">
                  <c:v>4.96</c:v>
                </c:pt>
                <c:pt idx="250">
                  <c:v>2.92</c:v>
                </c:pt>
                <c:pt idx="251">
                  <c:v>5.9</c:v>
                </c:pt>
                <c:pt idx="252">
                  <c:v>1.94</c:v>
                </c:pt>
                <c:pt idx="253">
                  <c:v>4.5199999999999996</c:v>
                </c:pt>
                <c:pt idx="254">
                  <c:v>1.2</c:v>
                </c:pt>
                <c:pt idx="255">
                  <c:v>2.61</c:v>
                </c:pt>
                <c:pt idx="256">
                  <c:v>0.61</c:v>
                </c:pt>
                <c:pt idx="257">
                  <c:v>1.1499999999999999</c:v>
                </c:pt>
                <c:pt idx="258">
                  <c:v>2.97</c:v>
                </c:pt>
                <c:pt idx="259">
                  <c:v>1.72</c:v>
                </c:pt>
                <c:pt idx="260">
                  <c:v>0.74</c:v>
                </c:pt>
                <c:pt idx="261">
                  <c:v>0.92</c:v>
                </c:pt>
                <c:pt idx="262">
                  <c:v>5.23</c:v>
                </c:pt>
                <c:pt idx="263">
                  <c:v>1.51</c:v>
                </c:pt>
                <c:pt idx="264">
                  <c:v>2.86</c:v>
                </c:pt>
                <c:pt idx="265">
                  <c:v>2.9</c:v>
                </c:pt>
                <c:pt idx="266">
                  <c:v>1.75</c:v>
                </c:pt>
                <c:pt idx="267">
                  <c:v>4.46</c:v>
                </c:pt>
              </c:numCache>
            </c:numRef>
          </c:xVal>
          <c:yVal>
            <c:numRef>
              <c:f>Лист1!$F$4:$F$271</c:f>
              <c:numCache>
                <c:formatCode>General</c:formatCode>
                <c:ptCount val="268"/>
                <c:pt idx="0">
                  <c:v>11.08</c:v>
                </c:pt>
                <c:pt idx="1">
                  <c:v>8.99</c:v>
                </c:pt>
                <c:pt idx="2">
                  <c:v>10.46</c:v>
                </c:pt>
                <c:pt idx="3">
                  <c:v>11.23</c:v>
                </c:pt>
                <c:pt idx="4">
                  <c:v>12.72</c:v>
                </c:pt>
                <c:pt idx="5">
                  <c:v>9.65</c:v>
                </c:pt>
                <c:pt idx="6">
                  <c:v>10.08</c:v>
                </c:pt>
                <c:pt idx="7">
                  <c:v>9.8800000000000008</c:v>
                </c:pt>
                <c:pt idx="8">
                  <c:v>8.92</c:v>
                </c:pt>
                <c:pt idx="9">
                  <c:v>10.07</c:v>
                </c:pt>
                <c:pt idx="10">
                  <c:v>10.08</c:v>
                </c:pt>
                <c:pt idx="11">
                  <c:v>9.94</c:v>
                </c:pt>
                <c:pt idx="12">
                  <c:v>9.07</c:v>
                </c:pt>
                <c:pt idx="13">
                  <c:v>10.56</c:v>
                </c:pt>
                <c:pt idx="14">
                  <c:v>10.1</c:v>
                </c:pt>
                <c:pt idx="15">
                  <c:v>10.15</c:v>
                </c:pt>
                <c:pt idx="16">
                  <c:v>10.33</c:v>
                </c:pt>
                <c:pt idx="17">
                  <c:v>8.9600000000000009</c:v>
                </c:pt>
                <c:pt idx="18">
                  <c:v>9.4700000000000006</c:v>
                </c:pt>
                <c:pt idx="19">
                  <c:v>9.59</c:v>
                </c:pt>
                <c:pt idx="20">
                  <c:v>9.83</c:v>
                </c:pt>
                <c:pt idx="21">
                  <c:v>9.57</c:v>
                </c:pt>
                <c:pt idx="22">
                  <c:v>10.15</c:v>
                </c:pt>
                <c:pt idx="23">
                  <c:v>9.6300000000000008</c:v>
                </c:pt>
                <c:pt idx="24">
                  <c:v>9.6199999999999992</c:v>
                </c:pt>
                <c:pt idx="25">
                  <c:v>8.9</c:v>
                </c:pt>
                <c:pt idx="26">
                  <c:v>10.09</c:v>
                </c:pt>
                <c:pt idx="27">
                  <c:v>9.41</c:v>
                </c:pt>
                <c:pt idx="28">
                  <c:v>9.51</c:v>
                </c:pt>
                <c:pt idx="29">
                  <c:v>10.33</c:v>
                </c:pt>
                <c:pt idx="30">
                  <c:v>10.34</c:v>
                </c:pt>
                <c:pt idx="31">
                  <c:v>9.75</c:v>
                </c:pt>
                <c:pt idx="32">
                  <c:v>9.6999999999999993</c:v>
                </c:pt>
                <c:pt idx="33">
                  <c:v>10.56</c:v>
                </c:pt>
                <c:pt idx="34">
                  <c:v>9.23</c:v>
                </c:pt>
                <c:pt idx="35">
                  <c:v>9.7100000000000009</c:v>
                </c:pt>
                <c:pt idx="36">
                  <c:v>8.6199999999999992</c:v>
                </c:pt>
                <c:pt idx="37">
                  <c:v>9.11</c:v>
                </c:pt>
                <c:pt idx="38">
                  <c:v>9.77</c:v>
                </c:pt>
                <c:pt idx="39">
                  <c:v>8.89</c:v>
                </c:pt>
                <c:pt idx="40">
                  <c:v>9.25</c:v>
                </c:pt>
                <c:pt idx="41">
                  <c:v>10.31</c:v>
                </c:pt>
                <c:pt idx="42">
                  <c:v>9.3699999999999992</c:v>
                </c:pt>
                <c:pt idx="43">
                  <c:v>8.92</c:v>
                </c:pt>
                <c:pt idx="44">
                  <c:v>9.98</c:v>
                </c:pt>
                <c:pt idx="45">
                  <c:v>9.75</c:v>
                </c:pt>
                <c:pt idx="46">
                  <c:v>9.69</c:v>
                </c:pt>
                <c:pt idx="47">
                  <c:v>9.61</c:v>
                </c:pt>
                <c:pt idx="48">
                  <c:v>10.51</c:v>
                </c:pt>
                <c:pt idx="49">
                  <c:v>9.19</c:v>
                </c:pt>
                <c:pt idx="50">
                  <c:v>10.54</c:v>
                </c:pt>
                <c:pt idx="51">
                  <c:v>10.65</c:v>
                </c:pt>
                <c:pt idx="52">
                  <c:v>9.25</c:v>
                </c:pt>
                <c:pt idx="53">
                  <c:v>10.71</c:v>
                </c:pt>
                <c:pt idx="54">
                  <c:v>10.199999999999999</c:v>
                </c:pt>
                <c:pt idx="55">
                  <c:v>9.56</c:v>
                </c:pt>
                <c:pt idx="56">
                  <c:v>9.6300000000000008</c:v>
                </c:pt>
                <c:pt idx="57">
                  <c:v>9.41</c:v>
                </c:pt>
                <c:pt idx="58">
                  <c:v>10.52</c:v>
                </c:pt>
                <c:pt idx="59">
                  <c:v>11.08</c:v>
                </c:pt>
                <c:pt idx="60">
                  <c:v>8.3000000000000007</c:v>
                </c:pt>
                <c:pt idx="61">
                  <c:v>9.56</c:v>
                </c:pt>
                <c:pt idx="62">
                  <c:v>8.73</c:v>
                </c:pt>
                <c:pt idx="63">
                  <c:v>9.89</c:v>
                </c:pt>
                <c:pt idx="64">
                  <c:v>9.84</c:v>
                </c:pt>
                <c:pt idx="65">
                  <c:v>9.39</c:v>
                </c:pt>
                <c:pt idx="66">
                  <c:v>9.4700000000000006</c:v>
                </c:pt>
                <c:pt idx="67">
                  <c:v>8.73</c:v>
                </c:pt>
                <c:pt idx="68">
                  <c:v>9.48</c:v>
                </c:pt>
                <c:pt idx="69">
                  <c:v>10.45</c:v>
                </c:pt>
                <c:pt idx="70">
                  <c:v>10.16</c:v>
                </c:pt>
                <c:pt idx="71">
                  <c:v>9.66</c:v>
                </c:pt>
                <c:pt idx="72">
                  <c:v>9.7200000000000006</c:v>
                </c:pt>
                <c:pt idx="73">
                  <c:v>9.9600000000000009</c:v>
                </c:pt>
                <c:pt idx="74">
                  <c:v>10.220000000000001</c:v>
                </c:pt>
                <c:pt idx="75">
                  <c:v>10.09</c:v>
                </c:pt>
                <c:pt idx="76">
                  <c:v>10.27</c:v>
                </c:pt>
                <c:pt idx="77">
                  <c:v>10.130000000000001</c:v>
                </c:pt>
                <c:pt idx="78">
                  <c:v>9.52</c:v>
                </c:pt>
                <c:pt idx="79">
                  <c:v>10.09</c:v>
                </c:pt>
                <c:pt idx="80">
                  <c:v>9.51</c:v>
                </c:pt>
                <c:pt idx="81">
                  <c:v>9.84</c:v>
                </c:pt>
                <c:pt idx="82">
                  <c:v>9.92</c:v>
                </c:pt>
                <c:pt idx="83">
                  <c:v>9.75</c:v>
                </c:pt>
                <c:pt idx="84">
                  <c:v>9.7799999999999994</c:v>
                </c:pt>
                <c:pt idx="85">
                  <c:v>10.25</c:v>
                </c:pt>
                <c:pt idx="86">
                  <c:v>10.26</c:v>
                </c:pt>
                <c:pt idx="87">
                  <c:v>10.19</c:v>
                </c:pt>
                <c:pt idx="88">
                  <c:v>9.82</c:v>
                </c:pt>
                <c:pt idx="89">
                  <c:v>9.9</c:v>
                </c:pt>
                <c:pt idx="90">
                  <c:v>9.64</c:v>
                </c:pt>
                <c:pt idx="91">
                  <c:v>10.73</c:v>
                </c:pt>
                <c:pt idx="92">
                  <c:v>9.56</c:v>
                </c:pt>
                <c:pt idx="93">
                  <c:v>8.6300000000000008</c:v>
                </c:pt>
                <c:pt idx="94">
                  <c:v>10.19</c:v>
                </c:pt>
                <c:pt idx="95">
                  <c:v>10.35</c:v>
                </c:pt>
                <c:pt idx="96">
                  <c:v>8.3800000000000008</c:v>
                </c:pt>
                <c:pt idx="97">
                  <c:v>9.4600000000000009</c:v>
                </c:pt>
                <c:pt idx="98">
                  <c:v>9.56</c:v>
                </c:pt>
                <c:pt idx="99">
                  <c:v>9.92</c:v>
                </c:pt>
                <c:pt idx="100">
                  <c:v>9.91</c:v>
                </c:pt>
                <c:pt idx="101">
                  <c:v>9.43</c:v>
                </c:pt>
                <c:pt idx="102">
                  <c:v>9.7799999999999994</c:v>
                </c:pt>
                <c:pt idx="103">
                  <c:v>10.19</c:v>
                </c:pt>
                <c:pt idx="104">
                  <c:v>9.9499999999999993</c:v>
                </c:pt>
                <c:pt idx="105">
                  <c:v>9.82</c:v>
                </c:pt>
                <c:pt idx="106">
                  <c:v>10.32</c:v>
                </c:pt>
                <c:pt idx="107">
                  <c:v>9.5299999999999994</c:v>
                </c:pt>
                <c:pt idx="108">
                  <c:v>9.32</c:v>
                </c:pt>
                <c:pt idx="109">
                  <c:v>9.76</c:v>
                </c:pt>
                <c:pt idx="110">
                  <c:v>9.65</c:v>
                </c:pt>
                <c:pt idx="111">
                  <c:v>9.7799999999999994</c:v>
                </c:pt>
                <c:pt idx="112">
                  <c:v>9.6199999999999992</c:v>
                </c:pt>
                <c:pt idx="113">
                  <c:v>9.48</c:v>
                </c:pt>
                <c:pt idx="114">
                  <c:v>10.1</c:v>
                </c:pt>
                <c:pt idx="115">
                  <c:v>9.6</c:v>
                </c:pt>
                <c:pt idx="116">
                  <c:v>9.75</c:v>
                </c:pt>
                <c:pt idx="117">
                  <c:v>9.94</c:v>
                </c:pt>
                <c:pt idx="118">
                  <c:v>9.7100000000000009</c:v>
                </c:pt>
                <c:pt idx="119">
                  <c:v>10.1</c:v>
                </c:pt>
                <c:pt idx="120">
                  <c:v>10.36</c:v>
                </c:pt>
                <c:pt idx="121">
                  <c:v>10.02</c:v>
                </c:pt>
                <c:pt idx="122">
                  <c:v>9.8000000000000007</c:v>
                </c:pt>
                <c:pt idx="123">
                  <c:v>9.42</c:v>
                </c:pt>
                <c:pt idx="124">
                  <c:v>10.25</c:v>
                </c:pt>
                <c:pt idx="125">
                  <c:v>10.16</c:v>
                </c:pt>
                <c:pt idx="126">
                  <c:v>9.68</c:v>
                </c:pt>
                <c:pt idx="127">
                  <c:v>9.57</c:v>
                </c:pt>
                <c:pt idx="128">
                  <c:v>10.29</c:v>
                </c:pt>
                <c:pt idx="129">
                  <c:v>9.9499999999999993</c:v>
                </c:pt>
                <c:pt idx="130">
                  <c:v>9.4700000000000006</c:v>
                </c:pt>
                <c:pt idx="131">
                  <c:v>10</c:v>
                </c:pt>
                <c:pt idx="132">
                  <c:v>9.7200000000000006</c:v>
                </c:pt>
                <c:pt idx="133">
                  <c:v>9.66</c:v>
                </c:pt>
                <c:pt idx="134">
                  <c:v>9.24</c:v>
                </c:pt>
                <c:pt idx="135">
                  <c:v>9.8699999999999992</c:v>
                </c:pt>
                <c:pt idx="136">
                  <c:v>9.82</c:v>
                </c:pt>
                <c:pt idx="137">
                  <c:v>11.09</c:v>
                </c:pt>
                <c:pt idx="138">
                  <c:v>9.6</c:v>
                </c:pt>
                <c:pt idx="139">
                  <c:v>9.52</c:v>
                </c:pt>
                <c:pt idx="140">
                  <c:v>9.51</c:v>
                </c:pt>
                <c:pt idx="141">
                  <c:v>9.02</c:v>
                </c:pt>
                <c:pt idx="142">
                  <c:v>9.64</c:v>
                </c:pt>
                <c:pt idx="143">
                  <c:v>10.51</c:v>
                </c:pt>
                <c:pt idx="144">
                  <c:v>10.28</c:v>
                </c:pt>
                <c:pt idx="145">
                  <c:v>10.130000000000001</c:v>
                </c:pt>
                <c:pt idx="146">
                  <c:v>10.35</c:v>
                </c:pt>
                <c:pt idx="147">
                  <c:v>9.52</c:v>
                </c:pt>
                <c:pt idx="148">
                  <c:v>9.7799999999999994</c:v>
                </c:pt>
                <c:pt idx="149">
                  <c:v>9.61</c:v>
                </c:pt>
                <c:pt idx="150">
                  <c:v>9.1199999999999992</c:v>
                </c:pt>
                <c:pt idx="151">
                  <c:v>9.61</c:v>
                </c:pt>
                <c:pt idx="152">
                  <c:v>9.18</c:v>
                </c:pt>
                <c:pt idx="153">
                  <c:v>9.9700000000000006</c:v>
                </c:pt>
                <c:pt idx="154">
                  <c:v>9.4600000000000009</c:v>
                </c:pt>
                <c:pt idx="155">
                  <c:v>10.47</c:v>
                </c:pt>
                <c:pt idx="156">
                  <c:v>10.14</c:v>
                </c:pt>
                <c:pt idx="157">
                  <c:v>9.75</c:v>
                </c:pt>
                <c:pt idx="158">
                  <c:v>9.93</c:v>
                </c:pt>
                <c:pt idx="159">
                  <c:v>9.92</c:v>
                </c:pt>
                <c:pt idx="160">
                  <c:v>9.7200000000000006</c:v>
                </c:pt>
                <c:pt idx="161">
                  <c:v>9.6</c:v>
                </c:pt>
                <c:pt idx="162">
                  <c:v>9.91</c:v>
                </c:pt>
                <c:pt idx="163">
                  <c:v>10.25</c:v>
                </c:pt>
                <c:pt idx="164">
                  <c:v>9.85</c:v>
                </c:pt>
                <c:pt idx="165">
                  <c:v>9.5500000000000007</c:v>
                </c:pt>
                <c:pt idx="166">
                  <c:v>9.82</c:v>
                </c:pt>
                <c:pt idx="167">
                  <c:v>10.029999999999999</c:v>
                </c:pt>
                <c:pt idx="168">
                  <c:v>9.7799999999999994</c:v>
                </c:pt>
                <c:pt idx="169">
                  <c:v>9.32</c:v>
                </c:pt>
                <c:pt idx="170">
                  <c:v>9.6</c:v>
                </c:pt>
                <c:pt idx="171">
                  <c:v>9.69</c:v>
                </c:pt>
                <c:pt idx="172">
                  <c:v>9.7100000000000009</c:v>
                </c:pt>
                <c:pt idx="173">
                  <c:v>9.84</c:v>
                </c:pt>
                <c:pt idx="174">
                  <c:v>9.59</c:v>
                </c:pt>
                <c:pt idx="175">
                  <c:v>10.14</c:v>
                </c:pt>
                <c:pt idx="176">
                  <c:v>9.94</c:v>
                </c:pt>
                <c:pt idx="177">
                  <c:v>10.25</c:v>
                </c:pt>
                <c:pt idx="178">
                  <c:v>9.9</c:v>
                </c:pt>
                <c:pt idx="179">
                  <c:v>9.52</c:v>
                </c:pt>
                <c:pt idx="180">
                  <c:v>9.52</c:v>
                </c:pt>
                <c:pt idx="181">
                  <c:v>10.4</c:v>
                </c:pt>
                <c:pt idx="182">
                  <c:v>9.94</c:v>
                </c:pt>
                <c:pt idx="183">
                  <c:v>9.59</c:v>
                </c:pt>
                <c:pt idx="184">
                  <c:v>9.9499999999999993</c:v>
                </c:pt>
                <c:pt idx="185">
                  <c:v>9.9499999999999993</c:v>
                </c:pt>
                <c:pt idx="186">
                  <c:v>9.68</c:v>
                </c:pt>
                <c:pt idx="187">
                  <c:v>9.69</c:v>
                </c:pt>
                <c:pt idx="188">
                  <c:v>9.8000000000000007</c:v>
                </c:pt>
                <c:pt idx="189">
                  <c:v>9.9</c:v>
                </c:pt>
                <c:pt idx="190">
                  <c:v>9.9600000000000009</c:v>
                </c:pt>
                <c:pt idx="191">
                  <c:v>9.3699999999999992</c:v>
                </c:pt>
                <c:pt idx="192">
                  <c:v>9.02</c:v>
                </c:pt>
                <c:pt idx="193">
                  <c:v>9.59</c:v>
                </c:pt>
                <c:pt idx="194">
                  <c:v>10.119999999999999</c:v>
                </c:pt>
                <c:pt idx="195">
                  <c:v>9.86</c:v>
                </c:pt>
                <c:pt idx="196">
                  <c:v>10.24</c:v>
                </c:pt>
                <c:pt idx="197">
                  <c:v>9.99</c:v>
                </c:pt>
                <c:pt idx="198">
                  <c:v>9.73</c:v>
                </c:pt>
                <c:pt idx="199">
                  <c:v>10.039999999999999</c:v>
                </c:pt>
                <c:pt idx="200">
                  <c:v>9.9600000000000009</c:v>
                </c:pt>
                <c:pt idx="201">
                  <c:v>9.5399999999999991</c:v>
                </c:pt>
                <c:pt idx="202">
                  <c:v>9.56</c:v>
                </c:pt>
                <c:pt idx="203">
                  <c:v>9.81</c:v>
                </c:pt>
                <c:pt idx="204">
                  <c:v>9.3000000000000007</c:v>
                </c:pt>
                <c:pt idx="205">
                  <c:v>9.4</c:v>
                </c:pt>
                <c:pt idx="206">
                  <c:v>9.98</c:v>
                </c:pt>
                <c:pt idx="207">
                  <c:v>9.89</c:v>
                </c:pt>
                <c:pt idx="208">
                  <c:v>9.74</c:v>
                </c:pt>
                <c:pt idx="209">
                  <c:v>9.5399999999999991</c:v>
                </c:pt>
                <c:pt idx="210">
                  <c:v>10.07</c:v>
                </c:pt>
                <c:pt idx="211">
                  <c:v>9.6999999999999993</c:v>
                </c:pt>
                <c:pt idx="212">
                  <c:v>9.69</c:v>
                </c:pt>
                <c:pt idx="213">
                  <c:v>9.82</c:v>
                </c:pt>
                <c:pt idx="214">
                  <c:v>9.7100000000000009</c:v>
                </c:pt>
                <c:pt idx="215">
                  <c:v>9.31</c:v>
                </c:pt>
                <c:pt idx="216">
                  <c:v>9.8000000000000007</c:v>
                </c:pt>
                <c:pt idx="217">
                  <c:v>9.9700000000000006</c:v>
                </c:pt>
                <c:pt idx="218">
                  <c:v>9.8000000000000007</c:v>
                </c:pt>
                <c:pt idx="219">
                  <c:v>10.3</c:v>
                </c:pt>
                <c:pt idx="220">
                  <c:v>9.99</c:v>
                </c:pt>
                <c:pt idx="221">
                  <c:v>9.75</c:v>
                </c:pt>
                <c:pt idx="222">
                  <c:v>9.89</c:v>
                </c:pt>
                <c:pt idx="223">
                  <c:v>9.43</c:v>
                </c:pt>
                <c:pt idx="224">
                  <c:v>9.41</c:v>
                </c:pt>
                <c:pt idx="225">
                  <c:v>9.9700000000000006</c:v>
                </c:pt>
                <c:pt idx="226">
                  <c:v>9.5399999999999991</c:v>
                </c:pt>
                <c:pt idx="227">
                  <c:v>9.75</c:v>
                </c:pt>
                <c:pt idx="228">
                  <c:v>9.81</c:v>
                </c:pt>
                <c:pt idx="229">
                  <c:v>10.01</c:v>
                </c:pt>
                <c:pt idx="230">
                  <c:v>9.23</c:v>
                </c:pt>
                <c:pt idx="231">
                  <c:v>9.58</c:v>
                </c:pt>
                <c:pt idx="232">
                  <c:v>9.36</c:v>
                </c:pt>
                <c:pt idx="233">
                  <c:v>9.77</c:v>
                </c:pt>
                <c:pt idx="234">
                  <c:v>9.14</c:v>
                </c:pt>
                <c:pt idx="235">
                  <c:v>9.42</c:v>
                </c:pt>
                <c:pt idx="236">
                  <c:v>10.02</c:v>
                </c:pt>
                <c:pt idx="237">
                  <c:v>10.27</c:v>
                </c:pt>
                <c:pt idx="238">
                  <c:v>10.26</c:v>
                </c:pt>
                <c:pt idx="239">
                  <c:v>9.6300000000000008</c:v>
                </c:pt>
                <c:pt idx="240">
                  <c:v>9.15</c:v>
                </c:pt>
                <c:pt idx="241">
                  <c:v>9.85</c:v>
                </c:pt>
                <c:pt idx="242">
                  <c:v>9.93</c:v>
                </c:pt>
                <c:pt idx="243">
                  <c:v>9.98</c:v>
                </c:pt>
                <c:pt idx="244">
                  <c:v>9.9</c:v>
                </c:pt>
                <c:pt idx="245">
                  <c:v>9.9499999999999993</c:v>
                </c:pt>
                <c:pt idx="246">
                  <c:v>9.65</c:v>
                </c:pt>
                <c:pt idx="247">
                  <c:v>9.6300000000000008</c:v>
                </c:pt>
                <c:pt idx="248">
                  <c:v>9.15</c:v>
                </c:pt>
                <c:pt idx="249">
                  <c:v>9.5399999999999991</c:v>
                </c:pt>
                <c:pt idx="250">
                  <c:v>9.89</c:v>
                </c:pt>
                <c:pt idx="251">
                  <c:v>9.98</c:v>
                </c:pt>
                <c:pt idx="252">
                  <c:v>9.57</c:v>
                </c:pt>
                <c:pt idx="253">
                  <c:v>10.29</c:v>
                </c:pt>
                <c:pt idx="254">
                  <c:v>9.3800000000000008</c:v>
                </c:pt>
                <c:pt idx="255">
                  <c:v>9.8000000000000007</c:v>
                </c:pt>
                <c:pt idx="256">
                  <c:v>9.9700000000000006</c:v>
                </c:pt>
                <c:pt idx="257">
                  <c:v>9.5399999999999991</c:v>
                </c:pt>
                <c:pt idx="258">
                  <c:v>9.1300000000000008</c:v>
                </c:pt>
                <c:pt idx="259">
                  <c:v>9.58</c:v>
                </c:pt>
                <c:pt idx="260">
                  <c:v>9.86</c:v>
                </c:pt>
                <c:pt idx="261">
                  <c:v>9.76</c:v>
                </c:pt>
                <c:pt idx="262">
                  <c:v>9.1300000000000008</c:v>
                </c:pt>
                <c:pt idx="263">
                  <c:v>9.74</c:v>
                </c:pt>
                <c:pt idx="264">
                  <c:v>8.3699999999999992</c:v>
                </c:pt>
                <c:pt idx="265">
                  <c:v>9.7100000000000009</c:v>
                </c:pt>
                <c:pt idx="266">
                  <c:v>9.7799999999999994</c:v>
                </c:pt>
                <c:pt idx="267">
                  <c:v>9.710000000000000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68576"/>
        <c:axId val="31392512"/>
      </c:scatterChart>
      <c:valAx>
        <c:axId val="28568576"/>
        <c:scaling>
          <c:orientation val="minMax"/>
          <c:max val="13"/>
          <c:min val="0"/>
        </c:scaling>
        <c:delete val="0"/>
        <c:axPos val="b"/>
        <c:minorGridlines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HOMA-IR</a:t>
                </a:r>
                <a:endParaRPr lang="ru-RU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31392512"/>
        <c:crosses val="autoZero"/>
        <c:crossBetween val="midCat"/>
        <c:majorUnit val="2"/>
        <c:minorUnit val="0.4"/>
      </c:valAx>
      <c:valAx>
        <c:axId val="31392512"/>
        <c:scaling>
          <c:orientation val="minMax"/>
          <c:max val="13"/>
          <c:min val="8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LTL</a:t>
                </a:r>
                <a:endParaRPr lang="ru-RU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8568576"/>
        <c:crosses val="autoZero"/>
        <c:crossBetween val="midCat"/>
        <c:majorUnit val="0.5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Стандартная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User</cp:lastModifiedBy>
  <cp:revision>5</cp:revision>
  <dcterms:created xsi:type="dcterms:W3CDTF">2015-05-14T10:56:00Z</dcterms:created>
  <dcterms:modified xsi:type="dcterms:W3CDTF">2015-07-19T16:39:00Z</dcterms:modified>
</cp:coreProperties>
</file>